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75A97" w14:textId="0D19DAFF" w:rsidR="00BA1CF2" w:rsidRPr="00BA1CF2" w:rsidRDefault="00270297" w:rsidP="00BA1CF2">
      <w:pPr>
        <w:spacing w:after="0" w:line="240" w:lineRule="auto"/>
        <w:rPr>
          <w:rFonts w:ascii="Arial" w:hAnsi="Arial" w:cs="Arial"/>
          <w:b/>
          <w:bCs/>
          <w:sz w:val="24"/>
          <w:szCs w:val="24"/>
        </w:rPr>
      </w:pPr>
      <w:proofErr w:type="spellStart"/>
      <w:r>
        <w:rPr>
          <w:rFonts w:ascii="Arial" w:hAnsi="Arial" w:cs="Arial"/>
          <w:b/>
          <w:bCs/>
          <w:sz w:val="24"/>
          <w:szCs w:val="24"/>
        </w:rPr>
        <w:t>eTable</w:t>
      </w:r>
      <w:proofErr w:type="spellEnd"/>
      <w:r>
        <w:rPr>
          <w:rFonts w:ascii="Arial" w:hAnsi="Arial" w:cs="Arial"/>
          <w:b/>
          <w:bCs/>
          <w:sz w:val="24"/>
          <w:szCs w:val="24"/>
        </w:rPr>
        <w:t xml:space="preserve"> 4</w:t>
      </w:r>
      <w:r w:rsidR="00BA1CF2" w:rsidRPr="00BA1CF2">
        <w:rPr>
          <w:rFonts w:ascii="Arial" w:hAnsi="Arial" w:cs="Arial"/>
          <w:b/>
          <w:bCs/>
          <w:sz w:val="24"/>
          <w:szCs w:val="24"/>
        </w:rPr>
        <w:t>. Number of deaths reported to NCMD in England between April 2019 and March 2023; split by detailed measures of ethnicity (n=12,122)</w:t>
      </w:r>
    </w:p>
    <w:tbl>
      <w:tblPr>
        <w:tblStyle w:val="TableGrid"/>
        <w:tblW w:w="0" w:type="auto"/>
        <w:tblLook w:val="04A0" w:firstRow="1" w:lastRow="0" w:firstColumn="1" w:lastColumn="0" w:noHBand="0" w:noVBand="1"/>
      </w:tblPr>
      <w:tblGrid>
        <w:gridCol w:w="1461"/>
        <w:gridCol w:w="319"/>
        <w:gridCol w:w="1028"/>
        <w:gridCol w:w="411"/>
        <w:gridCol w:w="411"/>
        <w:gridCol w:w="956"/>
        <w:gridCol w:w="956"/>
        <w:gridCol w:w="411"/>
        <w:gridCol w:w="956"/>
        <w:gridCol w:w="956"/>
        <w:gridCol w:w="956"/>
        <w:gridCol w:w="956"/>
        <w:gridCol w:w="885"/>
        <w:gridCol w:w="885"/>
        <w:gridCol w:w="450"/>
        <w:gridCol w:w="450"/>
        <w:gridCol w:w="450"/>
        <w:gridCol w:w="450"/>
        <w:gridCol w:w="411"/>
        <w:gridCol w:w="956"/>
        <w:gridCol w:w="674"/>
      </w:tblGrid>
      <w:tr w:rsidR="00BA1CF2" w:rsidRPr="00BA1CF2" w14:paraId="086C938E" w14:textId="77777777" w:rsidTr="00270297">
        <w:tc>
          <w:tcPr>
            <w:tcW w:w="0" w:type="auto"/>
          </w:tcPr>
          <w:p w14:paraId="5FFAF625" w14:textId="77777777" w:rsidR="00BA1CF2" w:rsidRPr="00270297" w:rsidRDefault="00BA1CF2" w:rsidP="00C02CF4">
            <w:pPr>
              <w:rPr>
                <w:rFonts w:ascii="Arial" w:eastAsia="Calibri" w:hAnsi="Arial" w:cs="Arial"/>
                <w:b/>
                <w:bCs/>
                <w:sz w:val="14"/>
                <w:szCs w:val="14"/>
              </w:rPr>
            </w:pPr>
            <w:r w:rsidRPr="00270297">
              <w:rPr>
                <w:rFonts w:ascii="Arial" w:eastAsia="Calibri" w:hAnsi="Arial" w:cs="Arial"/>
                <w:b/>
                <w:bCs/>
                <w:sz w:val="14"/>
                <w:szCs w:val="14"/>
              </w:rPr>
              <w:t>Measure</w:t>
            </w:r>
          </w:p>
        </w:tc>
        <w:tc>
          <w:tcPr>
            <w:tcW w:w="0" w:type="auto"/>
          </w:tcPr>
          <w:p w14:paraId="39C1D87C" w14:textId="77777777" w:rsidR="00BA1CF2" w:rsidRPr="00270297" w:rsidRDefault="00BA1CF2" w:rsidP="00C02CF4">
            <w:pPr>
              <w:rPr>
                <w:rFonts w:ascii="Arial" w:eastAsia="Calibri" w:hAnsi="Arial" w:cs="Arial"/>
                <w:b/>
                <w:bCs/>
                <w:sz w:val="14"/>
                <w:szCs w:val="14"/>
              </w:rPr>
            </w:pPr>
            <w:r w:rsidRPr="00270297">
              <w:rPr>
                <w:rFonts w:ascii="Arial" w:eastAsia="Calibri" w:hAnsi="Arial" w:cs="Arial"/>
                <w:b/>
                <w:bCs/>
                <w:sz w:val="14"/>
                <w:szCs w:val="14"/>
              </w:rPr>
              <w:t>N</w:t>
            </w:r>
          </w:p>
        </w:tc>
        <w:tc>
          <w:tcPr>
            <w:tcW w:w="0" w:type="auto"/>
            <w:gridSpan w:val="4"/>
          </w:tcPr>
          <w:p w14:paraId="5C9AEE3A" w14:textId="77777777" w:rsidR="00BA1CF2" w:rsidRPr="00270297" w:rsidRDefault="00BA1CF2" w:rsidP="00C02CF4">
            <w:pPr>
              <w:rPr>
                <w:rFonts w:ascii="Arial" w:eastAsia="Calibri" w:hAnsi="Arial" w:cs="Arial"/>
                <w:sz w:val="14"/>
                <w:szCs w:val="14"/>
              </w:rPr>
            </w:pPr>
            <w:r w:rsidRPr="00270297">
              <w:rPr>
                <w:rFonts w:ascii="Arial" w:hAnsi="Arial" w:cs="Arial"/>
                <w:sz w:val="14"/>
                <w:szCs w:val="14"/>
              </w:rPr>
              <w:t>White</w:t>
            </w:r>
          </w:p>
        </w:tc>
        <w:tc>
          <w:tcPr>
            <w:tcW w:w="0" w:type="auto"/>
            <w:gridSpan w:val="5"/>
            <w:vAlign w:val="center"/>
          </w:tcPr>
          <w:p w14:paraId="3EB21777" w14:textId="77777777" w:rsidR="00BA1CF2" w:rsidRPr="00270297" w:rsidRDefault="00BA1CF2" w:rsidP="00C02CF4">
            <w:pPr>
              <w:rPr>
                <w:rFonts w:ascii="Arial" w:eastAsia="Times New Roman" w:hAnsi="Arial" w:cs="Arial"/>
                <w:sz w:val="14"/>
                <w:szCs w:val="14"/>
                <w:lang w:eastAsia="en-GB"/>
              </w:rPr>
            </w:pPr>
            <w:r w:rsidRPr="00270297">
              <w:rPr>
                <w:rFonts w:ascii="Arial" w:eastAsia="Times New Roman" w:hAnsi="Arial" w:cs="Arial"/>
                <w:sz w:val="14"/>
                <w:szCs w:val="14"/>
                <w:lang w:eastAsia="en-GB"/>
              </w:rPr>
              <w:t>Asian or Asian British</w:t>
            </w:r>
          </w:p>
        </w:tc>
        <w:tc>
          <w:tcPr>
            <w:tcW w:w="0" w:type="auto"/>
            <w:gridSpan w:val="3"/>
          </w:tcPr>
          <w:p w14:paraId="513AF563" w14:textId="77777777" w:rsidR="00BA1CF2" w:rsidRPr="00270297" w:rsidRDefault="00BA1CF2" w:rsidP="00C02CF4">
            <w:pPr>
              <w:rPr>
                <w:rFonts w:ascii="Arial" w:eastAsia="Calibri" w:hAnsi="Arial" w:cs="Arial"/>
                <w:sz w:val="14"/>
                <w:szCs w:val="14"/>
              </w:rPr>
            </w:pPr>
            <w:r w:rsidRPr="00270297">
              <w:rPr>
                <w:rFonts w:ascii="Arial" w:eastAsia="Times New Roman" w:hAnsi="Arial" w:cs="Arial"/>
                <w:sz w:val="14"/>
                <w:szCs w:val="14"/>
                <w:lang w:eastAsia="en-GB"/>
              </w:rPr>
              <w:t>Black or Black British</w:t>
            </w:r>
          </w:p>
        </w:tc>
        <w:tc>
          <w:tcPr>
            <w:tcW w:w="0" w:type="auto"/>
            <w:gridSpan w:val="4"/>
            <w:vAlign w:val="center"/>
          </w:tcPr>
          <w:p w14:paraId="5DE4C9E7" w14:textId="77777777" w:rsidR="00BA1CF2" w:rsidRPr="00270297" w:rsidRDefault="00BA1CF2" w:rsidP="00C02CF4">
            <w:pPr>
              <w:rPr>
                <w:rFonts w:ascii="Arial" w:eastAsia="Calibri" w:hAnsi="Arial" w:cs="Arial"/>
                <w:sz w:val="14"/>
                <w:szCs w:val="14"/>
              </w:rPr>
            </w:pPr>
            <w:r w:rsidRPr="00270297">
              <w:rPr>
                <w:rFonts w:ascii="Arial" w:eastAsia="Times New Roman" w:hAnsi="Arial" w:cs="Arial"/>
                <w:sz w:val="14"/>
                <w:szCs w:val="14"/>
                <w:lang w:eastAsia="en-GB"/>
              </w:rPr>
              <w:t>Mixed</w:t>
            </w:r>
          </w:p>
        </w:tc>
        <w:tc>
          <w:tcPr>
            <w:tcW w:w="0" w:type="auto"/>
            <w:gridSpan w:val="2"/>
            <w:vAlign w:val="center"/>
          </w:tcPr>
          <w:p w14:paraId="2D22952F" w14:textId="77777777" w:rsidR="00BA1CF2" w:rsidRPr="00270297" w:rsidRDefault="00BA1CF2" w:rsidP="00C02CF4">
            <w:pPr>
              <w:rPr>
                <w:rFonts w:ascii="Arial" w:eastAsia="Calibri" w:hAnsi="Arial" w:cs="Arial"/>
                <w:sz w:val="14"/>
                <w:szCs w:val="14"/>
              </w:rPr>
            </w:pPr>
            <w:r w:rsidRPr="00270297">
              <w:rPr>
                <w:rFonts w:ascii="Arial" w:eastAsia="Times New Roman" w:hAnsi="Arial" w:cs="Arial"/>
                <w:sz w:val="14"/>
                <w:szCs w:val="14"/>
                <w:lang w:eastAsia="en-GB"/>
              </w:rPr>
              <w:t>Other</w:t>
            </w:r>
          </w:p>
        </w:tc>
        <w:tc>
          <w:tcPr>
            <w:tcW w:w="0" w:type="auto"/>
          </w:tcPr>
          <w:p w14:paraId="22C205FE"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p-value</w:t>
            </w:r>
          </w:p>
        </w:tc>
      </w:tr>
      <w:tr w:rsidR="00BA1CF2" w:rsidRPr="00BA1CF2" w14:paraId="2A015D21" w14:textId="77777777" w:rsidTr="00270297">
        <w:trPr>
          <w:cantSplit/>
          <w:trHeight w:val="1245"/>
        </w:trPr>
        <w:tc>
          <w:tcPr>
            <w:tcW w:w="0" w:type="auto"/>
          </w:tcPr>
          <w:p w14:paraId="48655D7E" w14:textId="77777777" w:rsidR="00BA1CF2" w:rsidRPr="00270297" w:rsidRDefault="00BA1CF2" w:rsidP="00C02CF4">
            <w:pPr>
              <w:rPr>
                <w:rFonts w:ascii="Arial" w:eastAsia="Calibri" w:hAnsi="Arial" w:cs="Arial"/>
                <w:b/>
                <w:bCs/>
                <w:sz w:val="14"/>
                <w:szCs w:val="14"/>
              </w:rPr>
            </w:pPr>
          </w:p>
        </w:tc>
        <w:tc>
          <w:tcPr>
            <w:tcW w:w="0" w:type="auto"/>
          </w:tcPr>
          <w:p w14:paraId="73C0795F" w14:textId="77777777" w:rsidR="00BA1CF2" w:rsidRPr="00270297" w:rsidRDefault="00BA1CF2" w:rsidP="00C02CF4">
            <w:pPr>
              <w:rPr>
                <w:rFonts w:ascii="Arial" w:eastAsia="Calibri" w:hAnsi="Arial" w:cs="Arial"/>
                <w:b/>
                <w:bCs/>
                <w:sz w:val="14"/>
                <w:szCs w:val="14"/>
              </w:rPr>
            </w:pPr>
            <w:r w:rsidRPr="00270297">
              <w:rPr>
                <w:rFonts w:ascii="Arial" w:eastAsia="Calibri" w:hAnsi="Arial" w:cs="Arial"/>
                <w:b/>
                <w:bCs/>
                <w:sz w:val="14"/>
                <w:szCs w:val="14"/>
              </w:rPr>
              <w:t>N</w:t>
            </w:r>
          </w:p>
        </w:tc>
        <w:tc>
          <w:tcPr>
            <w:tcW w:w="0" w:type="auto"/>
            <w:textDirection w:val="tbRl"/>
          </w:tcPr>
          <w:p w14:paraId="39FD201B" w14:textId="77777777" w:rsidR="00BA1CF2" w:rsidRPr="00270297" w:rsidRDefault="00BA1CF2" w:rsidP="00C02CF4">
            <w:pPr>
              <w:ind w:left="113" w:right="113"/>
              <w:rPr>
                <w:rFonts w:ascii="Arial" w:hAnsi="Arial" w:cs="Arial"/>
                <w:sz w:val="14"/>
                <w:szCs w:val="14"/>
              </w:rPr>
            </w:pPr>
            <w:r w:rsidRPr="00270297">
              <w:rPr>
                <w:rFonts w:ascii="Arial" w:hAnsi="Arial" w:cs="Arial"/>
                <w:sz w:val="14"/>
                <w:szCs w:val="14"/>
              </w:rPr>
              <w:t>British</w:t>
            </w:r>
          </w:p>
        </w:tc>
        <w:tc>
          <w:tcPr>
            <w:tcW w:w="0" w:type="auto"/>
            <w:textDirection w:val="tbRl"/>
            <w:vAlign w:val="center"/>
          </w:tcPr>
          <w:p w14:paraId="3EC5898B"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Irish</w:t>
            </w:r>
          </w:p>
        </w:tc>
        <w:tc>
          <w:tcPr>
            <w:tcW w:w="0" w:type="auto"/>
            <w:textDirection w:val="tbRl"/>
            <w:vAlign w:val="center"/>
          </w:tcPr>
          <w:p w14:paraId="3B3A7C41"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Gypsy or Irish traveller</w:t>
            </w:r>
          </w:p>
        </w:tc>
        <w:tc>
          <w:tcPr>
            <w:tcW w:w="0" w:type="auto"/>
            <w:textDirection w:val="tbRl"/>
            <w:vAlign w:val="center"/>
          </w:tcPr>
          <w:p w14:paraId="4DBD8C86"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Other (Inc Roma, Gypsy or Irish traveller)</w:t>
            </w:r>
          </w:p>
        </w:tc>
        <w:tc>
          <w:tcPr>
            <w:tcW w:w="0" w:type="auto"/>
            <w:textDirection w:val="tbRl"/>
            <w:vAlign w:val="center"/>
          </w:tcPr>
          <w:p w14:paraId="7BC4D262"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Bangladeshi</w:t>
            </w:r>
          </w:p>
        </w:tc>
        <w:tc>
          <w:tcPr>
            <w:tcW w:w="0" w:type="auto"/>
            <w:textDirection w:val="tbRl"/>
          </w:tcPr>
          <w:p w14:paraId="48C7F469"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Chinese</w:t>
            </w:r>
          </w:p>
        </w:tc>
        <w:tc>
          <w:tcPr>
            <w:tcW w:w="0" w:type="auto"/>
            <w:textDirection w:val="tbRl"/>
          </w:tcPr>
          <w:p w14:paraId="39F82EE5"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Indian</w:t>
            </w:r>
          </w:p>
        </w:tc>
        <w:tc>
          <w:tcPr>
            <w:tcW w:w="0" w:type="auto"/>
            <w:textDirection w:val="tbRl"/>
          </w:tcPr>
          <w:p w14:paraId="012BDD5D"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Pakistani</w:t>
            </w:r>
          </w:p>
        </w:tc>
        <w:tc>
          <w:tcPr>
            <w:tcW w:w="0" w:type="auto"/>
            <w:textDirection w:val="tbRl"/>
            <w:vAlign w:val="center"/>
          </w:tcPr>
          <w:p w14:paraId="0AD7E7EB" w14:textId="77777777" w:rsidR="00BA1CF2" w:rsidRPr="00270297" w:rsidDel="00CB1F5A"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Other</w:t>
            </w:r>
          </w:p>
        </w:tc>
        <w:tc>
          <w:tcPr>
            <w:tcW w:w="0" w:type="auto"/>
            <w:textDirection w:val="tbRl"/>
            <w:vAlign w:val="center"/>
          </w:tcPr>
          <w:p w14:paraId="17E8DF84" w14:textId="77777777" w:rsidR="00BA1CF2" w:rsidRPr="00270297" w:rsidDel="00CB1F5A"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African</w:t>
            </w:r>
          </w:p>
        </w:tc>
        <w:tc>
          <w:tcPr>
            <w:tcW w:w="0" w:type="auto"/>
            <w:textDirection w:val="tbRl"/>
            <w:vAlign w:val="center"/>
          </w:tcPr>
          <w:p w14:paraId="5BD39252" w14:textId="77777777" w:rsidR="00BA1CF2" w:rsidRPr="00270297" w:rsidDel="00CB1F5A"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Caribbean</w:t>
            </w:r>
          </w:p>
        </w:tc>
        <w:tc>
          <w:tcPr>
            <w:tcW w:w="0" w:type="auto"/>
            <w:textDirection w:val="tbRl"/>
            <w:vAlign w:val="center"/>
          </w:tcPr>
          <w:p w14:paraId="5EA1414C"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Other</w:t>
            </w:r>
          </w:p>
        </w:tc>
        <w:tc>
          <w:tcPr>
            <w:tcW w:w="0" w:type="auto"/>
            <w:textDirection w:val="tbRl"/>
            <w:vAlign w:val="center"/>
          </w:tcPr>
          <w:p w14:paraId="6B52D92C" w14:textId="77777777" w:rsidR="00BA1CF2" w:rsidRPr="00270297" w:rsidDel="00EE2D02"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White and Asian</w:t>
            </w:r>
          </w:p>
        </w:tc>
        <w:tc>
          <w:tcPr>
            <w:tcW w:w="0" w:type="auto"/>
            <w:textDirection w:val="tbRl"/>
            <w:vAlign w:val="center"/>
          </w:tcPr>
          <w:p w14:paraId="646261A5" w14:textId="77777777" w:rsidR="00BA1CF2" w:rsidRPr="00270297" w:rsidDel="00EE2D02"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White and Black African</w:t>
            </w:r>
          </w:p>
        </w:tc>
        <w:tc>
          <w:tcPr>
            <w:tcW w:w="0" w:type="auto"/>
            <w:textDirection w:val="tbRl"/>
            <w:vAlign w:val="center"/>
          </w:tcPr>
          <w:p w14:paraId="2D48F01A" w14:textId="77777777" w:rsidR="00BA1CF2" w:rsidRPr="00270297" w:rsidDel="00EE2D02"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White and Black Caribbean</w:t>
            </w:r>
          </w:p>
        </w:tc>
        <w:tc>
          <w:tcPr>
            <w:tcW w:w="0" w:type="auto"/>
            <w:textDirection w:val="tbRl"/>
            <w:vAlign w:val="center"/>
          </w:tcPr>
          <w:p w14:paraId="622FE445" w14:textId="77777777" w:rsidR="00BA1CF2" w:rsidRPr="00270297" w:rsidDel="00EE2D02"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Other</w:t>
            </w:r>
          </w:p>
        </w:tc>
        <w:tc>
          <w:tcPr>
            <w:tcW w:w="0" w:type="auto"/>
            <w:textDirection w:val="tbRl"/>
            <w:vAlign w:val="center"/>
          </w:tcPr>
          <w:p w14:paraId="62550833" w14:textId="77777777" w:rsidR="00BA1CF2" w:rsidRPr="00270297" w:rsidRDefault="00BA1CF2" w:rsidP="00C02CF4">
            <w:pPr>
              <w:ind w:left="113" w:right="113"/>
              <w:rPr>
                <w:rFonts w:ascii="Arial" w:eastAsia="Times New Roman" w:hAnsi="Arial" w:cs="Arial"/>
                <w:sz w:val="14"/>
                <w:szCs w:val="14"/>
                <w:lang w:eastAsia="en-GB"/>
              </w:rPr>
            </w:pPr>
            <w:r w:rsidRPr="00270297">
              <w:rPr>
                <w:rFonts w:ascii="Arial" w:eastAsia="Times New Roman" w:hAnsi="Arial" w:cs="Arial"/>
                <w:sz w:val="14"/>
                <w:szCs w:val="14"/>
                <w:lang w:eastAsia="en-GB"/>
              </w:rPr>
              <w:t>Arab</w:t>
            </w:r>
          </w:p>
        </w:tc>
        <w:tc>
          <w:tcPr>
            <w:tcW w:w="0" w:type="auto"/>
            <w:textDirection w:val="tbRl"/>
          </w:tcPr>
          <w:p w14:paraId="73288443" w14:textId="77777777" w:rsidR="00BA1CF2" w:rsidRPr="00270297" w:rsidRDefault="00BA1CF2" w:rsidP="00C02CF4">
            <w:pPr>
              <w:ind w:left="113" w:right="113"/>
              <w:rPr>
                <w:rFonts w:ascii="Arial" w:eastAsia="Calibri" w:hAnsi="Arial" w:cs="Arial"/>
                <w:sz w:val="14"/>
                <w:szCs w:val="14"/>
              </w:rPr>
            </w:pPr>
            <w:r w:rsidRPr="00270297">
              <w:rPr>
                <w:rFonts w:ascii="Arial" w:eastAsia="Calibri" w:hAnsi="Arial" w:cs="Arial"/>
                <w:sz w:val="14"/>
                <w:szCs w:val="14"/>
              </w:rPr>
              <w:t>Other</w:t>
            </w:r>
          </w:p>
        </w:tc>
        <w:tc>
          <w:tcPr>
            <w:tcW w:w="0" w:type="auto"/>
          </w:tcPr>
          <w:p w14:paraId="7466E237" w14:textId="77777777" w:rsidR="00BA1CF2" w:rsidRPr="00270297" w:rsidDel="001C2E86" w:rsidRDefault="00BA1CF2" w:rsidP="00C02CF4">
            <w:pPr>
              <w:rPr>
                <w:rFonts w:ascii="Arial" w:eastAsia="Calibri" w:hAnsi="Arial" w:cs="Arial"/>
                <w:sz w:val="14"/>
                <w:szCs w:val="14"/>
              </w:rPr>
            </w:pPr>
          </w:p>
        </w:tc>
      </w:tr>
      <w:tr w:rsidR="00BA1CF2" w:rsidRPr="00BA1CF2" w14:paraId="065BFE74" w14:textId="77777777" w:rsidTr="00270297">
        <w:tc>
          <w:tcPr>
            <w:tcW w:w="0" w:type="auto"/>
          </w:tcPr>
          <w:p w14:paraId="115E8C4A" w14:textId="77777777" w:rsidR="00BA1CF2" w:rsidRPr="00270297" w:rsidRDefault="00BA1CF2" w:rsidP="00C02CF4">
            <w:pPr>
              <w:rPr>
                <w:rFonts w:ascii="Arial" w:hAnsi="Arial" w:cs="Arial"/>
                <w:sz w:val="14"/>
                <w:szCs w:val="14"/>
              </w:rPr>
            </w:pPr>
            <w:r w:rsidRPr="00270297">
              <w:rPr>
                <w:rFonts w:ascii="Arial" w:eastAsia="Calibri" w:hAnsi="Arial" w:cs="Arial"/>
                <w:sz w:val="14"/>
                <w:szCs w:val="14"/>
              </w:rPr>
              <w:t>All Deaths</w:t>
            </w:r>
          </w:p>
        </w:tc>
        <w:tc>
          <w:tcPr>
            <w:tcW w:w="0" w:type="auto"/>
          </w:tcPr>
          <w:p w14:paraId="7338A96E" w14:textId="77777777" w:rsidR="00BA1CF2" w:rsidRPr="00270297" w:rsidRDefault="00BA1CF2" w:rsidP="00C02CF4">
            <w:pPr>
              <w:jc w:val="center"/>
              <w:rPr>
                <w:rFonts w:ascii="Arial" w:hAnsi="Arial" w:cs="Arial"/>
                <w:sz w:val="14"/>
                <w:szCs w:val="14"/>
              </w:rPr>
            </w:pPr>
          </w:p>
        </w:tc>
        <w:tc>
          <w:tcPr>
            <w:tcW w:w="0" w:type="auto"/>
          </w:tcPr>
          <w:p w14:paraId="5FC8C3CA"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6781</w:t>
            </w:r>
          </w:p>
        </w:tc>
        <w:tc>
          <w:tcPr>
            <w:tcW w:w="0" w:type="auto"/>
          </w:tcPr>
          <w:p w14:paraId="340C0CB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68</w:t>
            </w:r>
          </w:p>
        </w:tc>
        <w:tc>
          <w:tcPr>
            <w:tcW w:w="0" w:type="auto"/>
          </w:tcPr>
          <w:p w14:paraId="4D50139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1</w:t>
            </w:r>
          </w:p>
        </w:tc>
        <w:tc>
          <w:tcPr>
            <w:tcW w:w="0" w:type="auto"/>
          </w:tcPr>
          <w:p w14:paraId="140C0BD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71</w:t>
            </w:r>
          </w:p>
        </w:tc>
        <w:tc>
          <w:tcPr>
            <w:tcW w:w="0" w:type="auto"/>
          </w:tcPr>
          <w:p w14:paraId="2D2E8F8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62</w:t>
            </w:r>
          </w:p>
        </w:tc>
        <w:tc>
          <w:tcPr>
            <w:tcW w:w="0" w:type="auto"/>
          </w:tcPr>
          <w:p w14:paraId="6E45A4E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0</w:t>
            </w:r>
          </w:p>
        </w:tc>
        <w:tc>
          <w:tcPr>
            <w:tcW w:w="0" w:type="auto"/>
          </w:tcPr>
          <w:p w14:paraId="00D52BB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05</w:t>
            </w:r>
          </w:p>
        </w:tc>
        <w:tc>
          <w:tcPr>
            <w:tcW w:w="0" w:type="auto"/>
          </w:tcPr>
          <w:p w14:paraId="0CFA924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113</w:t>
            </w:r>
          </w:p>
        </w:tc>
        <w:tc>
          <w:tcPr>
            <w:tcW w:w="0" w:type="auto"/>
          </w:tcPr>
          <w:p w14:paraId="03CB5BC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17</w:t>
            </w:r>
          </w:p>
        </w:tc>
        <w:tc>
          <w:tcPr>
            <w:tcW w:w="0" w:type="auto"/>
          </w:tcPr>
          <w:p w14:paraId="2B8BE0E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729</w:t>
            </w:r>
          </w:p>
        </w:tc>
        <w:tc>
          <w:tcPr>
            <w:tcW w:w="0" w:type="auto"/>
          </w:tcPr>
          <w:p w14:paraId="303FE1B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56</w:t>
            </w:r>
          </w:p>
        </w:tc>
        <w:tc>
          <w:tcPr>
            <w:tcW w:w="0" w:type="auto"/>
          </w:tcPr>
          <w:p w14:paraId="1DC1DE0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54</w:t>
            </w:r>
          </w:p>
        </w:tc>
        <w:tc>
          <w:tcPr>
            <w:tcW w:w="0" w:type="auto"/>
          </w:tcPr>
          <w:p w14:paraId="316EFCB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80</w:t>
            </w:r>
          </w:p>
        </w:tc>
        <w:tc>
          <w:tcPr>
            <w:tcW w:w="0" w:type="auto"/>
          </w:tcPr>
          <w:p w14:paraId="09E1854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03</w:t>
            </w:r>
          </w:p>
        </w:tc>
        <w:tc>
          <w:tcPr>
            <w:tcW w:w="0" w:type="auto"/>
          </w:tcPr>
          <w:p w14:paraId="2BC1FA7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25</w:t>
            </w:r>
          </w:p>
        </w:tc>
        <w:tc>
          <w:tcPr>
            <w:tcW w:w="0" w:type="auto"/>
          </w:tcPr>
          <w:p w14:paraId="4BB2CCB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34</w:t>
            </w:r>
          </w:p>
        </w:tc>
        <w:tc>
          <w:tcPr>
            <w:tcW w:w="0" w:type="auto"/>
          </w:tcPr>
          <w:p w14:paraId="25642EA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59</w:t>
            </w:r>
          </w:p>
        </w:tc>
        <w:tc>
          <w:tcPr>
            <w:tcW w:w="0" w:type="auto"/>
          </w:tcPr>
          <w:p w14:paraId="0F5EBE9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94</w:t>
            </w:r>
          </w:p>
        </w:tc>
        <w:tc>
          <w:tcPr>
            <w:tcW w:w="0" w:type="auto"/>
          </w:tcPr>
          <w:p w14:paraId="40C2A5B6" w14:textId="77777777" w:rsidR="00BA1CF2" w:rsidRPr="00270297" w:rsidRDefault="00BA1CF2" w:rsidP="00C02CF4">
            <w:pPr>
              <w:jc w:val="center"/>
              <w:rPr>
                <w:rFonts w:ascii="Arial" w:eastAsia="Calibri" w:hAnsi="Arial" w:cs="Arial"/>
                <w:sz w:val="14"/>
                <w:szCs w:val="14"/>
              </w:rPr>
            </w:pPr>
          </w:p>
        </w:tc>
      </w:tr>
      <w:tr w:rsidR="00BA1CF2" w:rsidRPr="00BA1CF2" w14:paraId="6D15CA3B" w14:textId="77777777" w:rsidTr="00270297">
        <w:tc>
          <w:tcPr>
            <w:tcW w:w="0" w:type="auto"/>
          </w:tcPr>
          <w:p w14:paraId="123D589F"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Death by Cause</w:t>
            </w:r>
          </w:p>
        </w:tc>
        <w:tc>
          <w:tcPr>
            <w:tcW w:w="0" w:type="auto"/>
          </w:tcPr>
          <w:p w14:paraId="567D933E" w14:textId="77777777" w:rsidR="00BA1CF2" w:rsidRPr="00270297" w:rsidRDefault="00BA1CF2" w:rsidP="00C02CF4">
            <w:pPr>
              <w:jc w:val="center"/>
              <w:rPr>
                <w:rFonts w:ascii="Arial" w:hAnsi="Arial" w:cs="Arial"/>
                <w:sz w:val="14"/>
                <w:szCs w:val="14"/>
              </w:rPr>
            </w:pPr>
          </w:p>
        </w:tc>
        <w:tc>
          <w:tcPr>
            <w:tcW w:w="0" w:type="auto"/>
          </w:tcPr>
          <w:p w14:paraId="2A86964E" w14:textId="77777777" w:rsidR="00BA1CF2" w:rsidRPr="00270297" w:rsidRDefault="00BA1CF2" w:rsidP="00C02CF4">
            <w:pPr>
              <w:jc w:val="center"/>
              <w:rPr>
                <w:rFonts w:ascii="Arial" w:hAnsi="Arial" w:cs="Arial"/>
                <w:sz w:val="14"/>
                <w:szCs w:val="14"/>
              </w:rPr>
            </w:pPr>
          </w:p>
        </w:tc>
        <w:tc>
          <w:tcPr>
            <w:tcW w:w="0" w:type="auto"/>
          </w:tcPr>
          <w:p w14:paraId="0840ED94" w14:textId="77777777" w:rsidR="00BA1CF2" w:rsidRPr="00270297" w:rsidRDefault="00BA1CF2" w:rsidP="00C02CF4">
            <w:pPr>
              <w:jc w:val="center"/>
              <w:rPr>
                <w:rFonts w:ascii="Arial" w:eastAsia="Calibri" w:hAnsi="Arial" w:cs="Arial"/>
                <w:sz w:val="14"/>
                <w:szCs w:val="14"/>
              </w:rPr>
            </w:pPr>
          </w:p>
        </w:tc>
        <w:tc>
          <w:tcPr>
            <w:tcW w:w="0" w:type="auto"/>
          </w:tcPr>
          <w:p w14:paraId="3DE705EE" w14:textId="77777777" w:rsidR="00BA1CF2" w:rsidRPr="00270297" w:rsidRDefault="00BA1CF2" w:rsidP="00C02CF4">
            <w:pPr>
              <w:jc w:val="center"/>
              <w:rPr>
                <w:rFonts w:ascii="Arial" w:eastAsia="Calibri" w:hAnsi="Arial" w:cs="Arial"/>
                <w:sz w:val="14"/>
                <w:szCs w:val="14"/>
              </w:rPr>
            </w:pPr>
          </w:p>
        </w:tc>
        <w:tc>
          <w:tcPr>
            <w:tcW w:w="0" w:type="auto"/>
          </w:tcPr>
          <w:p w14:paraId="62DB5A05" w14:textId="77777777" w:rsidR="00BA1CF2" w:rsidRPr="00270297" w:rsidRDefault="00BA1CF2" w:rsidP="00C02CF4">
            <w:pPr>
              <w:jc w:val="center"/>
              <w:rPr>
                <w:rFonts w:ascii="Arial" w:eastAsia="Calibri" w:hAnsi="Arial" w:cs="Arial"/>
                <w:sz w:val="14"/>
                <w:szCs w:val="14"/>
              </w:rPr>
            </w:pPr>
          </w:p>
        </w:tc>
        <w:tc>
          <w:tcPr>
            <w:tcW w:w="0" w:type="auto"/>
          </w:tcPr>
          <w:p w14:paraId="14195480" w14:textId="77777777" w:rsidR="00BA1CF2" w:rsidRPr="00270297" w:rsidRDefault="00BA1CF2" w:rsidP="00C02CF4">
            <w:pPr>
              <w:jc w:val="center"/>
              <w:rPr>
                <w:rFonts w:ascii="Arial" w:eastAsia="Calibri" w:hAnsi="Arial" w:cs="Arial"/>
                <w:sz w:val="14"/>
                <w:szCs w:val="14"/>
              </w:rPr>
            </w:pPr>
          </w:p>
        </w:tc>
        <w:tc>
          <w:tcPr>
            <w:tcW w:w="0" w:type="auto"/>
          </w:tcPr>
          <w:p w14:paraId="2ACB6E72" w14:textId="77777777" w:rsidR="00BA1CF2" w:rsidRPr="00270297" w:rsidRDefault="00BA1CF2" w:rsidP="00C02CF4">
            <w:pPr>
              <w:jc w:val="center"/>
              <w:rPr>
                <w:rFonts w:ascii="Arial" w:eastAsia="Calibri" w:hAnsi="Arial" w:cs="Arial"/>
                <w:sz w:val="14"/>
                <w:szCs w:val="14"/>
              </w:rPr>
            </w:pPr>
          </w:p>
        </w:tc>
        <w:tc>
          <w:tcPr>
            <w:tcW w:w="0" w:type="auto"/>
          </w:tcPr>
          <w:p w14:paraId="5958CAE1" w14:textId="77777777" w:rsidR="00BA1CF2" w:rsidRPr="00270297" w:rsidRDefault="00BA1CF2" w:rsidP="00C02CF4">
            <w:pPr>
              <w:jc w:val="center"/>
              <w:rPr>
                <w:rFonts w:ascii="Arial" w:eastAsia="Calibri" w:hAnsi="Arial" w:cs="Arial"/>
                <w:sz w:val="14"/>
                <w:szCs w:val="14"/>
              </w:rPr>
            </w:pPr>
          </w:p>
        </w:tc>
        <w:tc>
          <w:tcPr>
            <w:tcW w:w="0" w:type="auto"/>
          </w:tcPr>
          <w:p w14:paraId="3E6BEDCF" w14:textId="77777777" w:rsidR="00BA1CF2" w:rsidRPr="00270297" w:rsidRDefault="00BA1CF2" w:rsidP="00C02CF4">
            <w:pPr>
              <w:jc w:val="center"/>
              <w:rPr>
                <w:rFonts w:ascii="Arial" w:eastAsia="Calibri" w:hAnsi="Arial" w:cs="Arial"/>
                <w:sz w:val="14"/>
                <w:szCs w:val="14"/>
              </w:rPr>
            </w:pPr>
          </w:p>
        </w:tc>
        <w:tc>
          <w:tcPr>
            <w:tcW w:w="0" w:type="auto"/>
          </w:tcPr>
          <w:p w14:paraId="4D8EF065" w14:textId="77777777" w:rsidR="00BA1CF2" w:rsidRPr="00270297" w:rsidRDefault="00BA1CF2" w:rsidP="00C02CF4">
            <w:pPr>
              <w:jc w:val="center"/>
              <w:rPr>
                <w:rFonts w:ascii="Arial" w:eastAsia="Calibri" w:hAnsi="Arial" w:cs="Arial"/>
                <w:sz w:val="14"/>
                <w:szCs w:val="14"/>
              </w:rPr>
            </w:pPr>
          </w:p>
        </w:tc>
        <w:tc>
          <w:tcPr>
            <w:tcW w:w="0" w:type="auto"/>
          </w:tcPr>
          <w:p w14:paraId="7FA9367E" w14:textId="77777777" w:rsidR="00BA1CF2" w:rsidRPr="00270297" w:rsidRDefault="00BA1CF2" w:rsidP="00C02CF4">
            <w:pPr>
              <w:jc w:val="center"/>
              <w:rPr>
                <w:rFonts w:ascii="Arial" w:eastAsia="Calibri" w:hAnsi="Arial" w:cs="Arial"/>
                <w:sz w:val="14"/>
                <w:szCs w:val="14"/>
              </w:rPr>
            </w:pPr>
          </w:p>
        </w:tc>
        <w:tc>
          <w:tcPr>
            <w:tcW w:w="0" w:type="auto"/>
          </w:tcPr>
          <w:p w14:paraId="199C7DE1" w14:textId="77777777" w:rsidR="00BA1CF2" w:rsidRPr="00270297" w:rsidRDefault="00BA1CF2" w:rsidP="00C02CF4">
            <w:pPr>
              <w:jc w:val="center"/>
              <w:rPr>
                <w:rFonts w:ascii="Arial" w:eastAsia="Calibri" w:hAnsi="Arial" w:cs="Arial"/>
                <w:sz w:val="14"/>
                <w:szCs w:val="14"/>
              </w:rPr>
            </w:pPr>
          </w:p>
        </w:tc>
        <w:tc>
          <w:tcPr>
            <w:tcW w:w="0" w:type="auto"/>
          </w:tcPr>
          <w:p w14:paraId="2395EF31" w14:textId="77777777" w:rsidR="00BA1CF2" w:rsidRPr="00270297" w:rsidRDefault="00BA1CF2" w:rsidP="00C02CF4">
            <w:pPr>
              <w:jc w:val="center"/>
              <w:rPr>
                <w:rFonts w:ascii="Arial" w:eastAsia="Calibri" w:hAnsi="Arial" w:cs="Arial"/>
                <w:sz w:val="14"/>
                <w:szCs w:val="14"/>
              </w:rPr>
            </w:pPr>
          </w:p>
        </w:tc>
        <w:tc>
          <w:tcPr>
            <w:tcW w:w="0" w:type="auto"/>
          </w:tcPr>
          <w:p w14:paraId="4A05E518" w14:textId="77777777" w:rsidR="00BA1CF2" w:rsidRPr="00270297" w:rsidRDefault="00BA1CF2" w:rsidP="00C02CF4">
            <w:pPr>
              <w:jc w:val="center"/>
              <w:rPr>
                <w:rFonts w:ascii="Arial" w:eastAsia="Calibri" w:hAnsi="Arial" w:cs="Arial"/>
                <w:sz w:val="14"/>
                <w:szCs w:val="14"/>
              </w:rPr>
            </w:pPr>
          </w:p>
        </w:tc>
        <w:tc>
          <w:tcPr>
            <w:tcW w:w="0" w:type="auto"/>
          </w:tcPr>
          <w:p w14:paraId="5F32AFB2" w14:textId="77777777" w:rsidR="00BA1CF2" w:rsidRPr="00270297" w:rsidRDefault="00BA1CF2" w:rsidP="00C02CF4">
            <w:pPr>
              <w:jc w:val="center"/>
              <w:rPr>
                <w:rFonts w:ascii="Arial" w:eastAsia="Calibri" w:hAnsi="Arial" w:cs="Arial"/>
                <w:sz w:val="14"/>
                <w:szCs w:val="14"/>
              </w:rPr>
            </w:pPr>
          </w:p>
        </w:tc>
        <w:tc>
          <w:tcPr>
            <w:tcW w:w="0" w:type="auto"/>
          </w:tcPr>
          <w:p w14:paraId="368B21AC" w14:textId="77777777" w:rsidR="00BA1CF2" w:rsidRPr="00270297" w:rsidRDefault="00BA1CF2" w:rsidP="00C02CF4">
            <w:pPr>
              <w:jc w:val="center"/>
              <w:rPr>
                <w:rFonts w:ascii="Arial" w:eastAsia="Calibri" w:hAnsi="Arial" w:cs="Arial"/>
                <w:sz w:val="14"/>
                <w:szCs w:val="14"/>
              </w:rPr>
            </w:pPr>
          </w:p>
        </w:tc>
        <w:tc>
          <w:tcPr>
            <w:tcW w:w="0" w:type="auto"/>
          </w:tcPr>
          <w:p w14:paraId="12978D71" w14:textId="77777777" w:rsidR="00BA1CF2" w:rsidRPr="00270297" w:rsidRDefault="00BA1CF2" w:rsidP="00C02CF4">
            <w:pPr>
              <w:jc w:val="center"/>
              <w:rPr>
                <w:rFonts w:ascii="Arial" w:eastAsia="Calibri" w:hAnsi="Arial" w:cs="Arial"/>
                <w:sz w:val="14"/>
                <w:szCs w:val="14"/>
              </w:rPr>
            </w:pPr>
          </w:p>
        </w:tc>
        <w:tc>
          <w:tcPr>
            <w:tcW w:w="0" w:type="auto"/>
          </w:tcPr>
          <w:p w14:paraId="5B19E63D" w14:textId="77777777" w:rsidR="00BA1CF2" w:rsidRPr="00270297" w:rsidRDefault="00BA1CF2" w:rsidP="00C02CF4">
            <w:pPr>
              <w:jc w:val="center"/>
              <w:rPr>
                <w:rFonts w:ascii="Arial" w:eastAsia="Calibri" w:hAnsi="Arial" w:cs="Arial"/>
                <w:sz w:val="14"/>
                <w:szCs w:val="14"/>
              </w:rPr>
            </w:pPr>
          </w:p>
        </w:tc>
        <w:tc>
          <w:tcPr>
            <w:tcW w:w="0" w:type="auto"/>
          </w:tcPr>
          <w:p w14:paraId="0BA2A93A" w14:textId="77777777" w:rsidR="00BA1CF2" w:rsidRPr="00270297" w:rsidRDefault="00BA1CF2" w:rsidP="00C02CF4">
            <w:pPr>
              <w:jc w:val="center"/>
              <w:rPr>
                <w:rFonts w:ascii="Arial" w:eastAsia="Calibri" w:hAnsi="Arial" w:cs="Arial"/>
                <w:sz w:val="14"/>
                <w:szCs w:val="14"/>
              </w:rPr>
            </w:pPr>
          </w:p>
        </w:tc>
        <w:tc>
          <w:tcPr>
            <w:tcW w:w="0" w:type="auto"/>
          </w:tcPr>
          <w:p w14:paraId="7A42BB3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lt;0.001</w:t>
            </w:r>
          </w:p>
        </w:tc>
      </w:tr>
      <w:tr w:rsidR="00BA1CF2" w:rsidRPr="00BA1CF2" w14:paraId="63E26E93" w14:textId="77777777" w:rsidTr="00270297">
        <w:tc>
          <w:tcPr>
            <w:tcW w:w="0" w:type="auto"/>
          </w:tcPr>
          <w:p w14:paraId="77FC26C0"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Malignancy</w:t>
            </w:r>
          </w:p>
        </w:tc>
        <w:tc>
          <w:tcPr>
            <w:tcW w:w="0" w:type="auto"/>
          </w:tcPr>
          <w:p w14:paraId="1F67948E" w14:textId="77777777" w:rsidR="00BA1CF2" w:rsidRPr="00270297" w:rsidRDefault="00BA1CF2" w:rsidP="00C02CF4">
            <w:pPr>
              <w:jc w:val="center"/>
              <w:rPr>
                <w:rFonts w:ascii="Arial" w:hAnsi="Arial" w:cs="Arial"/>
                <w:sz w:val="14"/>
                <w:szCs w:val="14"/>
              </w:rPr>
            </w:pPr>
          </w:p>
        </w:tc>
        <w:tc>
          <w:tcPr>
            <w:tcW w:w="0" w:type="auto"/>
          </w:tcPr>
          <w:p w14:paraId="63BAC85A"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639 (9.6%)</w:t>
            </w:r>
          </w:p>
        </w:tc>
        <w:tc>
          <w:tcPr>
            <w:tcW w:w="0" w:type="auto"/>
          </w:tcPr>
          <w:p w14:paraId="0FA50A7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98EAAE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13E500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72 (8.4%)</w:t>
            </w:r>
          </w:p>
        </w:tc>
        <w:tc>
          <w:tcPr>
            <w:tcW w:w="0" w:type="auto"/>
          </w:tcPr>
          <w:p w14:paraId="4E920C8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6 (2.3%)</w:t>
            </w:r>
          </w:p>
        </w:tc>
        <w:tc>
          <w:tcPr>
            <w:tcW w:w="0" w:type="auto"/>
          </w:tcPr>
          <w:p w14:paraId="53F6FF3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5A9CF6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11 (27.9%)</w:t>
            </w:r>
          </w:p>
        </w:tc>
        <w:tc>
          <w:tcPr>
            <w:tcW w:w="0" w:type="auto"/>
          </w:tcPr>
          <w:p w14:paraId="1E87586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04 (19.2%)</w:t>
            </w:r>
          </w:p>
        </w:tc>
        <w:tc>
          <w:tcPr>
            <w:tcW w:w="0" w:type="auto"/>
          </w:tcPr>
          <w:p w14:paraId="495705B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7 (21.4%)</w:t>
            </w:r>
          </w:p>
        </w:tc>
        <w:tc>
          <w:tcPr>
            <w:tcW w:w="0" w:type="auto"/>
          </w:tcPr>
          <w:p w14:paraId="2A82197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96 (27.6%)</w:t>
            </w:r>
          </w:p>
        </w:tc>
        <w:tc>
          <w:tcPr>
            <w:tcW w:w="0" w:type="auto"/>
          </w:tcPr>
          <w:p w14:paraId="5C17AC9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0 (6.4%)</w:t>
            </w:r>
          </w:p>
        </w:tc>
        <w:tc>
          <w:tcPr>
            <w:tcW w:w="0" w:type="auto"/>
          </w:tcPr>
          <w:p w14:paraId="134600B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9 (5.9%)</w:t>
            </w:r>
          </w:p>
        </w:tc>
        <w:tc>
          <w:tcPr>
            <w:tcW w:w="0" w:type="auto"/>
          </w:tcPr>
          <w:p w14:paraId="7F95513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E5A107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0374CF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490C3D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0B5478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586C28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0 (10.3%)</w:t>
            </w:r>
          </w:p>
        </w:tc>
        <w:tc>
          <w:tcPr>
            <w:tcW w:w="0" w:type="auto"/>
          </w:tcPr>
          <w:p w14:paraId="7DE20B8F" w14:textId="77777777" w:rsidR="00BA1CF2" w:rsidRPr="00270297" w:rsidRDefault="00BA1CF2" w:rsidP="00C02CF4">
            <w:pPr>
              <w:jc w:val="center"/>
              <w:rPr>
                <w:rFonts w:ascii="Arial" w:eastAsia="Calibri" w:hAnsi="Arial" w:cs="Arial"/>
                <w:sz w:val="14"/>
                <w:szCs w:val="14"/>
              </w:rPr>
            </w:pPr>
          </w:p>
        </w:tc>
      </w:tr>
      <w:tr w:rsidR="00BA1CF2" w:rsidRPr="00BA1CF2" w14:paraId="386237CF" w14:textId="77777777" w:rsidTr="00270297">
        <w:tc>
          <w:tcPr>
            <w:tcW w:w="0" w:type="auto"/>
          </w:tcPr>
          <w:p w14:paraId="00B8E089"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Preterm Birth</w:t>
            </w:r>
          </w:p>
        </w:tc>
        <w:tc>
          <w:tcPr>
            <w:tcW w:w="0" w:type="auto"/>
          </w:tcPr>
          <w:p w14:paraId="4F8AA729" w14:textId="77777777" w:rsidR="00BA1CF2" w:rsidRPr="00270297" w:rsidRDefault="00BA1CF2" w:rsidP="00C02CF4">
            <w:pPr>
              <w:jc w:val="center"/>
              <w:rPr>
                <w:rFonts w:ascii="Arial" w:hAnsi="Arial" w:cs="Arial"/>
                <w:sz w:val="14"/>
                <w:szCs w:val="14"/>
              </w:rPr>
            </w:pPr>
          </w:p>
        </w:tc>
        <w:tc>
          <w:tcPr>
            <w:tcW w:w="0" w:type="auto"/>
          </w:tcPr>
          <w:p w14:paraId="153B9D00"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1434 (21.6%)</w:t>
            </w:r>
          </w:p>
        </w:tc>
        <w:tc>
          <w:tcPr>
            <w:tcW w:w="0" w:type="auto"/>
          </w:tcPr>
          <w:p w14:paraId="2B02C46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436184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A4E731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38 (27.8%)</w:t>
            </w:r>
          </w:p>
        </w:tc>
        <w:tc>
          <w:tcPr>
            <w:tcW w:w="0" w:type="auto"/>
          </w:tcPr>
          <w:p w14:paraId="3EA16F7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69 (26.7%)</w:t>
            </w:r>
          </w:p>
        </w:tc>
        <w:tc>
          <w:tcPr>
            <w:tcW w:w="0" w:type="auto"/>
          </w:tcPr>
          <w:p w14:paraId="523E716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091BE0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11 (27.9%)</w:t>
            </w:r>
          </w:p>
        </w:tc>
        <w:tc>
          <w:tcPr>
            <w:tcW w:w="0" w:type="auto"/>
          </w:tcPr>
          <w:p w14:paraId="3234208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04 (19.2%)</w:t>
            </w:r>
          </w:p>
        </w:tc>
        <w:tc>
          <w:tcPr>
            <w:tcW w:w="0" w:type="auto"/>
          </w:tcPr>
          <w:p w14:paraId="14D0E34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7 (21.4%)</w:t>
            </w:r>
          </w:p>
        </w:tc>
        <w:tc>
          <w:tcPr>
            <w:tcW w:w="0" w:type="auto"/>
          </w:tcPr>
          <w:p w14:paraId="2CAB63B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96 (27.6%)</w:t>
            </w:r>
          </w:p>
        </w:tc>
        <w:tc>
          <w:tcPr>
            <w:tcW w:w="0" w:type="auto"/>
          </w:tcPr>
          <w:p w14:paraId="461D76A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55 (35.3%)</w:t>
            </w:r>
          </w:p>
        </w:tc>
        <w:tc>
          <w:tcPr>
            <w:tcW w:w="0" w:type="auto"/>
          </w:tcPr>
          <w:p w14:paraId="735D418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6 (23.5%)</w:t>
            </w:r>
          </w:p>
        </w:tc>
        <w:tc>
          <w:tcPr>
            <w:tcW w:w="0" w:type="auto"/>
          </w:tcPr>
          <w:p w14:paraId="5BA7AA9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A49297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3C8B1A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554B52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DB57BE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65ECFF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61 (21.0%)</w:t>
            </w:r>
          </w:p>
        </w:tc>
        <w:tc>
          <w:tcPr>
            <w:tcW w:w="0" w:type="auto"/>
          </w:tcPr>
          <w:p w14:paraId="3E5E07E8" w14:textId="77777777" w:rsidR="00BA1CF2" w:rsidRPr="00270297" w:rsidRDefault="00BA1CF2" w:rsidP="00C02CF4">
            <w:pPr>
              <w:jc w:val="center"/>
              <w:rPr>
                <w:rFonts w:ascii="Arial" w:eastAsia="Calibri" w:hAnsi="Arial" w:cs="Arial"/>
                <w:sz w:val="14"/>
                <w:szCs w:val="14"/>
              </w:rPr>
            </w:pPr>
          </w:p>
        </w:tc>
      </w:tr>
      <w:tr w:rsidR="00BA1CF2" w:rsidRPr="00BA1CF2" w14:paraId="7C127D8C" w14:textId="77777777" w:rsidTr="00270297">
        <w:tc>
          <w:tcPr>
            <w:tcW w:w="0" w:type="auto"/>
          </w:tcPr>
          <w:p w14:paraId="2B03C296"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Intrapartum Event</w:t>
            </w:r>
          </w:p>
        </w:tc>
        <w:tc>
          <w:tcPr>
            <w:tcW w:w="0" w:type="auto"/>
          </w:tcPr>
          <w:p w14:paraId="4A4CCBC9" w14:textId="77777777" w:rsidR="00BA1CF2" w:rsidRPr="00270297" w:rsidRDefault="00BA1CF2" w:rsidP="00C02CF4">
            <w:pPr>
              <w:jc w:val="center"/>
              <w:rPr>
                <w:rFonts w:ascii="Arial" w:hAnsi="Arial" w:cs="Arial"/>
                <w:sz w:val="14"/>
                <w:szCs w:val="14"/>
              </w:rPr>
            </w:pPr>
          </w:p>
        </w:tc>
        <w:tc>
          <w:tcPr>
            <w:tcW w:w="0" w:type="auto"/>
          </w:tcPr>
          <w:p w14:paraId="7F32A8F2"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390 (5.9%)</w:t>
            </w:r>
          </w:p>
        </w:tc>
        <w:tc>
          <w:tcPr>
            <w:tcW w:w="0" w:type="auto"/>
          </w:tcPr>
          <w:p w14:paraId="55883E5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6CC047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BD33A6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69 (8.1%)</w:t>
            </w:r>
          </w:p>
        </w:tc>
        <w:tc>
          <w:tcPr>
            <w:tcW w:w="0" w:type="auto"/>
          </w:tcPr>
          <w:p w14:paraId="3174ECC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1 (4.3%)</w:t>
            </w:r>
          </w:p>
        </w:tc>
        <w:tc>
          <w:tcPr>
            <w:tcW w:w="0" w:type="auto"/>
          </w:tcPr>
          <w:p w14:paraId="6DAC097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BF5355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8 (7.0%)</w:t>
            </w:r>
          </w:p>
        </w:tc>
        <w:tc>
          <w:tcPr>
            <w:tcW w:w="0" w:type="auto"/>
          </w:tcPr>
          <w:p w14:paraId="090CFDB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4 (3.2%)</w:t>
            </w:r>
          </w:p>
        </w:tc>
        <w:tc>
          <w:tcPr>
            <w:tcW w:w="0" w:type="auto"/>
          </w:tcPr>
          <w:p w14:paraId="526F041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6 (3.9%)</w:t>
            </w:r>
          </w:p>
        </w:tc>
        <w:tc>
          <w:tcPr>
            <w:tcW w:w="0" w:type="auto"/>
          </w:tcPr>
          <w:p w14:paraId="07FDBF2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7 (3.8%)</w:t>
            </w:r>
          </w:p>
        </w:tc>
        <w:tc>
          <w:tcPr>
            <w:tcW w:w="0" w:type="auto"/>
          </w:tcPr>
          <w:p w14:paraId="2C9BF7B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9 (5.8%)</w:t>
            </w:r>
          </w:p>
        </w:tc>
        <w:tc>
          <w:tcPr>
            <w:tcW w:w="0" w:type="auto"/>
          </w:tcPr>
          <w:p w14:paraId="767BF80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CE82E9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2503A4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AD8DDC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CC124A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8A7590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70F5D3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3 (4.5%)</w:t>
            </w:r>
          </w:p>
        </w:tc>
        <w:tc>
          <w:tcPr>
            <w:tcW w:w="0" w:type="auto"/>
          </w:tcPr>
          <w:p w14:paraId="237935D2" w14:textId="77777777" w:rsidR="00BA1CF2" w:rsidRPr="00270297" w:rsidRDefault="00BA1CF2" w:rsidP="00C02CF4">
            <w:pPr>
              <w:jc w:val="center"/>
              <w:rPr>
                <w:rFonts w:ascii="Arial" w:eastAsia="Calibri" w:hAnsi="Arial" w:cs="Arial"/>
                <w:sz w:val="14"/>
                <w:szCs w:val="14"/>
              </w:rPr>
            </w:pPr>
          </w:p>
        </w:tc>
      </w:tr>
      <w:tr w:rsidR="00BA1CF2" w:rsidRPr="00BA1CF2" w14:paraId="2A0EF4E8" w14:textId="77777777" w:rsidTr="00270297">
        <w:tc>
          <w:tcPr>
            <w:tcW w:w="0" w:type="auto"/>
          </w:tcPr>
          <w:p w14:paraId="6C674FE7"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Infection</w:t>
            </w:r>
          </w:p>
        </w:tc>
        <w:tc>
          <w:tcPr>
            <w:tcW w:w="0" w:type="auto"/>
          </w:tcPr>
          <w:p w14:paraId="52714E6C" w14:textId="77777777" w:rsidR="00BA1CF2" w:rsidRPr="00270297" w:rsidRDefault="00BA1CF2" w:rsidP="00C02CF4">
            <w:pPr>
              <w:jc w:val="center"/>
              <w:rPr>
                <w:rFonts w:ascii="Arial" w:hAnsi="Arial" w:cs="Arial"/>
                <w:sz w:val="14"/>
                <w:szCs w:val="14"/>
              </w:rPr>
            </w:pPr>
          </w:p>
        </w:tc>
        <w:tc>
          <w:tcPr>
            <w:tcW w:w="0" w:type="auto"/>
          </w:tcPr>
          <w:p w14:paraId="5FDA68AA"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330 (5.0%)</w:t>
            </w:r>
          </w:p>
        </w:tc>
        <w:tc>
          <w:tcPr>
            <w:tcW w:w="0" w:type="auto"/>
          </w:tcPr>
          <w:p w14:paraId="58EE1D0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1DC2BC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68908E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2 (4.9%)</w:t>
            </w:r>
          </w:p>
        </w:tc>
        <w:tc>
          <w:tcPr>
            <w:tcW w:w="0" w:type="auto"/>
          </w:tcPr>
          <w:p w14:paraId="4228417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6 (6.2%)</w:t>
            </w:r>
          </w:p>
        </w:tc>
        <w:tc>
          <w:tcPr>
            <w:tcW w:w="0" w:type="auto"/>
          </w:tcPr>
          <w:p w14:paraId="1D63619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8A4D4E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3 (8.3%)</w:t>
            </w:r>
          </w:p>
        </w:tc>
        <w:tc>
          <w:tcPr>
            <w:tcW w:w="0" w:type="auto"/>
          </w:tcPr>
          <w:p w14:paraId="36874D1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67 (6.3%)</w:t>
            </w:r>
          </w:p>
        </w:tc>
        <w:tc>
          <w:tcPr>
            <w:tcW w:w="0" w:type="auto"/>
          </w:tcPr>
          <w:p w14:paraId="7FA67D7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4 (5.9%)</w:t>
            </w:r>
          </w:p>
        </w:tc>
        <w:tc>
          <w:tcPr>
            <w:tcW w:w="0" w:type="auto"/>
          </w:tcPr>
          <w:p w14:paraId="312945C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7 (5.2%)</w:t>
            </w:r>
          </w:p>
        </w:tc>
        <w:tc>
          <w:tcPr>
            <w:tcW w:w="0" w:type="auto"/>
          </w:tcPr>
          <w:p w14:paraId="1767D39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0 (6.4%)</w:t>
            </w:r>
          </w:p>
        </w:tc>
        <w:tc>
          <w:tcPr>
            <w:tcW w:w="0" w:type="auto"/>
          </w:tcPr>
          <w:p w14:paraId="052C327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 (5.2%)</w:t>
            </w:r>
          </w:p>
        </w:tc>
        <w:tc>
          <w:tcPr>
            <w:tcW w:w="0" w:type="auto"/>
          </w:tcPr>
          <w:p w14:paraId="0B98384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9B3AEB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D439CA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5DD35D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2665E8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C45457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7 (5.9%)</w:t>
            </w:r>
          </w:p>
        </w:tc>
        <w:tc>
          <w:tcPr>
            <w:tcW w:w="0" w:type="auto"/>
          </w:tcPr>
          <w:p w14:paraId="58860F8A" w14:textId="77777777" w:rsidR="00BA1CF2" w:rsidRPr="00270297" w:rsidRDefault="00BA1CF2" w:rsidP="00C02CF4">
            <w:pPr>
              <w:jc w:val="center"/>
              <w:rPr>
                <w:rFonts w:ascii="Arial" w:eastAsia="Calibri" w:hAnsi="Arial" w:cs="Arial"/>
                <w:sz w:val="14"/>
                <w:szCs w:val="14"/>
              </w:rPr>
            </w:pPr>
          </w:p>
        </w:tc>
      </w:tr>
      <w:tr w:rsidR="00BA1CF2" w:rsidRPr="00BA1CF2" w14:paraId="3CC3D546" w14:textId="77777777" w:rsidTr="00270297">
        <w:tc>
          <w:tcPr>
            <w:tcW w:w="0" w:type="auto"/>
          </w:tcPr>
          <w:p w14:paraId="1AD61E9B"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Trauma</w:t>
            </w:r>
          </w:p>
        </w:tc>
        <w:tc>
          <w:tcPr>
            <w:tcW w:w="0" w:type="auto"/>
          </w:tcPr>
          <w:p w14:paraId="2360EE3C" w14:textId="77777777" w:rsidR="00BA1CF2" w:rsidRPr="00270297" w:rsidRDefault="00BA1CF2" w:rsidP="00C02CF4">
            <w:pPr>
              <w:jc w:val="center"/>
              <w:rPr>
                <w:rFonts w:ascii="Arial" w:hAnsi="Arial" w:cs="Arial"/>
                <w:sz w:val="14"/>
                <w:szCs w:val="14"/>
              </w:rPr>
            </w:pPr>
          </w:p>
        </w:tc>
        <w:tc>
          <w:tcPr>
            <w:tcW w:w="0" w:type="auto"/>
          </w:tcPr>
          <w:p w14:paraId="58A04A0A"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446 (6.7%)</w:t>
            </w:r>
          </w:p>
        </w:tc>
        <w:tc>
          <w:tcPr>
            <w:tcW w:w="0" w:type="auto"/>
          </w:tcPr>
          <w:p w14:paraId="18453E1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36BFE1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1000E0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56 (6.6%)</w:t>
            </w:r>
          </w:p>
        </w:tc>
        <w:tc>
          <w:tcPr>
            <w:tcW w:w="0" w:type="auto"/>
          </w:tcPr>
          <w:p w14:paraId="0A27E41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 (3.1%)</w:t>
            </w:r>
          </w:p>
        </w:tc>
        <w:tc>
          <w:tcPr>
            <w:tcW w:w="0" w:type="auto"/>
          </w:tcPr>
          <w:p w14:paraId="3764FD6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85A05C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09B6C7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1 (5.3%)</w:t>
            </w:r>
          </w:p>
        </w:tc>
        <w:tc>
          <w:tcPr>
            <w:tcW w:w="0" w:type="auto"/>
          </w:tcPr>
          <w:p w14:paraId="159D09A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2 (3.9%)</w:t>
            </w:r>
          </w:p>
        </w:tc>
        <w:tc>
          <w:tcPr>
            <w:tcW w:w="0" w:type="auto"/>
          </w:tcPr>
          <w:p w14:paraId="4487AE8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1 (5.2%)</w:t>
            </w:r>
          </w:p>
        </w:tc>
        <w:tc>
          <w:tcPr>
            <w:tcW w:w="0" w:type="auto"/>
          </w:tcPr>
          <w:p w14:paraId="243F0B4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7 (10.9%)</w:t>
            </w:r>
          </w:p>
        </w:tc>
        <w:tc>
          <w:tcPr>
            <w:tcW w:w="0" w:type="auto"/>
          </w:tcPr>
          <w:p w14:paraId="21A01F9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8 (11.8%)</w:t>
            </w:r>
          </w:p>
        </w:tc>
        <w:tc>
          <w:tcPr>
            <w:tcW w:w="0" w:type="auto"/>
          </w:tcPr>
          <w:p w14:paraId="16E8052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E1A45D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0F71EE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36A5CA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271B52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F40943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0 (6.9%)</w:t>
            </w:r>
          </w:p>
        </w:tc>
        <w:tc>
          <w:tcPr>
            <w:tcW w:w="0" w:type="auto"/>
          </w:tcPr>
          <w:p w14:paraId="3B837247" w14:textId="77777777" w:rsidR="00BA1CF2" w:rsidRPr="00270297" w:rsidRDefault="00BA1CF2" w:rsidP="00C02CF4">
            <w:pPr>
              <w:jc w:val="center"/>
              <w:rPr>
                <w:rFonts w:ascii="Arial" w:eastAsia="Calibri" w:hAnsi="Arial" w:cs="Arial"/>
                <w:sz w:val="14"/>
                <w:szCs w:val="14"/>
              </w:rPr>
            </w:pPr>
          </w:p>
        </w:tc>
      </w:tr>
      <w:tr w:rsidR="00BA1CF2" w:rsidRPr="00BA1CF2" w14:paraId="0A079A32" w14:textId="77777777" w:rsidTr="00270297">
        <w:tc>
          <w:tcPr>
            <w:tcW w:w="0" w:type="auto"/>
          </w:tcPr>
          <w:p w14:paraId="3FD9C335"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SUDIC</w:t>
            </w:r>
          </w:p>
        </w:tc>
        <w:tc>
          <w:tcPr>
            <w:tcW w:w="0" w:type="auto"/>
          </w:tcPr>
          <w:p w14:paraId="2022ADDC" w14:textId="77777777" w:rsidR="00BA1CF2" w:rsidRPr="00270297" w:rsidRDefault="00BA1CF2" w:rsidP="00C02CF4">
            <w:pPr>
              <w:jc w:val="center"/>
              <w:rPr>
                <w:rFonts w:ascii="Arial" w:hAnsi="Arial" w:cs="Arial"/>
                <w:sz w:val="14"/>
                <w:szCs w:val="14"/>
              </w:rPr>
            </w:pPr>
          </w:p>
        </w:tc>
        <w:tc>
          <w:tcPr>
            <w:tcW w:w="0" w:type="auto"/>
          </w:tcPr>
          <w:p w14:paraId="6D749015"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1157 (17.4%)</w:t>
            </w:r>
          </w:p>
        </w:tc>
        <w:tc>
          <w:tcPr>
            <w:tcW w:w="0" w:type="auto"/>
          </w:tcPr>
          <w:p w14:paraId="2BC87A8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512560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B7C20F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9 (10.4%)</w:t>
            </w:r>
          </w:p>
        </w:tc>
        <w:tc>
          <w:tcPr>
            <w:tcW w:w="0" w:type="auto"/>
          </w:tcPr>
          <w:p w14:paraId="1409815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7 (10.5%)</w:t>
            </w:r>
          </w:p>
        </w:tc>
        <w:tc>
          <w:tcPr>
            <w:tcW w:w="0" w:type="auto"/>
          </w:tcPr>
          <w:p w14:paraId="4BB2D55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6AE7CE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5 (11.3%)</w:t>
            </w:r>
          </w:p>
        </w:tc>
        <w:tc>
          <w:tcPr>
            <w:tcW w:w="0" w:type="auto"/>
          </w:tcPr>
          <w:p w14:paraId="0EFAD37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85 (8.0%)</w:t>
            </w:r>
          </w:p>
        </w:tc>
        <w:tc>
          <w:tcPr>
            <w:tcW w:w="0" w:type="auto"/>
          </w:tcPr>
          <w:p w14:paraId="478FF18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4 (10.8%)</w:t>
            </w:r>
          </w:p>
        </w:tc>
        <w:tc>
          <w:tcPr>
            <w:tcW w:w="0" w:type="auto"/>
          </w:tcPr>
          <w:p w14:paraId="783255D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04 (14.6%</w:t>
            </w:r>
          </w:p>
        </w:tc>
        <w:tc>
          <w:tcPr>
            <w:tcW w:w="0" w:type="auto"/>
          </w:tcPr>
          <w:p w14:paraId="3E14B62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7 (10.9%)</w:t>
            </w:r>
          </w:p>
        </w:tc>
        <w:tc>
          <w:tcPr>
            <w:tcW w:w="0" w:type="auto"/>
          </w:tcPr>
          <w:p w14:paraId="3B9C0EB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7 (17.7%)</w:t>
            </w:r>
          </w:p>
        </w:tc>
        <w:tc>
          <w:tcPr>
            <w:tcW w:w="0" w:type="auto"/>
          </w:tcPr>
          <w:p w14:paraId="6CEC7C0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7602A8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F4C909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7534A3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1521E2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65ABA2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7 (9.3%)</w:t>
            </w:r>
          </w:p>
        </w:tc>
        <w:tc>
          <w:tcPr>
            <w:tcW w:w="0" w:type="auto"/>
          </w:tcPr>
          <w:p w14:paraId="01A3F556" w14:textId="77777777" w:rsidR="00BA1CF2" w:rsidRPr="00270297" w:rsidRDefault="00BA1CF2" w:rsidP="00C02CF4">
            <w:pPr>
              <w:jc w:val="center"/>
              <w:rPr>
                <w:rFonts w:ascii="Arial" w:eastAsia="Calibri" w:hAnsi="Arial" w:cs="Arial"/>
                <w:sz w:val="14"/>
                <w:szCs w:val="14"/>
              </w:rPr>
            </w:pPr>
          </w:p>
        </w:tc>
      </w:tr>
      <w:tr w:rsidR="00BA1CF2" w:rsidRPr="00BA1CF2" w14:paraId="09E79569" w14:textId="77777777" w:rsidTr="00270297">
        <w:tc>
          <w:tcPr>
            <w:tcW w:w="0" w:type="auto"/>
          </w:tcPr>
          <w:p w14:paraId="60B31B3F"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Underlying Disease</w:t>
            </w:r>
          </w:p>
        </w:tc>
        <w:tc>
          <w:tcPr>
            <w:tcW w:w="0" w:type="auto"/>
          </w:tcPr>
          <w:p w14:paraId="5229363C" w14:textId="77777777" w:rsidR="00BA1CF2" w:rsidRPr="00270297" w:rsidRDefault="00BA1CF2" w:rsidP="00C02CF4">
            <w:pPr>
              <w:jc w:val="center"/>
              <w:rPr>
                <w:rFonts w:ascii="Arial" w:hAnsi="Arial" w:cs="Arial"/>
                <w:sz w:val="14"/>
                <w:szCs w:val="14"/>
              </w:rPr>
            </w:pPr>
          </w:p>
        </w:tc>
        <w:tc>
          <w:tcPr>
            <w:tcW w:w="0" w:type="auto"/>
          </w:tcPr>
          <w:p w14:paraId="12128500" w14:textId="77777777" w:rsidR="00BA1CF2" w:rsidRPr="00270297" w:rsidRDefault="00BA1CF2" w:rsidP="00C02CF4">
            <w:pPr>
              <w:jc w:val="center"/>
              <w:rPr>
                <w:rFonts w:ascii="Arial" w:hAnsi="Arial" w:cs="Arial"/>
                <w:sz w:val="14"/>
                <w:szCs w:val="14"/>
              </w:rPr>
            </w:pPr>
            <w:r w:rsidRPr="00270297">
              <w:rPr>
                <w:rFonts w:ascii="Arial" w:hAnsi="Arial" w:cs="Arial"/>
                <w:sz w:val="14"/>
                <w:szCs w:val="14"/>
              </w:rPr>
              <w:t>1890 (28.5%)</w:t>
            </w:r>
          </w:p>
        </w:tc>
        <w:tc>
          <w:tcPr>
            <w:tcW w:w="0" w:type="auto"/>
          </w:tcPr>
          <w:p w14:paraId="6B85055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92C0C7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9E6198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55 (29.8%)</w:t>
            </w:r>
          </w:p>
        </w:tc>
        <w:tc>
          <w:tcPr>
            <w:tcW w:w="0" w:type="auto"/>
          </w:tcPr>
          <w:p w14:paraId="6B6D242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17 (45.4%)</w:t>
            </w:r>
          </w:p>
        </w:tc>
        <w:tc>
          <w:tcPr>
            <w:tcW w:w="0" w:type="auto"/>
          </w:tcPr>
          <w:p w14:paraId="5510F88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71A755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28 (32.2%)</w:t>
            </w:r>
          </w:p>
        </w:tc>
        <w:tc>
          <w:tcPr>
            <w:tcW w:w="0" w:type="auto"/>
          </w:tcPr>
          <w:p w14:paraId="1D1328A0"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566 (53.2%)</w:t>
            </w:r>
          </w:p>
        </w:tc>
        <w:tc>
          <w:tcPr>
            <w:tcW w:w="0" w:type="auto"/>
          </w:tcPr>
          <w:p w14:paraId="030A3C3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74 (42.8%)</w:t>
            </w:r>
          </w:p>
        </w:tc>
        <w:tc>
          <w:tcPr>
            <w:tcW w:w="0" w:type="auto"/>
          </w:tcPr>
          <w:p w14:paraId="3AB41B3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232 (32.6%)</w:t>
            </w:r>
          </w:p>
        </w:tc>
        <w:tc>
          <w:tcPr>
            <w:tcW w:w="0" w:type="auto"/>
          </w:tcPr>
          <w:p w14:paraId="2A85BB2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36 (23.1%)</w:t>
            </w:r>
          </w:p>
        </w:tc>
        <w:tc>
          <w:tcPr>
            <w:tcW w:w="0" w:type="auto"/>
          </w:tcPr>
          <w:p w14:paraId="676A407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48 (31.4%)</w:t>
            </w:r>
          </w:p>
        </w:tc>
        <w:tc>
          <w:tcPr>
            <w:tcW w:w="0" w:type="auto"/>
          </w:tcPr>
          <w:p w14:paraId="7237883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770A8C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807A03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799B06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E120EA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5C8FA6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107 (36.9%)</w:t>
            </w:r>
          </w:p>
        </w:tc>
        <w:tc>
          <w:tcPr>
            <w:tcW w:w="0" w:type="auto"/>
          </w:tcPr>
          <w:p w14:paraId="3A3B242D" w14:textId="77777777" w:rsidR="00BA1CF2" w:rsidRPr="00270297" w:rsidRDefault="00BA1CF2" w:rsidP="00C02CF4">
            <w:pPr>
              <w:jc w:val="center"/>
              <w:rPr>
                <w:rFonts w:ascii="Arial" w:eastAsia="Calibri" w:hAnsi="Arial" w:cs="Arial"/>
                <w:sz w:val="14"/>
                <w:szCs w:val="14"/>
              </w:rPr>
            </w:pPr>
          </w:p>
        </w:tc>
      </w:tr>
      <w:tr w:rsidR="00BA1CF2" w:rsidRPr="00BA1CF2" w14:paraId="3F76A73F" w14:textId="77777777" w:rsidTr="00270297">
        <w:tc>
          <w:tcPr>
            <w:tcW w:w="0" w:type="auto"/>
          </w:tcPr>
          <w:p w14:paraId="145BA66D"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Suicide</w:t>
            </w:r>
          </w:p>
        </w:tc>
        <w:tc>
          <w:tcPr>
            <w:tcW w:w="0" w:type="auto"/>
          </w:tcPr>
          <w:p w14:paraId="1B0C6FCD" w14:textId="77777777" w:rsidR="00BA1CF2" w:rsidRPr="00270297" w:rsidRDefault="00BA1CF2" w:rsidP="00C02CF4">
            <w:pPr>
              <w:jc w:val="center"/>
              <w:rPr>
                <w:rFonts w:ascii="Arial" w:hAnsi="Arial" w:cs="Arial"/>
                <w:sz w:val="14"/>
                <w:szCs w:val="14"/>
              </w:rPr>
            </w:pPr>
          </w:p>
        </w:tc>
        <w:tc>
          <w:tcPr>
            <w:tcW w:w="0" w:type="auto"/>
          </w:tcPr>
          <w:p w14:paraId="4729DAE6" w14:textId="77777777" w:rsidR="00BA1CF2" w:rsidRPr="00270297" w:rsidRDefault="00BA1CF2" w:rsidP="00C02CF4">
            <w:pPr>
              <w:jc w:val="center"/>
              <w:rPr>
                <w:rFonts w:ascii="Arial" w:hAnsi="Arial" w:cs="Arial"/>
                <w:sz w:val="14"/>
                <w:szCs w:val="14"/>
              </w:rPr>
            </w:pPr>
            <w:r w:rsidRPr="00270297">
              <w:rPr>
                <w:rFonts w:ascii="Arial" w:eastAsia="Calibri" w:hAnsi="Arial" w:cs="Arial"/>
                <w:sz w:val="14"/>
                <w:szCs w:val="14"/>
              </w:rPr>
              <w:t>NA</w:t>
            </w:r>
          </w:p>
        </w:tc>
        <w:tc>
          <w:tcPr>
            <w:tcW w:w="0" w:type="auto"/>
          </w:tcPr>
          <w:p w14:paraId="2BBF71B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A7A29E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BA5A9F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D76C4B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065AC1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787179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4A0C8A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73EB5D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BD2C6A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01BF4C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B8B00F7"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0EB0C8D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F14BF8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A04BAC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27ED749"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715E7AE"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E65E816"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p w14:paraId="168560B9" w14:textId="77777777" w:rsidR="00BA1CF2" w:rsidRPr="00270297" w:rsidRDefault="00BA1CF2" w:rsidP="00C02CF4">
            <w:pPr>
              <w:jc w:val="center"/>
              <w:rPr>
                <w:rFonts w:ascii="Arial" w:eastAsia="Calibri" w:hAnsi="Arial" w:cs="Arial"/>
                <w:sz w:val="14"/>
                <w:szCs w:val="14"/>
              </w:rPr>
            </w:pPr>
          </w:p>
        </w:tc>
        <w:tc>
          <w:tcPr>
            <w:tcW w:w="0" w:type="auto"/>
          </w:tcPr>
          <w:p w14:paraId="15DC4CB0" w14:textId="77777777" w:rsidR="00BA1CF2" w:rsidRPr="00270297" w:rsidRDefault="00BA1CF2" w:rsidP="00C02CF4">
            <w:pPr>
              <w:jc w:val="center"/>
              <w:rPr>
                <w:rFonts w:ascii="Arial" w:eastAsia="Calibri" w:hAnsi="Arial" w:cs="Arial"/>
                <w:sz w:val="14"/>
                <w:szCs w:val="14"/>
              </w:rPr>
            </w:pPr>
          </w:p>
        </w:tc>
      </w:tr>
      <w:tr w:rsidR="00BA1CF2" w:rsidRPr="00BA1CF2" w14:paraId="263A456A" w14:textId="77777777" w:rsidTr="00270297">
        <w:tc>
          <w:tcPr>
            <w:tcW w:w="0" w:type="auto"/>
          </w:tcPr>
          <w:p w14:paraId="45FAF547" w14:textId="77777777" w:rsidR="00BA1CF2" w:rsidRPr="00270297" w:rsidRDefault="00BA1CF2" w:rsidP="00C02CF4">
            <w:pPr>
              <w:rPr>
                <w:rFonts w:ascii="Arial" w:eastAsia="Calibri" w:hAnsi="Arial" w:cs="Arial"/>
                <w:sz w:val="14"/>
                <w:szCs w:val="14"/>
              </w:rPr>
            </w:pPr>
            <w:r w:rsidRPr="00270297">
              <w:rPr>
                <w:rFonts w:ascii="Arial" w:eastAsia="Calibri" w:hAnsi="Arial" w:cs="Arial"/>
                <w:sz w:val="14"/>
                <w:szCs w:val="14"/>
              </w:rPr>
              <w:t xml:space="preserve">  Substance Abuse</w:t>
            </w:r>
          </w:p>
        </w:tc>
        <w:tc>
          <w:tcPr>
            <w:tcW w:w="0" w:type="auto"/>
          </w:tcPr>
          <w:p w14:paraId="47A07305" w14:textId="77777777" w:rsidR="00BA1CF2" w:rsidRPr="00270297" w:rsidRDefault="00BA1CF2" w:rsidP="00C02CF4">
            <w:pPr>
              <w:jc w:val="center"/>
              <w:rPr>
                <w:rFonts w:ascii="Arial" w:hAnsi="Arial" w:cs="Arial"/>
                <w:sz w:val="14"/>
                <w:szCs w:val="14"/>
              </w:rPr>
            </w:pPr>
          </w:p>
        </w:tc>
        <w:tc>
          <w:tcPr>
            <w:tcW w:w="0" w:type="auto"/>
          </w:tcPr>
          <w:p w14:paraId="71695291" w14:textId="77777777" w:rsidR="00BA1CF2" w:rsidRPr="00270297" w:rsidRDefault="00BA1CF2" w:rsidP="00C02CF4">
            <w:pPr>
              <w:jc w:val="center"/>
              <w:rPr>
                <w:rFonts w:ascii="Arial" w:hAnsi="Arial" w:cs="Arial"/>
                <w:sz w:val="14"/>
                <w:szCs w:val="14"/>
              </w:rPr>
            </w:pPr>
            <w:r w:rsidRPr="00270297">
              <w:rPr>
                <w:rFonts w:ascii="Arial" w:eastAsia="Calibri" w:hAnsi="Arial" w:cs="Arial"/>
                <w:sz w:val="14"/>
                <w:szCs w:val="14"/>
              </w:rPr>
              <w:t>NA</w:t>
            </w:r>
          </w:p>
        </w:tc>
        <w:tc>
          <w:tcPr>
            <w:tcW w:w="0" w:type="auto"/>
          </w:tcPr>
          <w:p w14:paraId="70917704"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78FB57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F32389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4B15A23"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2DBB892"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2449A4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CE0269B"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E35EFB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639E61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263C08FF"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6831EAF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E10C945"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45064258"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1C2C017D"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F41D1E1"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7B1D8ACA"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3762505C" w14:textId="77777777" w:rsidR="00BA1CF2" w:rsidRPr="00270297" w:rsidRDefault="00BA1CF2" w:rsidP="00C02CF4">
            <w:pPr>
              <w:jc w:val="center"/>
              <w:rPr>
                <w:rFonts w:ascii="Arial" w:eastAsia="Calibri" w:hAnsi="Arial" w:cs="Arial"/>
                <w:sz w:val="14"/>
                <w:szCs w:val="14"/>
              </w:rPr>
            </w:pPr>
            <w:r w:rsidRPr="00270297">
              <w:rPr>
                <w:rFonts w:ascii="Arial" w:eastAsia="Calibri" w:hAnsi="Arial" w:cs="Arial"/>
                <w:sz w:val="14"/>
                <w:szCs w:val="14"/>
              </w:rPr>
              <w:t>NA</w:t>
            </w:r>
          </w:p>
        </w:tc>
        <w:tc>
          <w:tcPr>
            <w:tcW w:w="0" w:type="auto"/>
          </w:tcPr>
          <w:p w14:paraId="51B19F54" w14:textId="77777777" w:rsidR="00BA1CF2" w:rsidRPr="00270297" w:rsidRDefault="00BA1CF2" w:rsidP="00C02CF4">
            <w:pPr>
              <w:jc w:val="center"/>
              <w:rPr>
                <w:rFonts w:ascii="Arial" w:eastAsia="Calibri" w:hAnsi="Arial" w:cs="Arial"/>
                <w:sz w:val="14"/>
                <w:szCs w:val="14"/>
              </w:rPr>
            </w:pPr>
          </w:p>
        </w:tc>
      </w:tr>
    </w:tbl>
    <w:p w14:paraId="2485BC91" w14:textId="77777777" w:rsidR="00BA1CF2" w:rsidRPr="00BA1CF2" w:rsidRDefault="00BA1CF2" w:rsidP="00BA1CF2">
      <w:pPr>
        <w:spacing w:after="0" w:line="240" w:lineRule="auto"/>
        <w:rPr>
          <w:rFonts w:ascii="Arial" w:hAnsi="Arial" w:cs="Arial"/>
          <w:sz w:val="16"/>
          <w:szCs w:val="16"/>
        </w:rPr>
      </w:pPr>
      <w:r w:rsidRPr="00BA1CF2">
        <w:rPr>
          <w:rFonts w:ascii="Arial" w:hAnsi="Arial" w:cs="Arial"/>
          <w:sz w:val="16"/>
          <w:szCs w:val="16"/>
        </w:rPr>
        <w:t xml:space="preserve">Values are </w:t>
      </w:r>
      <w:proofErr w:type="gramStart"/>
      <w:r w:rsidRPr="00BA1CF2">
        <w:rPr>
          <w:rFonts w:ascii="Arial" w:hAnsi="Arial" w:cs="Arial"/>
          <w:sz w:val="16"/>
          <w:szCs w:val="16"/>
        </w:rPr>
        <w:t>n(</w:t>
      </w:r>
      <w:proofErr w:type="gramEnd"/>
      <w:r w:rsidRPr="00BA1CF2">
        <w:rPr>
          <w:rFonts w:ascii="Arial" w:hAnsi="Arial" w:cs="Arial"/>
          <w:sz w:val="16"/>
          <w:szCs w:val="16"/>
        </w:rPr>
        <w:t>%)</w:t>
      </w:r>
    </w:p>
    <w:p w14:paraId="399FBDF9" w14:textId="77777777" w:rsidR="00BA1CF2" w:rsidRPr="00BA1CF2" w:rsidRDefault="00BA1CF2" w:rsidP="00BA1CF2">
      <w:pPr>
        <w:spacing w:line="240" w:lineRule="auto"/>
        <w:rPr>
          <w:rFonts w:ascii="Arial" w:hAnsi="Arial" w:cs="Arial"/>
          <w:b/>
          <w:bCs/>
          <w:sz w:val="20"/>
          <w:szCs w:val="20"/>
        </w:rPr>
      </w:pPr>
    </w:p>
    <w:p w14:paraId="200E19B3" w14:textId="5BEC22CB" w:rsidR="00AD5D3E" w:rsidRPr="00BA1CF2" w:rsidRDefault="00AD5D3E" w:rsidP="00BA1CF2">
      <w:pPr>
        <w:spacing w:after="0" w:line="480" w:lineRule="auto"/>
        <w:rPr>
          <w:rFonts w:cstheme="minorHAnsi"/>
          <w:b/>
          <w:bCs/>
        </w:rPr>
      </w:pPr>
    </w:p>
    <w:sectPr w:rsidR="00AD5D3E" w:rsidRPr="00BA1CF2" w:rsidSect="00270297">
      <w:footerReference w:type="default" r:id="rId11"/>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EC2BD" w14:textId="77777777" w:rsidR="005D126C" w:rsidRDefault="005D126C" w:rsidP="00206AA2">
      <w:pPr>
        <w:spacing w:after="0" w:line="240" w:lineRule="auto"/>
      </w:pPr>
      <w:r>
        <w:separator/>
      </w:r>
    </w:p>
  </w:endnote>
  <w:endnote w:type="continuationSeparator" w:id="0">
    <w:p w14:paraId="606D395E" w14:textId="77777777" w:rsidR="005D126C" w:rsidRDefault="005D126C" w:rsidP="00206AA2">
      <w:pPr>
        <w:spacing w:after="0" w:line="240" w:lineRule="auto"/>
      </w:pPr>
      <w:r>
        <w:continuationSeparator/>
      </w:r>
    </w:p>
  </w:endnote>
  <w:endnote w:type="continuationNotice" w:id="1">
    <w:p w14:paraId="55FE308B" w14:textId="77777777" w:rsidR="005D126C" w:rsidRDefault="005D12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397088"/>
      <w:docPartObj>
        <w:docPartGallery w:val="Page Numbers (Bottom of Page)"/>
        <w:docPartUnique/>
      </w:docPartObj>
    </w:sdtPr>
    <w:sdtEndPr>
      <w:rPr>
        <w:noProof/>
      </w:rPr>
    </w:sdtEndPr>
    <w:sdtContent>
      <w:p w14:paraId="0B272565" w14:textId="77777777" w:rsidR="00AD5D3E" w:rsidRDefault="00AD5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241B2" w14:textId="77777777" w:rsidR="00AD5D3E" w:rsidRDefault="00AD5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835F2" w14:textId="77777777" w:rsidR="005D126C" w:rsidRDefault="005D126C" w:rsidP="00206AA2">
      <w:pPr>
        <w:spacing w:after="0" w:line="240" w:lineRule="auto"/>
      </w:pPr>
      <w:r>
        <w:separator/>
      </w:r>
    </w:p>
  </w:footnote>
  <w:footnote w:type="continuationSeparator" w:id="0">
    <w:p w14:paraId="3C0B463E" w14:textId="77777777" w:rsidR="005D126C" w:rsidRDefault="005D126C" w:rsidP="00206AA2">
      <w:pPr>
        <w:spacing w:after="0" w:line="240" w:lineRule="auto"/>
      </w:pPr>
      <w:r>
        <w:continuationSeparator/>
      </w:r>
    </w:p>
  </w:footnote>
  <w:footnote w:type="continuationNotice" w:id="1">
    <w:p w14:paraId="6D33C963" w14:textId="77777777" w:rsidR="005D126C" w:rsidRDefault="005D126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2A5208"/>
    <w:multiLevelType w:val="hybridMultilevel"/>
    <w:tmpl w:val="75E410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BE0C8E"/>
    <w:multiLevelType w:val="hybridMultilevel"/>
    <w:tmpl w:val="58A05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15631D"/>
    <w:multiLevelType w:val="hybridMultilevel"/>
    <w:tmpl w:val="8370F7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F516BA"/>
    <w:multiLevelType w:val="hybridMultilevel"/>
    <w:tmpl w:val="13506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9999012">
    <w:abstractNumId w:val="3"/>
  </w:num>
  <w:num w:numId="2" w16cid:durableId="1227570573">
    <w:abstractNumId w:val="23"/>
  </w:num>
  <w:num w:numId="3" w16cid:durableId="595095854">
    <w:abstractNumId w:val="15"/>
  </w:num>
  <w:num w:numId="4" w16cid:durableId="312568764">
    <w:abstractNumId w:val="27"/>
  </w:num>
  <w:num w:numId="5" w16cid:durableId="1775830138">
    <w:abstractNumId w:val="4"/>
  </w:num>
  <w:num w:numId="6" w16cid:durableId="2117600841">
    <w:abstractNumId w:val="26"/>
  </w:num>
  <w:num w:numId="7" w16cid:durableId="766653944">
    <w:abstractNumId w:val="1"/>
  </w:num>
  <w:num w:numId="8" w16cid:durableId="1146317121">
    <w:abstractNumId w:val="17"/>
  </w:num>
  <w:num w:numId="9" w16cid:durableId="1685547120">
    <w:abstractNumId w:val="10"/>
  </w:num>
  <w:num w:numId="10" w16cid:durableId="1775243708">
    <w:abstractNumId w:val="6"/>
  </w:num>
  <w:num w:numId="11" w16cid:durableId="1755205641">
    <w:abstractNumId w:val="13"/>
  </w:num>
  <w:num w:numId="12" w16cid:durableId="479154044">
    <w:abstractNumId w:val="28"/>
  </w:num>
  <w:num w:numId="13" w16cid:durableId="386419028">
    <w:abstractNumId w:val="18"/>
  </w:num>
  <w:num w:numId="14" w16cid:durableId="794760597">
    <w:abstractNumId w:val="12"/>
  </w:num>
  <w:num w:numId="15" w16cid:durableId="748425503">
    <w:abstractNumId w:val="0"/>
  </w:num>
  <w:num w:numId="16" w16cid:durableId="1445034730">
    <w:abstractNumId w:val="7"/>
  </w:num>
  <w:num w:numId="17" w16cid:durableId="1876306943">
    <w:abstractNumId w:val="29"/>
  </w:num>
  <w:num w:numId="18" w16cid:durableId="1927618263">
    <w:abstractNumId w:val="14"/>
  </w:num>
  <w:num w:numId="19" w16cid:durableId="1712028257">
    <w:abstractNumId w:val="2"/>
  </w:num>
  <w:num w:numId="20" w16cid:durableId="1945383379">
    <w:abstractNumId w:val="20"/>
  </w:num>
  <w:num w:numId="21" w16cid:durableId="818152954">
    <w:abstractNumId w:val="11"/>
  </w:num>
  <w:num w:numId="22" w16cid:durableId="1184053196">
    <w:abstractNumId w:val="9"/>
  </w:num>
  <w:num w:numId="23" w16cid:durableId="2032031006">
    <w:abstractNumId w:val="22"/>
  </w:num>
  <w:num w:numId="24" w16cid:durableId="1688748592">
    <w:abstractNumId w:val="24"/>
  </w:num>
  <w:num w:numId="25" w16cid:durableId="707216063">
    <w:abstractNumId w:val="8"/>
  </w:num>
  <w:num w:numId="26" w16cid:durableId="1058897224">
    <w:abstractNumId w:val="5"/>
  </w:num>
  <w:num w:numId="27" w16cid:durableId="111859955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000741325">
    <w:abstractNumId w:val="16"/>
  </w:num>
  <w:num w:numId="29" w16cid:durableId="1554581980">
    <w:abstractNumId w:val="25"/>
  </w:num>
  <w:num w:numId="30" w16cid:durableId="120521316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rs0ftfze5fwwewprwpsddv290fxzwa02ws&quot;&gt;My EndNote Library&lt;record-ids&gt;&lt;item&gt;4&lt;/item&gt;&lt;item&gt;30&lt;/item&gt;&lt;item&gt;38&lt;/item&gt;&lt;item&gt;40&lt;/item&gt;&lt;item&gt;51&lt;/item&gt;&lt;item&gt;52&lt;/item&gt;&lt;item&gt;93&lt;/item&gt;&lt;item&gt;286&lt;/item&gt;&lt;item&gt;1168&lt;/item&gt;&lt;item&gt;1169&lt;/item&gt;&lt;item&gt;1200&lt;/item&gt;&lt;item&gt;1262&lt;/item&gt;&lt;item&gt;1290&lt;/item&gt;&lt;item&gt;1359&lt;/item&gt;&lt;item&gt;1362&lt;/item&gt;&lt;item&gt;1372&lt;/item&gt;&lt;item&gt;1375&lt;/item&gt;&lt;item&gt;1378&lt;/item&gt;&lt;item&gt;1379&lt;/item&gt;&lt;item&gt;1381&lt;/item&gt;&lt;item&gt;1383&lt;/item&gt;&lt;/record-ids&gt;&lt;/item&gt;&lt;/Libraries&gt;"/>
  </w:docVars>
  <w:rsids>
    <w:rsidRoot w:val="00D33BBB"/>
    <w:rsid w:val="000002A4"/>
    <w:rsid w:val="00000C05"/>
    <w:rsid w:val="00001B44"/>
    <w:rsid w:val="00001C44"/>
    <w:rsid w:val="00001C56"/>
    <w:rsid w:val="0000213E"/>
    <w:rsid w:val="000021C4"/>
    <w:rsid w:val="000028A8"/>
    <w:rsid w:val="00003035"/>
    <w:rsid w:val="00003773"/>
    <w:rsid w:val="00004779"/>
    <w:rsid w:val="00004DDC"/>
    <w:rsid w:val="00004F7A"/>
    <w:rsid w:val="0000501A"/>
    <w:rsid w:val="00005496"/>
    <w:rsid w:val="000061B9"/>
    <w:rsid w:val="00006289"/>
    <w:rsid w:val="00006319"/>
    <w:rsid w:val="00006707"/>
    <w:rsid w:val="00006915"/>
    <w:rsid w:val="000069B1"/>
    <w:rsid w:val="00007D4A"/>
    <w:rsid w:val="00007F75"/>
    <w:rsid w:val="000102E8"/>
    <w:rsid w:val="00010E41"/>
    <w:rsid w:val="00011021"/>
    <w:rsid w:val="0001104B"/>
    <w:rsid w:val="00011455"/>
    <w:rsid w:val="0001150A"/>
    <w:rsid w:val="00011561"/>
    <w:rsid w:val="00011A71"/>
    <w:rsid w:val="00012031"/>
    <w:rsid w:val="0001282E"/>
    <w:rsid w:val="00012896"/>
    <w:rsid w:val="0001299F"/>
    <w:rsid w:val="00013100"/>
    <w:rsid w:val="0001433E"/>
    <w:rsid w:val="000143BE"/>
    <w:rsid w:val="00014704"/>
    <w:rsid w:val="00015B44"/>
    <w:rsid w:val="00015C51"/>
    <w:rsid w:val="0001661D"/>
    <w:rsid w:val="00016F70"/>
    <w:rsid w:val="0002015A"/>
    <w:rsid w:val="00020239"/>
    <w:rsid w:val="00021A8A"/>
    <w:rsid w:val="00022397"/>
    <w:rsid w:val="00022881"/>
    <w:rsid w:val="00022919"/>
    <w:rsid w:val="00022CDA"/>
    <w:rsid w:val="00022E40"/>
    <w:rsid w:val="00022EC2"/>
    <w:rsid w:val="00023015"/>
    <w:rsid w:val="00023294"/>
    <w:rsid w:val="0002377D"/>
    <w:rsid w:val="00023BA8"/>
    <w:rsid w:val="000242FF"/>
    <w:rsid w:val="00024799"/>
    <w:rsid w:val="00024C53"/>
    <w:rsid w:val="00024C68"/>
    <w:rsid w:val="00025083"/>
    <w:rsid w:val="00025C89"/>
    <w:rsid w:val="00025D5E"/>
    <w:rsid w:val="00025D9F"/>
    <w:rsid w:val="0002605E"/>
    <w:rsid w:val="000261E0"/>
    <w:rsid w:val="00026CC4"/>
    <w:rsid w:val="0002729D"/>
    <w:rsid w:val="000274B9"/>
    <w:rsid w:val="0003077F"/>
    <w:rsid w:val="00030788"/>
    <w:rsid w:val="00030CA8"/>
    <w:rsid w:val="00030CBA"/>
    <w:rsid w:val="00031438"/>
    <w:rsid w:val="00032628"/>
    <w:rsid w:val="00032AEA"/>
    <w:rsid w:val="00033624"/>
    <w:rsid w:val="0003389E"/>
    <w:rsid w:val="00033B16"/>
    <w:rsid w:val="00033BFA"/>
    <w:rsid w:val="000345EF"/>
    <w:rsid w:val="00034F7B"/>
    <w:rsid w:val="00035247"/>
    <w:rsid w:val="00035F56"/>
    <w:rsid w:val="00036045"/>
    <w:rsid w:val="000366D2"/>
    <w:rsid w:val="00036AAE"/>
    <w:rsid w:val="00036B11"/>
    <w:rsid w:val="0004048C"/>
    <w:rsid w:val="00040729"/>
    <w:rsid w:val="000407F3"/>
    <w:rsid w:val="00041BFA"/>
    <w:rsid w:val="0004285C"/>
    <w:rsid w:val="00042D2E"/>
    <w:rsid w:val="00043519"/>
    <w:rsid w:val="00043D9B"/>
    <w:rsid w:val="00044657"/>
    <w:rsid w:val="00044B59"/>
    <w:rsid w:val="00045220"/>
    <w:rsid w:val="00045D8F"/>
    <w:rsid w:val="00046094"/>
    <w:rsid w:val="00046692"/>
    <w:rsid w:val="00046763"/>
    <w:rsid w:val="00046AEC"/>
    <w:rsid w:val="000474FC"/>
    <w:rsid w:val="00047C22"/>
    <w:rsid w:val="00047DE6"/>
    <w:rsid w:val="00047FE9"/>
    <w:rsid w:val="00050144"/>
    <w:rsid w:val="0005079A"/>
    <w:rsid w:val="00050AAE"/>
    <w:rsid w:val="00050DE5"/>
    <w:rsid w:val="000514FE"/>
    <w:rsid w:val="000515B8"/>
    <w:rsid w:val="000516EB"/>
    <w:rsid w:val="00052CA4"/>
    <w:rsid w:val="0005312F"/>
    <w:rsid w:val="00053470"/>
    <w:rsid w:val="00053A4E"/>
    <w:rsid w:val="000544A8"/>
    <w:rsid w:val="00054512"/>
    <w:rsid w:val="00055421"/>
    <w:rsid w:val="00056213"/>
    <w:rsid w:val="00056970"/>
    <w:rsid w:val="0005707A"/>
    <w:rsid w:val="00057833"/>
    <w:rsid w:val="00057EDC"/>
    <w:rsid w:val="0006017E"/>
    <w:rsid w:val="00061509"/>
    <w:rsid w:val="000616E2"/>
    <w:rsid w:val="00061FC5"/>
    <w:rsid w:val="000622CD"/>
    <w:rsid w:val="00062369"/>
    <w:rsid w:val="000627D5"/>
    <w:rsid w:val="00062A81"/>
    <w:rsid w:val="000632E5"/>
    <w:rsid w:val="000633D5"/>
    <w:rsid w:val="00063816"/>
    <w:rsid w:val="00063DFD"/>
    <w:rsid w:val="000642FB"/>
    <w:rsid w:val="00064A43"/>
    <w:rsid w:val="00064C36"/>
    <w:rsid w:val="00064DD0"/>
    <w:rsid w:val="00064EE3"/>
    <w:rsid w:val="00064F46"/>
    <w:rsid w:val="0006516F"/>
    <w:rsid w:val="000657DE"/>
    <w:rsid w:val="0006590F"/>
    <w:rsid w:val="00065CD1"/>
    <w:rsid w:val="00066B49"/>
    <w:rsid w:val="00066E63"/>
    <w:rsid w:val="000672C7"/>
    <w:rsid w:val="0006766B"/>
    <w:rsid w:val="00070668"/>
    <w:rsid w:val="0007153B"/>
    <w:rsid w:val="00071A08"/>
    <w:rsid w:val="00072569"/>
    <w:rsid w:val="00072A08"/>
    <w:rsid w:val="00072C50"/>
    <w:rsid w:val="00072CEF"/>
    <w:rsid w:val="00072EE1"/>
    <w:rsid w:val="00073010"/>
    <w:rsid w:val="0007308F"/>
    <w:rsid w:val="000732B0"/>
    <w:rsid w:val="0007367E"/>
    <w:rsid w:val="00073ED5"/>
    <w:rsid w:val="00073F6A"/>
    <w:rsid w:val="0007469A"/>
    <w:rsid w:val="000749B1"/>
    <w:rsid w:val="00074C57"/>
    <w:rsid w:val="00074EC3"/>
    <w:rsid w:val="00074F1D"/>
    <w:rsid w:val="00074F2F"/>
    <w:rsid w:val="000752C5"/>
    <w:rsid w:val="00075423"/>
    <w:rsid w:val="00075C4A"/>
    <w:rsid w:val="00075E6E"/>
    <w:rsid w:val="00076EB4"/>
    <w:rsid w:val="0007764F"/>
    <w:rsid w:val="0007791A"/>
    <w:rsid w:val="00077DDB"/>
    <w:rsid w:val="00077FDE"/>
    <w:rsid w:val="00080B32"/>
    <w:rsid w:val="000819BC"/>
    <w:rsid w:val="00081C2C"/>
    <w:rsid w:val="00081C77"/>
    <w:rsid w:val="0008273C"/>
    <w:rsid w:val="00082C58"/>
    <w:rsid w:val="000833B2"/>
    <w:rsid w:val="00083AEF"/>
    <w:rsid w:val="00083CE7"/>
    <w:rsid w:val="0008451E"/>
    <w:rsid w:val="0008481A"/>
    <w:rsid w:val="00084B53"/>
    <w:rsid w:val="00085898"/>
    <w:rsid w:val="00086591"/>
    <w:rsid w:val="00087143"/>
    <w:rsid w:val="0009006A"/>
    <w:rsid w:val="00090547"/>
    <w:rsid w:val="00091017"/>
    <w:rsid w:val="00091833"/>
    <w:rsid w:val="000920CC"/>
    <w:rsid w:val="0009216A"/>
    <w:rsid w:val="000925A4"/>
    <w:rsid w:val="00092B32"/>
    <w:rsid w:val="00092C61"/>
    <w:rsid w:val="00093277"/>
    <w:rsid w:val="000935A5"/>
    <w:rsid w:val="0009404F"/>
    <w:rsid w:val="00094689"/>
    <w:rsid w:val="00094997"/>
    <w:rsid w:val="00094D24"/>
    <w:rsid w:val="00094F2A"/>
    <w:rsid w:val="00095454"/>
    <w:rsid w:val="000954B2"/>
    <w:rsid w:val="00095D18"/>
    <w:rsid w:val="0009660F"/>
    <w:rsid w:val="00096BD5"/>
    <w:rsid w:val="00096EA8"/>
    <w:rsid w:val="00097096"/>
    <w:rsid w:val="000977B5"/>
    <w:rsid w:val="00097819"/>
    <w:rsid w:val="000A13E6"/>
    <w:rsid w:val="000A24DB"/>
    <w:rsid w:val="000A26BE"/>
    <w:rsid w:val="000A2CBF"/>
    <w:rsid w:val="000A311F"/>
    <w:rsid w:val="000A3684"/>
    <w:rsid w:val="000A368C"/>
    <w:rsid w:val="000A3DF0"/>
    <w:rsid w:val="000A4FAA"/>
    <w:rsid w:val="000A5959"/>
    <w:rsid w:val="000A5B37"/>
    <w:rsid w:val="000A5F89"/>
    <w:rsid w:val="000A604A"/>
    <w:rsid w:val="000A646E"/>
    <w:rsid w:val="000A65F5"/>
    <w:rsid w:val="000A6B91"/>
    <w:rsid w:val="000A70F7"/>
    <w:rsid w:val="000A7580"/>
    <w:rsid w:val="000B0B5B"/>
    <w:rsid w:val="000B16CB"/>
    <w:rsid w:val="000B253C"/>
    <w:rsid w:val="000B25D6"/>
    <w:rsid w:val="000B2996"/>
    <w:rsid w:val="000B2FC6"/>
    <w:rsid w:val="000B3E04"/>
    <w:rsid w:val="000B3EC7"/>
    <w:rsid w:val="000B405C"/>
    <w:rsid w:val="000B4BB7"/>
    <w:rsid w:val="000B546C"/>
    <w:rsid w:val="000B5938"/>
    <w:rsid w:val="000B5DAE"/>
    <w:rsid w:val="000B6C27"/>
    <w:rsid w:val="000B7D9F"/>
    <w:rsid w:val="000B7DEC"/>
    <w:rsid w:val="000B7E7B"/>
    <w:rsid w:val="000C09E9"/>
    <w:rsid w:val="000C0C2B"/>
    <w:rsid w:val="000C147F"/>
    <w:rsid w:val="000C17E5"/>
    <w:rsid w:val="000C1AB6"/>
    <w:rsid w:val="000C2EA8"/>
    <w:rsid w:val="000C3337"/>
    <w:rsid w:val="000C3CA5"/>
    <w:rsid w:val="000C464E"/>
    <w:rsid w:val="000C5934"/>
    <w:rsid w:val="000C6286"/>
    <w:rsid w:val="000C71DA"/>
    <w:rsid w:val="000C724B"/>
    <w:rsid w:val="000C730B"/>
    <w:rsid w:val="000C74E7"/>
    <w:rsid w:val="000C7582"/>
    <w:rsid w:val="000C7830"/>
    <w:rsid w:val="000C7AB6"/>
    <w:rsid w:val="000C7D6F"/>
    <w:rsid w:val="000D0093"/>
    <w:rsid w:val="000D014D"/>
    <w:rsid w:val="000D0C6C"/>
    <w:rsid w:val="000D0ED3"/>
    <w:rsid w:val="000D1D1D"/>
    <w:rsid w:val="000D1D91"/>
    <w:rsid w:val="000D24D6"/>
    <w:rsid w:val="000D2E48"/>
    <w:rsid w:val="000D3488"/>
    <w:rsid w:val="000D4743"/>
    <w:rsid w:val="000D4A5C"/>
    <w:rsid w:val="000D4C0C"/>
    <w:rsid w:val="000D522A"/>
    <w:rsid w:val="000D5D71"/>
    <w:rsid w:val="000D5FA4"/>
    <w:rsid w:val="000D5FE7"/>
    <w:rsid w:val="000D6CE8"/>
    <w:rsid w:val="000D7157"/>
    <w:rsid w:val="000D74BB"/>
    <w:rsid w:val="000E068F"/>
    <w:rsid w:val="000E08C0"/>
    <w:rsid w:val="000E1128"/>
    <w:rsid w:val="000E1B20"/>
    <w:rsid w:val="000E1C3F"/>
    <w:rsid w:val="000E207F"/>
    <w:rsid w:val="000E215F"/>
    <w:rsid w:val="000E276A"/>
    <w:rsid w:val="000E3101"/>
    <w:rsid w:val="000E42CA"/>
    <w:rsid w:val="000E4C0C"/>
    <w:rsid w:val="000E4CCE"/>
    <w:rsid w:val="000E4E69"/>
    <w:rsid w:val="000E5680"/>
    <w:rsid w:val="000E5AAB"/>
    <w:rsid w:val="000E61E7"/>
    <w:rsid w:val="000E65D5"/>
    <w:rsid w:val="000E75A1"/>
    <w:rsid w:val="000E770C"/>
    <w:rsid w:val="000E7F4C"/>
    <w:rsid w:val="000F0313"/>
    <w:rsid w:val="000F0A54"/>
    <w:rsid w:val="000F10E0"/>
    <w:rsid w:val="000F1320"/>
    <w:rsid w:val="000F2D81"/>
    <w:rsid w:val="000F2F5E"/>
    <w:rsid w:val="000F3590"/>
    <w:rsid w:val="000F3A13"/>
    <w:rsid w:val="000F3D12"/>
    <w:rsid w:val="000F3E4D"/>
    <w:rsid w:val="000F440A"/>
    <w:rsid w:val="000F4C71"/>
    <w:rsid w:val="000F54E1"/>
    <w:rsid w:val="000F5650"/>
    <w:rsid w:val="000F5F24"/>
    <w:rsid w:val="000F6310"/>
    <w:rsid w:val="000F65E8"/>
    <w:rsid w:val="000F6D84"/>
    <w:rsid w:val="000F725B"/>
    <w:rsid w:val="000F7A7D"/>
    <w:rsid w:val="000F7BD3"/>
    <w:rsid w:val="000F7EF6"/>
    <w:rsid w:val="00100658"/>
    <w:rsid w:val="00100BE7"/>
    <w:rsid w:val="00101EB1"/>
    <w:rsid w:val="00101F80"/>
    <w:rsid w:val="00102075"/>
    <w:rsid w:val="00102089"/>
    <w:rsid w:val="0010267F"/>
    <w:rsid w:val="0010483E"/>
    <w:rsid w:val="00105166"/>
    <w:rsid w:val="00105974"/>
    <w:rsid w:val="00106D3B"/>
    <w:rsid w:val="00106FDF"/>
    <w:rsid w:val="00107E0C"/>
    <w:rsid w:val="00107F72"/>
    <w:rsid w:val="00111085"/>
    <w:rsid w:val="00111A4A"/>
    <w:rsid w:val="00111AB1"/>
    <w:rsid w:val="00111CAB"/>
    <w:rsid w:val="001120C2"/>
    <w:rsid w:val="001123D8"/>
    <w:rsid w:val="00112FCB"/>
    <w:rsid w:val="0011391E"/>
    <w:rsid w:val="00114677"/>
    <w:rsid w:val="001146C1"/>
    <w:rsid w:val="00114EFE"/>
    <w:rsid w:val="00115256"/>
    <w:rsid w:val="00115454"/>
    <w:rsid w:val="00115C4B"/>
    <w:rsid w:val="001164B1"/>
    <w:rsid w:val="0011672F"/>
    <w:rsid w:val="001168E6"/>
    <w:rsid w:val="00116F80"/>
    <w:rsid w:val="00117333"/>
    <w:rsid w:val="001179B5"/>
    <w:rsid w:val="00117DA3"/>
    <w:rsid w:val="00120230"/>
    <w:rsid w:val="001202D7"/>
    <w:rsid w:val="00120562"/>
    <w:rsid w:val="001215B4"/>
    <w:rsid w:val="00122541"/>
    <w:rsid w:val="001229CA"/>
    <w:rsid w:val="00122AD1"/>
    <w:rsid w:val="00123333"/>
    <w:rsid w:val="001235DC"/>
    <w:rsid w:val="001238C3"/>
    <w:rsid w:val="001245F4"/>
    <w:rsid w:val="001248AA"/>
    <w:rsid w:val="00124962"/>
    <w:rsid w:val="00125598"/>
    <w:rsid w:val="001255CE"/>
    <w:rsid w:val="00125627"/>
    <w:rsid w:val="00125667"/>
    <w:rsid w:val="0012587F"/>
    <w:rsid w:val="00126765"/>
    <w:rsid w:val="00126E46"/>
    <w:rsid w:val="001279DC"/>
    <w:rsid w:val="00130138"/>
    <w:rsid w:val="00131132"/>
    <w:rsid w:val="001311B7"/>
    <w:rsid w:val="00131AC3"/>
    <w:rsid w:val="001324A0"/>
    <w:rsid w:val="001325B2"/>
    <w:rsid w:val="00132E9F"/>
    <w:rsid w:val="00133139"/>
    <w:rsid w:val="001339DE"/>
    <w:rsid w:val="00133E9C"/>
    <w:rsid w:val="00135173"/>
    <w:rsid w:val="0013547B"/>
    <w:rsid w:val="00135508"/>
    <w:rsid w:val="00135C58"/>
    <w:rsid w:val="00135CF7"/>
    <w:rsid w:val="00136303"/>
    <w:rsid w:val="00136791"/>
    <w:rsid w:val="00136F22"/>
    <w:rsid w:val="00137109"/>
    <w:rsid w:val="0013737A"/>
    <w:rsid w:val="00137AFE"/>
    <w:rsid w:val="00137B1A"/>
    <w:rsid w:val="00137DA6"/>
    <w:rsid w:val="001409AF"/>
    <w:rsid w:val="0014118C"/>
    <w:rsid w:val="0014193A"/>
    <w:rsid w:val="0014196A"/>
    <w:rsid w:val="00142968"/>
    <w:rsid w:val="00142E36"/>
    <w:rsid w:val="001431B0"/>
    <w:rsid w:val="0014343E"/>
    <w:rsid w:val="00143633"/>
    <w:rsid w:val="0014463B"/>
    <w:rsid w:val="0014468F"/>
    <w:rsid w:val="0014511D"/>
    <w:rsid w:val="0014707E"/>
    <w:rsid w:val="0014743B"/>
    <w:rsid w:val="00150D3E"/>
    <w:rsid w:val="00150F8F"/>
    <w:rsid w:val="00151643"/>
    <w:rsid w:val="00151A9B"/>
    <w:rsid w:val="00151FBB"/>
    <w:rsid w:val="0015265B"/>
    <w:rsid w:val="001527C8"/>
    <w:rsid w:val="00152807"/>
    <w:rsid w:val="001528C6"/>
    <w:rsid w:val="00153386"/>
    <w:rsid w:val="0015421C"/>
    <w:rsid w:val="001543A6"/>
    <w:rsid w:val="00154548"/>
    <w:rsid w:val="00154A00"/>
    <w:rsid w:val="00154EA1"/>
    <w:rsid w:val="0015555B"/>
    <w:rsid w:val="00155835"/>
    <w:rsid w:val="00156F95"/>
    <w:rsid w:val="00160934"/>
    <w:rsid w:val="001609FE"/>
    <w:rsid w:val="00160A9A"/>
    <w:rsid w:val="00162025"/>
    <w:rsid w:val="0016278D"/>
    <w:rsid w:val="00162B54"/>
    <w:rsid w:val="00162D03"/>
    <w:rsid w:val="00163CF6"/>
    <w:rsid w:val="001647E3"/>
    <w:rsid w:val="00164B2A"/>
    <w:rsid w:val="00164CF9"/>
    <w:rsid w:val="00165086"/>
    <w:rsid w:val="0016517B"/>
    <w:rsid w:val="0016569E"/>
    <w:rsid w:val="00165EEF"/>
    <w:rsid w:val="001662F6"/>
    <w:rsid w:val="00167210"/>
    <w:rsid w:val="00167A54"/>
    <w:rsid w:val="00167EE5"/>
    <w:rsid w:val="00170273"/>
    <w:rsid w:val="001702BD"/>
    <w:rsid w:val="00171317"/>
    <w:rsid w:val="00171529"/>
    <w:rsid w:val="00171CFB"/>
    <w:rsid w:val="00171E0E"/>
    <w:rsid w:val="00172896"/>
    <w:rsid w:val="00172B7C"/>
    <w:rsid w:val="00172C55"/>
    <w:rsid w:val="0017358A"/>
    <w:rsid w:val="00173FC0"/>
    <w:rsid w:val="00174A3C"/>
    <w:rsid w:val="00174F11"/>
    <w:rsid w:val="00175447"/>
    <w:rsid w:val="00175B13"/>
    <w:rsid w:val="00175D8F"/>
    <w:rsid w:val="00175F2A"/>
    <w:rsid w:val="001760FB"/>
    <w:rsid w:val="00176815"/>
    <w:rsid w:val="00176D30"/>
    <w:rsid w:val="0017777F"/>
    <w:rsid w:val="00180AA0"/>
    <w:rsid w:val="00181FE6"/>
    <w:rsid w:val="00182401"/>
    <w:rsid w:val="00182A94"/>
    <w:rsid w:val="00182FF1"/>
    <w:rsid w:val="00183D02"/>
    <w:rsid w:val="001840E7"/>
    <w:rsid w:val="00184D05"/>
    <w:rsid w:val="00185007"/>
    <w:rsid w:val="00185D65"/>
    <w:rsid w:val="001861BE"/>
    <w:rsid w:val="0018627D"/>
    <w:rsid w:val="00186CE5"/>
    <w:rsid w:val="001870DB"/>
    <w:rsid w:val="00187C3B"/>
    <w:rsid w:val="001907BA"/>
    <w:rsid w:val="00192653"/>
    <w:rsid w:val="00192DEB"/>
    <w:rsid w:val="00193228"/>
    <w:rsid w:val="00193846"/>
    <w:rsid w:val="00194337"/>
    <w:rsid w:val="00194E68"/>
    <w:rsid w:val="001951E6"/>
    <w:rsid w:val="001955C4"/>
    <w:rsid w:val="0019603D"/>
    <w:rsid w:val="00197CD1"/>
    <w:rsid w:val="001A1334"/>
    <w:rsid w:val="001A1692"/>
    <w:rsid w:val="001A170D"/>
    <w:rsid w:val="001A18F9"/>
    <w:rsid w:val="001A28A5"/>
    <w:rsid w:val="001A2B7D"/>
    <w:rsid w:val="001A32CF"/>
    <w:rsid w:val="001A424E"/>
    <w:rsid w:val="001A47B1"/>
    <w:rsid w:val="001A4E69"/>
    <w:rsid w:val="001A603D"/>
    <w:rsid w:val="001A63A6"/>
    <w:rsid w:val="001A6D09"/>
    <w:rsid w:val="001A6FFB"/>
    <w:rsid w:val="001A707B"/>
    <w:rsid w:val="001A72FD"/>
    <w:rsid w:val="001A7711"/>
    <w:rsid w:val="001A79BA"/>
    <w:rsid w:val="001B0005"/>
    <w:rsid w:val="001B0215"/>
    <w:rsid w:val="001B0C40"/>
    <w:rsid w:val="001B0FE4"/>
    <w:rsid w:val="001B1026"/>
    <w:rsid w:val="001B1057"/>
    <w:rsid w:val="001B1BB7"/>
    <w:rsid w:val="001B1F64"/>
    <w:rsid w:val="001B22BF"/>
    <w:rsid w:val="001B2EB8"/>
    <w:rsid w:val="001B3803"/>
    <w:rsid w:val="001B3E06"/>
    <w:rsid w:val="001B4142"/>
    <w:rsid w:val="001B4268"/>
    <w:rsid w:val="001B427B"/>
    <w:rsid w:val="001B42F4"/>
    <w:rsid w:val="001B4CE3"/>
    <w:rsid w:val="001B513A"/>
    <w:rsid w:val="001B64DF"/>
    <w:rsid w:val="001B662A"/>
    <w:rsid w:val="001B79DC"/>
    <w:rsid w:val="001C0002"/>
    <w:rsid w:val="001C05AF"/>
    <w:rsid w:val="001C0669"/>
    <w:rsid w:val="001C09B6"/>
    <w:rsid w:val="001C0AB8"/>
    <w:rsid w:val="001C118D"/>
    <w:rsid w:val="001C14AB"/>
    <w:rsid w:val="001C1939"/>
    <w:rsid w:val="001C1961"/>
    <w:rsid w:val="001C1CE3"/>
    <w:rsid w:val="001C2E3D"/>
    <w:rsid w:val="001C2E86"/>
    <w:rsid w:val="001C383C"/>
    <w:rsid w:val="001C3A09"/>
    <w:rsid w:val="001C4A27"/>
    <w:rsid w:val="001C5786"/>
    <w:rsid w:val="001C5EA4"/>
    <w:rsid w:val="001C6D82"/>
    <w:rsid w:val="001C73EA"/>
    <w:rsid w:val="001C753B"/>
    <w:rsid w:val="001D03D7"/>
    <w:rsid w:val="001D057F"/>
    <w:rsid w:val="001D0E83"/>
    <w:rsid w:val="001D1171"/>
    <w:rsid w:val="001D1237"/>
    <w:rsid w:val="001D1253"/>
    <w:rsid w:val="001D1820"/>
    <w:rsid w:val="001D18CF"/>
    <w:rsid w:val="001D19D4"/>
    <w:rsid w:val="001D1A2B"/>
    <w:rsid w:val="001D1D65"/>
    <w:rsid w:val="001D2518"/>
    <w:rsid w:val="001D2A8D"/>
    <w:rsid w:val="001D403B"/>
    <w:rsid w:val="001D405C"/>
    <w:rsid w:val="001D4626"/>
    <w:rsid w:val="001D48AB"/>
    <w:rsid w:val="001D5315"/>
    <w:rsid w:val="001D53AF"/>
    <w:rsid w:val="001D61F7"/>
    <w:rsid w:val="001D65C2"/>
    <w:rsid w:val="001D670A"/>
    <w:rsid w:val="001D76EE"/>
    <w:rsid w:val="001D7ACE"/>
    <w:rsid w:val="001E0669"/>
    <w:rsid w:val="001E0912"/>
    <w:rsid w:val="001E0B6E"/>
    <w:rsid w:val="001E1417"/>
    <w:rsid w:val="001E24E8"/>
    <w:rsid w:val="001E2535"/>
    <w:rsid w:val="001E2946"/>
    <w:rsid w:val="001E35C0"/>
    <w:rsid w:val="001E480A"/>
    <w:rsid w:val="001E4E37"/>
    <w:rsid w:val="001E4E66"/>
    <w:rsid w:val="001E56EF"/>
    <w:rsid w:val="001E57CB"/>
    <w:rsid w:val="001E675A"/>
    <w:rsid w:val="001E714A"/>
    <w:rsid w:val="001E779C"/>
    <w:rsid w:val="001E7947"/>
    <w:rsid w:val="001E79B0"/>
    <w:rsid w:val="001E79ED"/>
    <w:rsid w:val="001E79F4"/>
    <w:rsid w:val="001F0658"/>
    <w:rsid w:val="001F0D1F"/>
    <w:rsid w:val="001F1093"/>
    <w:rsid w:val="001F1EE2"/>
    <w:rsid w:val="001F2154"/>
    <w:rsid w:val="001F2654"/>
    <w:rsid w:val="001F27D0"/>
    <w:rsid w:val="001F373E"/>
    <w:rsid w:val="001F39FB"/>
    <w:rsid w:val="001F3E08"/>
    <w:rsid w:val="001F41CE"/>
    <w:rsid w:val="001F46C3"/>
    <w:rsid w:val="001F50B9"/>
    <w:rsid w:val="001F5D69"/>
    <w:rsid w:val="001F60FC"/>
    <w:rsid w:val="001F6F4B"/>
    <w:rsid w:val="001F70BD"/>
    <w:rsid w:val="001F7381"/>
    <w:rsid w:val="001F78A6"/>
    <w:rsid w:val="001F7C45"/>
    <w:rsid w:val="002007CF"/>
    <w:rsid w:val="00200ABB"/>
    <w:rsid w:val="00200F32"/>
    <w:rsid w:val="00201868"/>
    <w:rsid w:val="00201D99"/>
    <w:rsid w:val="00202DD3"/>
    <w:rsid w:val="00202EB0"/>
    <w:rsid w:val="002032DA"/>
    <w:rsid w:val="002036F6"/>
    <w:rsid w:val="00203A19"/>
    <w:rsid w:val="00203B87"/>
    <w:rsid w:val="002047D6"/>
    <w:rsid w:val="00204972"/>
    <w:rsid w:val="002051E3"/>
    <w:rsid w:val="0020632C"/>
    <w:rsid w:val="00206AA2"/>
    <w:rsid w:val="00206AEB"/>
    <w:rsid w:val="002070BB"/>
    <w:rsid w:val="002071B3"/>
    <w:rsid w:val="002072AD"/>
    <w:rsid w:val="0021066B"/>
    <w:rsid w:val="00210B46"/>
    <w:rsid w:val="00210DAB"/>
    <w:rsid w:val="0021118D"/>
    <w:rsid w:val="002112E9"/>
    <w:rsid w:val="0021159A"/>
    <w:rsid w:val="002116A2"/>
    <w:rsid w:val="00211C11"/>
    <w:rsid w:val="00212091"/>
    <w:rsid w:val="00212215"/>
    <w:rsid w:val="002124BA"/>
    <w:rsid w:val="00212848"/>
    <w:rsid w:val="00212B97"/>
    <w:rsid w:val="00213315"/>
    <w:rsid w:val="00213B44"/>
    <w:rsid w:val="00213C2A"/>
    <w:rsid w:val="00213EE8"/>
    <w:rsid w:val="00214984"/>
    <w:rsid w:val="00215779"/>
    <w:rsid w:val="00215D4C"/>
    <w:rsid w:val="00216724"/>
    <w:rsid w:val="0021694C"/>
    <w:rsid w:val="00216A0F"/>
    <w:rsid w:val="0021750A"/>
    <w:rsid w:val="00217929"/>
    <w:rsid w:val="00217D3C"/>
    <w:rsid w:val="00217F5F"/>
    <w:rsid w:val="00220255"/>
    <w:rsid w:val="00220C9C"/>
    <w:rsid w:val="00222B73"/>
    <w:rsid w:val="0022320D"/>
    <w:rsid w:val="00223316"/>
    <w:rsid w:val="00223403"/>
    <w:rsid w:val="00223E4E"/>
    <w:rsid w:val="00224056"/>
    <w:rsid w:val="00224498"/>
    <w:rsid w:val="002247BF"/>
    <w:rsid w:val="00224D38"/>
    <w:rsid w:val="00224F8E"/>
    <w:rsid w:val="00225084"/>
    <w:rsid w:val="0022566F"/>
    <w:rsid w:val="002256E7"/>
    <w:rsid w:val="00225B65"/>
    <w:rsid w:val="00225C3B"/>
    <w:rsid w:val="00225CD1"/>
    <w:rsid w:val="002262AD"/>
    <w:rsid w:val="0022633D"/>
    <w:rsid w:val="0022652C"/>
    <w:rsid w:val="00226AF7"/>
    <w:rsid w:val="00227421"/>
    <w:rsid w:val="00227D55"/>
    <w:rsid w:val="002308EA"/>
    <w:rsid w:val="00230B9B"/>
    <w:rsid w:val="00230FFA"/>
    <w:rsid w:val="00232366"/>
    <w:rsid w:val="00232E7C"/>
    <w:rsid w:val="002331A1"/>
    <w:rsid w:val="002334E4"/>
    <w:rsid w:val="00233CF1"/>
    <w:rsid w:val="002345E3"/>
    <w:rsid w:val="0023469D"/>
    <w:rsid w:val="002347FE"/>
    <w:rsid w:val="00234ED8"/>
    <w:rsid w:val="0023591A"/>
    <w:rsid w:val="00235D5A"/>
    <w:rsid w:val="002376BB"/>
    <w:rsid w:val="00237797"/>
    <w:rsid w:val="002407E8"/>
    <w:rsid w:val="00241420"/>
    <w:rsid w:val="002415BD"/>
    <w:rsid w:val="00242457"/>
    <w:rsid w:val="002424D2"/>
    <w:rsid w:val="00242614"/>
    <w:rsid w:val="00242657"/>
    <w:rsid w:val="0024349C"/>
    <w:rsid w:val="002435D2"/>
    <w:rsid w:val="002437BD"/>
    <w:rsid w:val="00243B0D"/>
    <w:rsid w:val="002445EA"/>
    <w:rsid w:val="0024466E"/>
    <w:rsid w:val="002446BC"/>
    <w:rsid w:val="00244705"/>
    <w:rsid w:val="00244EFC"/>
    <w:rsid w:val="002454FE"/>
    <w:rsid w:val="00245C1A"/>
    <w:rsid w:val="00245D75"/>
    <w:rsid w:val="00245E4A"/>
    <w:rsid w:val="00245EAB"/>
    <w:rsid w:val="0024602C"/>
    <w:rsid w:val="00246162"/>
    <w:rsid w:val="00246180"/>
    <w:rsid w:val="0024647C"/>
    <w:rsid w:val="00246E63"/>
    <w:rsid w:val="00246E78"/>
    <w:rsid w:val="00246F86"/>
    <w:rsid w:val="00247F88"/>
    <w:rsid w:val="00250372"/>
    <w:rsid w:val="00250560"/>
    <w:rsid w:val="00250611"/>
    <w:rsid w:val="0025109B"/>
    <w:rsid w:val="002510C0"/>
    <w:rsid w:val="00251FB1"/>
    <w:rsid w:val="00252314"/>
    <w:rsid w:val="00252DCD"/>
    <w:rsid w:val="00253831"/>
    <w:rsid w:val="00253A90"/>
    <w:rsid w:val="00254011"/>
    <w:rsid w:val="00254337"/>
    <w:rsid w:val="00254576"/>
    <w:rsid w:val="00254F0A"/>
    <w:rsid w:val="00254F6C"/>
    <w:rsid w:val="00255129"/>
    <w:rsid w:val="002553C3"/>
    <w:rsid w:val="002555A6"/>
    <w:rsid w:val="0025593A"/>
    <w:rsid w:val="00255C66"/>
    <w:rsid w:val="00256870"/>
    <w:rsid w:val="0025749C"/>
    <w:rsid w:val="0025763C"/>
    <w:rsid w:val="0025783F"/>
    <w:rsid w:val="00257DAD"/>
    <w:rsid w:val="00260622"/>
    <w:rsid w:val="002613EF"/>
    <w:rsid w:val="0026147D"/>
    <w:rsid w:val="00261931"/>
    <w:rsid w:val="00262471"/>
    <w:rsid w:val="002627FC"/>
    <w:rsid w:val="0026282E"/>
    <w:rsid w:val="00262FF1"/>
    <w:rsid w:val="00264A11"/>
    <w:rsid w:val="002654CB"/>
    <w:rsid w:val="00265E90"/>
    <w:rsid w:val="0026676A"/>
    <w:rsid w:val="00266897"/>
    <w:rsid w:val="00267137"/>
    <w:rsid w:val="002674AA"/>
    <w:rsid w:val="0026754F"/>
    <w:rsid w:val="00267A98"/>
    <w:rsid w:val="0027013F"/>
    <w:rsid w:val="00270297"/>
    <w:rsid w:val="0027041F"/>
    <w:rsid w:val="0027097C"/>
    <w:rsid w:val="00270AD7"/>
    <w:rsid w:val="00271304"/>
    <w:rsid w:val="0027190A"/>
    <w:rsid w:val="00272488"/>
    <w:rsid w:val="00273992"/>
    <w:rsid w:val="00273B03"/>
    <w:rsid w:val="00273C86"/>
    <w:rsid w:val="00273F95"/>
    <w:rsid w:val="00274670"/>
    <w:rsid w:val="002752D3"/>
    <w:rsid w:val="0027575D"/>
    <w:rsid w:val="002758F6"/>
    <w:rsid w:val="00275B66"/>
    <w:rsid w:val="00276F54"/>
    <w:rsid w:val="00277495"/>
    <w:rsid w:val="0027770C"/>
    <w:rsid w:val="00277853"/>
    <w:rsid w:val="00277FBA"/>
    <w:rsid w:val="00280C8F"/>
    <w:rsid w:val="00281191"/>
    <w:rsid w:val="002811D7"/>
    <w:rsid w:val="00281F51"/>
    <w:rsid w:val="0028254A"/>
    <w:rsid w:val="00284104"/>
    <w:rsid w:val="0028418A"/>
    <w:rsid w:val="00284AE6"/>
    <w:rsid w:val="00284FB0"/>
    <w:rsid w:val="002857FD"/>
    <w:rsid w:val="00286715"/>
    <w:rsid w:val="00287539"/>
    <w:rsid w:val="0028799D"/>
    <w:rsid w:val="00290787"/>
    <w:rsid w:val="00290839"/>
    <w:rsid w:val="00290D52"/>
    <w:rsid w:val="00290D85"/>
    <w:rsid w:val="002913EF"/>
    <w:rsid w:val="0029183F"/>
    <w:rsid w:val="00291CE5"/>
    <w:rsid w:val="002920E0"/>
    <w:rsid w:val="00292230"/>
    <w:rsid w:val="002925AE"/>
    <w:rsid w:val="00293054"/>
    <w:rsid w:val="00293353"/>
    <w:rsid w:val="0029367C"/>
    <w:rsid w:val="00293684"/>
    <w:rsid w:val="00294B6A"/>
    <w:rsid w:val="002953BC"/>
    <w:rsid w:val="00295F7B"/>
    <w:rsid w:val="0029609C"/>
    <w:rsid w:val="00296188"/>
    <w:rsid w:val="00296BAC"/>
    <w:rsid w:val="00296EAE"/>
    <w:rsid w:val="00297265"/>
    <w:rsid w:val="002978AD"/>
    <w:rsid w:val="00297B60"/>
    <w:rsid w:val="002A1654"/>
    <w:rsid w:val="002A20F9"/>
    <w:rsid w:val="002A2EB0"/>
    <w:rsid w:val="002A31DE"/>
    <w:rsid w:val="002A420A"/>
    <w:rsid w:val="002A4E94"/>
    <w:rsid w:val="002A5B44"/>
    <w:rsid w:val="002A6E25"/>
    <w:rsid w:val="002A7006"/>
    <w:rsid w:val="002A7049"/>
    <w:rsid w:val="002A7344"/>
    <w:rsid w:val="002B023C"/>
    <w:rsid w:val="002B0A3E"/>
    <w:rsid w:val="002B1233"/>
    <w:rsid w:val="002B1462"/>
    <w:rsid w:val="002B2E8B"/>
    <w:rsid w:val="002B3194"/>
    <w:rsid w:val="002B3ADA"/>
    <w:rsid w:val="002B42A1"/>
    <w:rsid w:val="002B4E90"/>
    <w:rsid w:val="002B5019"/>
    <w:rsid w:val="002B5CE6"/>
    <w:rsid w:val="002B6983"/>
    <w:rsid w:val="002B6A43"/>
    <w:rsid w:val="002B6C8E"/>
    <w:rsid w:val="002B6C9F"/>
    <w:rsid w:val="002B704D"/>
    <w:rsid w:val="002B76E2"/>
    <w:rsid w:val="002B7FAA"/>
    <w:rsid w:val="002C13CF"/>
    <w:rsid w:val="002C1974"/>
    <w:rsid w:val="002C2244"/>
    <w:rsid w:val="002C2309"/>
    <w:rsid w:val="002C2903"/>
    <w:rsid w:val="002C323A"/>
    <w:rsid w:val="002C328C"/>
    <w:rsid w:val="002C38FC"/>
    <w:rsid w:val="002C3C19"/>
    <w:rsid w:val="002C42E8"/>
    <w:rsid w:val="002C4429"/>
    <w:rsid w:val="002C59CD"/>
    <w:rsid w:val="002C62CE"/>
    <w:rsid w:val="002C6738"/>
    <w:rsid w:val="002C6A98"/>
    <w:rsid w:val="002C6C37"/>
    <w:rsid w:val="002C75F8"/>
    <w:rsid w:val="002D0444"/>
    <w:rsid w:val="002D0B2C"/>
    <w:rsid w:val="002D12F2"/>
    <w:rsid w:val="002D1D37"/>
    <w:rsid w:val="002D351F"/>
    <w:rsid w:val="002D3CDF"/>
    <w:rsid w:val="002D4F6F"/>
    <w:rsid w:val="002D53BE"/>
    <w:rsid w:val="002E0673"/>
    <w:rsid w:val="002E19EA"/>
    <w:rsid w:val="002E2C4A"/>
    <w:rsid w:val="002E2E00"/>
    <w:rsid w:val="002E31AE"/>
    <w:rsid w:val="002E38DF"/>
    <w:rsid w:val="002E3A9C"/>
    <w:rsid w:val="002E4100"/>
    <w:rsid w:val="002E4377"/>
    <w:rsid w:val="002E449E"/>
    <w:rsid w:val="002E4B2A"/>
    <w:rsid w:val="002E50CE"/>
    <w:rsid w:val="002E52DF"/>
    <w:rsid w:val="002E5542"/>
    <w:rsid w:val="002E5666"/>
    <w:rsid w:val="002E6305"/>
    <w:rsid w:val="002E66A4"/>
    <w:rsid w:val="002E66B8"/>
    <w:rsid w:val="002E6968"/>
    <w:rsid w:val="002E738D"/>
    <w:rsid w:val="002E75B3"/>
    <w:rsid w:val="002E76A5"/>
    <w:rsid w:val="002E7BC6"/>
    <w:rsid w:val="002E7EDA"/>
    <w:rsid w:val="002F0356"/>
    <w:rsid w:val="002F045E"/>
    <w:rsid w:val="002F1BAB"/>
    <w:rsid w:val="002F22AC"/>
    <w:rsid w:val="002F2397"/>
    <w:rsid w:val="002F2714"/>
    <w:rsid w:val="002F3199"/>
    <w:rsid w:val="002F3599"/>
    <w:rsid w:val="002F3A4D"/>
    <w:rsid w:val="002F3E94"/>
    <w:rsid w:val="002F41E3"/>
    <w:rsid w:val="002F48C2"/>
    <w:rsid w:val="002F511D"/>
    <w:rsid w:val="002F5633"/>
    <w:rsid w:val="002F584F"/>
    <w:rsid w:val="002F5F84"/>
    <w:rsid w:val="002F702F"/>
    <w:rsid w:val="0030150F"/>
    <w:rsid w:val="003021D9"/>
    <w:rsid w:val="00302393"/>
    <w:rsid w:val="00302477"/>
    <w:rsid w:val="00302E4E"/>
    <w:rsid w:val="0030454C"/>
    <w:rsid w:val="003047E3"/>
    <w:rsid w:val="00304BC9"/>
    <w:rsid w:val="00304DA8"/>
    <w:rsid w:val="0030556F"/>
    <w:rsid w:val="003064F4"/>
    <w:rsid w:val="00306685"/>
    <w:rsid w:val="00306A40"/>
    <w:rsid w:val="00307535"/>
    <w:rsid w:val="003101F6"/>
    <w:rsid w:val="00310816"/>
    <w:rsid w:val="003108D2"/>
    <w:rsid w:val="00310EF7"/>
    <w:rsid w:val="003110DB"/>
    <w:rsid w:val="0031286C"/>
    <w:rsid w:val="00312A05"/>
    <w:rsid w:val="00312CB1"/>
    <w:rsid w:val="003131B8"/>
    <w:rsid w:val="00313452"/>
    <w:rsid w:val="00313B56"/>
    <w:rsid w:val="00313BFB"/>
    <w:rsid w:val="00315E8A"/>
    <w:rsid w:val="00315F1E"/>
    <w:rsid w:val="00316616"/>
    <w:rsid w:val="00316C1F"/>
    <w:rsid w:val="00316D16"/>
    <w:rsid w:val="00317284"/>
    <w:rsid w:val="003172BA"/>
    <w:rsid w:val="00317461"/>
    <w:rsid w:val="003203DC"/>
    <w:rsid w:val="00320EE8"/>
    <w:rsid w:val="003210C1"/>
    <w:rsid w:val="00321734"/>
    <w:rsid w:val="003219C2"/>
    <w:rsid w:val="003227AD"/>
    <w:rsid w:val="00322CB3"/>
    <w:rsid w:val="00322E65"/>
    <w:rsid w:val="00322ED3"/>
    <w:rsid w:val="0032314E"/>
    <w:rsid w:val="0032327E"/>
    <w:rsid w:val="00323C00"/>
    <w:rsid w:val="003241C6"/>
    <w:rsid w:val="0032454B"/>
    <w:rsid w:val="0032471B"/>
    <w:rsid w:val="00324957"/>
    <w:rsid w:val="00324E0B"/>
    <w:rsid w:val="0032539B"/>
    <w:rsid w:val="00325428"/>
    <w:rsid w:val="00326145"/>
    <w:rsid w:val="003266BC"/>
    <w:rsid w:val="00326A84"/>
    <w:rsid w:val="00326C97"/>
    <w:rsid w:val="003305B2"/>
    <w:rsid w:val="00331A2F"/>
    <w:rsid w:val="0033228E"/>
    <w:rsid w:val="00332470"/>
    <w:rsid w:val="00332511"/>
    <w:rsid w:val="00332617"/>
    <w:rsid w:val="00332CB0"/>
    <w:rsid w:val="00332CF5"/>
    <w:rsid w:val="00333041"/>
    <w:rsid w:val="00333260"/>
    <w:rsid w:val="00333D42"/>
    <w:rsid w:val="00333F62"/>
    <w:rsid w:val="00334183"/>
    <w:rsid w:val="00334F66"/>
    <w:rsid w:val="00335684"/>
    <w:rsid w:val="003357B6"/>
    <w:rsid w:val="0033584B"/>
    <w:rsid w:val="003362E0"/>
    <w:rsid w:val="0033645E"/>
    <w:rsid w:val="003366AD"/>
    <w:rsid w:val="00337128"/>
    <w:rsid w:val="00337250"/>
    <w:rsid w:val="0033743F"/>
    <w:rsid w:val="003374E7"/>
    <w:rsid w:val="003377AA"/>
    <w:rsid w:val="003400C3"/>
    <w:rsid w:val="00340633"/>
    <w:rsid w:val="00340A7C"/>
    <w:rsid w:val="00340BCB"/>
    <w:rsid w:val="00340DDB"/>
    <w:rsid w:val="00341270"/>
    <w:rsid w:val="003425C1"/>
    <w:rsid w:val="00342603"/>
    <w:rsid w:val="00342D7D"/>
    <w:rsid w:val="003435F6"/>
    <w:rsid w:val="00343BA8"/>
    <w:rsid w:val="00343EF6"/>
    <w:rsid w:val="003446BE"/>
    <w:rsid w:val="00344A4C"/>
    <w:rsid w:val="00344C2C"/>
    <w:rsid w:val="00344FDD"/>
    <w:rsid w:val="003450F5"/>
    <w:rsid w:val="00345128"/>
    <w:rsid w:val="0034539A"/>
    <w:rsid w:val="003453DD"/>
    <w:rsid w:val="00345644"/>
    <w:rsid w:val="00345AC8"/>
    <w:rsid w:val="003461CC"/>
    <w:rsid w:val="00346F1F"/>
    <w:rsid w:val="00346F26"/>
    <w:rsid w:val="00347470"/>
    <w:rsid w:val="0034764F"/>
    <w:rsid w:val="00347D2D"/>
    <w:rsid w:val="00350085"/>
    <w:rsid w:val="003507AB"/>
    <w:rsid w:val="003512DF"/>
    <w:rsid w:val="00351C43"/>
    <w:rsid w:val="00351FD5"/>
    <w:rsid w:val="003527F6"/>
    <w:rsid w:val="00353838"/>
    <w:rsid w:val="003540BC"/>
    <w:rsid w:val="003540BD"/>
    <w:rsid w:val="00354237"/>
    <w:rsid w:val="00355ADD"/>
    <w:rsid w:val="00355FAD"/>
    <w:rsid w:val="0036048C"/>
    <w:rsid w:val="00360DDF"/>
    <w:rsid w:val="003612EE"/>
    <w:rsid w:val="00361CE5"/>
    <w:rsid w:val="003627C3"/>
    <w:rsid w:val="00362B10"/>
    <w:rsid w:val="00363052"/>
    <w:rsid w:val="00363475"/>
    <w:rsid w:val="00364D10"/>
    <w:rsid w:val="00364EDE"/>
    <w:rsid w:val="00365ADD"/>
    <w:rsid w:val="00365AFE"/>
    <w:rsid w:val="00365FD5"/>
    <w:rsid w:val="003661B2"/>
    <w:rsid w:val="003663BE"/>
    <w:rsid w:val="003663FD"/>
    <w:rsid w:val="00366C17"/>
    <w:rsid w:val="00366D15"/>
    <w:rsid w:val="00366F9E"/>
    <w:rsid w:val="00367145"/>
    <w:rsid w:val="00367504"/>
    <w:rsid w:val="00367809"/>
    <w:rsid w:val="003703EC"/>
    <w:rsid w:val="00370438"/>
    <w:rsid w:val="00371430"/>
    <w:rsid w:val="00371535"/>
    <w:rsid w:val="00371780"/>
    <w:rsid w:val="00371DE9"/>
    <w:rsid w:val="00372023"/>
    <w:rsid w:val="00372185"/>
    <w:rsid w:val="0037227C"/>
    <w:rsid w:val="003726C4"/>
    <w:rsid w:val="003728FB"/>
    <w:rsid w:val="00372D1B"/>
    <w:rsid w:val="00372E3D"/>
    <w:rsid w:val="00372F2F"/>
    <w:rsid w:val="00373C59"/>
    <w:rsid w:val="00373F41"/>
    <w:rsid w:val="00374198"/>
    <w:rsid w:val="00374331"/>
    <w:rsid w:val="00374A6C"/>
    <w:rsid w:val="003755FA"/>
    <w:rsid w:val="00375659"/>
    <w:rsid w:val="00375898"/>
    <w:rsid w:val="00375B44"/>
    <w:rsid w:val="00376088"/>
    <w:rsid w:val="003764C0"/>
    <w:rsid w:val="0037671E"/>
    <w:rsid w:val="00376901"/>
    <w:rsid w:val="0037696C"/>
    <w:rsid w:val="00376ABA"/>
    <w:rsid w:val="00376C90"/>
    <w:rsid w:val="003771AA"/>
    <w:rsid w:val="00377E88"/>
    <w:rsid w:val="00380D68"/>
    <w:rsid w:val="00381759"/>
    <w:rsid w:val="00381867"/>
    <w:rsid w:val="003818BC"/>
    <w:rsid w:val="00381AE3"/>
    <w:rsid w:val="00381D8C"/>
    <w:rsid w:val="00381FFB"/>
    <w:rsid w:val="00382A2F"/>
    <w:rsid w:val="00382E9C"/>
    <w:rsid w:val="003830A1"/>
    <w:rsid w:val="003833EC"/>
    <w:rsid w:val="00383411"/>
    <w:rsid w:val="00383509"/>
    <w:rsid w:val="00383C71"/>
    <w:rsid w:val="00383E57"/>
    <w:rsid w:val="0038435C"/>
    <w:rsid w:val="00385035"/>
    <w:rsid w:val="003850A4"/>
    <w:rsid w:val="003853C4"/>
    <w:rsid w:val="0038582C"/>
    <w:rsid w:val="00385947"/>
    <w:rsid w:val="00385CDD"/>
    <w:rsid w:val="00385F7A"/>
    <w:rsid w:val="003864B1"/>
    <w:rsid w:val="00386E45"/>
    <w:rsid w:val="00387CB8"/>
    <w:rsid w:val="00390003"/>
    <w:rsid w:val="003901D3"/>
    <w:rsid w:val="003904B0"/>
    <w:rsid w:val="003907C6"/>
    <w:rsid w:val="00390945"/>
    <w:rsid w:val="00390DCB"/>
    <w:rsid w:val="003913EB"/>
    <w:rsid w:val="0039163A"/>
    <w:rsid w:val="00392DA2"/>
    <w:rsid w:val="0039424E"/>
    <w:rsid w:val="00394403"/>
    <w:rsid w:val="003945EC"/>
    <w:rsid w:val="00394759"/>
    <w:rsid w:val="00394A93"/>
    <w:rsid w:val="00394E10"/>
    <w:rsid w:val="00395313"/>
    <w:rsid w:val="00395827"/>
    <w:rsid w:val="003960EC"/>
    <w:rsid w:val="003962ED"/>
    <w:rsid w:val="0039644C"/>
    <w:rsid w:val="0039671E"/>
    <w:rsid w:val="00396ABD"/>
    <w:rsid w:val="00397249"/>
    <w:rsid w:val="00397287"/>
    <w:rsid w:val="003A0094"/>
    <w:rsid w:val="003A089E"/>
    <w:rsid w:val="003A0FAB"/>
    <w:rsid w:val="003A175A"/>
    <w:rsid w:val="003A1D4E"/>
    <w:rsid w:val="003A1FC6"/>
    <w:rsid w:val="003A2202"/>
    <w:rsid w:val="003A2AD5"/>
    <w:rsid w:val="003A36A2"/>
    <w:rsid w:val="003A3D9E"/>
    <w:rsid w:val="003A40FE"/>
    <w:rsid w:val="003A45C1"/>
    <w:rsid w:val="003A4D21"/>
    <w:rsid w:val="003A5536"/>
    <w:rsid w:val="003A56F9"/>
    <w:rsid w:val="003A60FC"/>
    <w:rsid w:val="003A61ED"/>
    <w:rsid w:val="003A66DF"/>
    <w:rsid w:val="003A6720"/>
    <w:rsid w:val="003A68C3"/>
    <w:rsid w:val="003B03BE"/>
    <w:rsid w:val="003B0440"/>
    <w:rsid w:val="003B18A3"/>
    <w:rsid w:val="003B22E2"/>
    <w:rsid w:val="003B2375"/>
    <w:rsid w:val="003B27FC"/>
    <w:rsid w:val="003B2DD4"/>
    <w:rsid w:val="003B3176"/>
    <w:rsid w:val="003B3232"/>
    <w:rsid w:val="003B394D"/>
    <w:rsid w:val="003B429C"/>
    <w:rsid w:val="003B449B"/>
    <w:rsid w:val="003B4F49"/>
    <w:rsid w:val="003B5F4B"/>
    <w:rsid w:val="003B62B8"/>
    <w:rsid w:val="003B6D3C"/>
    <w:rsid w:val="003B7502"/>
    <w:rsid w:val="003B75DD"/>
    <w:rsid w:val="003C0330"/>
    <w:rsid w:val="003C03D6"/>
    <w:rsid w:val="003C042F"/>
    <w:rsid w:val="003C10D3"/>
    <w:rsid w:val="003C116F"/>
    <w:rsid w:val="003C2366"/>
    <w:rsid w:val="003C28A0"/>
    <w:rsid w:val="003C2EE5"/>
    <w:rsid w:val="003C3333"/>
    <w:rsid w:val="003C35C2"/>
    <w:rsid w:val="003C3CA6"/>
    <w:rsid w:val="003C4050"/>
    <w:rsid w:val="003C4054"/>
    <w:rsid w:val="003C413C"/>
    <w:rsid w:val="003C4C06"/>
    <w:rsid w:val="003C5734"/>
    <w:rsid w:val="003C6031"/>
    <w:rsid w:val="003C6101"/>
    <w:rsid w:val="003C61B0"/>
    <w:rsid w:val="003C66AB"/>
    <w:rsid w:val="003C6B05"/>
    <w:rsid w:val="003C7941"/>
    <w:rsid w:val="003C7F00"/>
    <w:rsid w:val="003D0001"/>
    <w:rsid w:val="003D0200"/>
    <w:rsid w:val="003D04DE"/>
    <w:rsid w:val="003D09CF"/>
    <w:rsid w:val="003D0C2A"/>
    <w:rsid w:val="003D0CE6"/>
    <w:rsid w:val="003D1383"/>
    <w:rsid w:val="003D325E"/>
    <w:rsid w:val="003D343F"/>
    <w:rsid w:val="003D3E39"/>
    <w:rsid w:val="003D46D3"/>
    <w:rsid w:val="003D4B3A"/>
    <w:rsid w:val="003D4D8C"/>
    <w:rsid w:val="003D550A"/>
    <w:rsid w:val="003D57B0"/>
    <w:rsid w:val="003D7026"/>
    <w:rsid w:val="003E0707"/>
    <w:rsid w:val="003E084F"/>
    <w:rsid w:val="003E0E15"/>
    <w:rsid w:val="003E1017"/>
    <w:rsid w:val="003E1459"/>
    <w:rsid w:val="003E16B8"/>
    <w:rsid w:val="003E199D"/>
    <w:rsid w:val="003E1FD6"/>
    <w:rsid w:val="003E21FC"/>
    <w:rsid w:val="003E22D7"/>
    <w:rsid w:val="003E2D5C"/>
    <w:rsid w:val="003E3768"/>
    <w:rsid w:val="003E398A"/>
    <w:rsid w:val="003E3D88"/>
    <w:rsid w:val="003E3F74"/>
    <w:rsid w:val="003E481A"/>
    <w:rsid w:val="003E58D4"/>
    <w:rsid w:val="003E5B18"/>
    <w:rsid w:val="003E5DE4"/>
    <w:rsid w:val="003E5F7B"/>
    <w:rsid w:val="003E73DA"/>
    <w:rsid w:val="003E7548"/>
    <w:rsid w:val="003E767C"/>
    <w:rsid w:val="003E771F"/>
    <w:rsid w:val="003E7B60"/>
    <w:rsid w:val="003F0025"/>
    <w:rsid w:val="003F01AA"/>
    <w:rsid w:val="003F0360"/>
    <w:rsid w:val="003F0D66"/>
    <w:rsid w:val="003F1B93"/>
    <w:rsid w:val="003F1D46"/>
    <w:rsid w:val="003F2689"/>
    <w:rsid w:val="003F2A47"/>
    <w:rsid w:val="003F342D"/>
    <w:rsid w:val="003F4272"/>
    <w:rsid w:val="003F448F"/>
    <w:rsid w:val="003F49E7"/>
    <w:rsid w:val="003F556A"/>
    <w:rsid w:val="003F5A5E"/>
    <w:rsid w:val="003F634C"/>
    <w:rsid w:val="003F65BD"/>
    <w:rsid w:val="003F65D1"/>
    <w:rsid w:val="003F783E"/>
    <w:rsid w:val="003F7A3D"/>
    <w:rsid w:val="003F7FDB"/>
    <w:rsid w:val="004000ED"/>
    <w:rsid w:val="0040020E"/>
    <w:rsid w:val="00401003"/>
    <w:rsid w:val="00401644"/>
    <w:rsid w:val="0040175F"/>
    <w:rsid w:val="00401B86"/>
    <w:rsid w:val="00401B8E"/>
    <w:rsid w:val="0040226F"/>
    <w:rsid w:val="00402FE6"/>
    <w:rsid w:val="004030AF"/>
    <w:rsid w:val="00403202"/>
    <w:rsid w:val="00403E52"/>
    <w:rsid w:val="00403E84"/>
    <w:rsid w:val="00404299"/>
    <w:rsid w:val="0040456D"/>
    <w:rsid w:val="00404B74"/>
    <w:rsid w:val="00404C5B"/>
    <w:rsid w:val="00405497"/>
    <w:rsid w:val="00405554"/>
    <w:rsid w:val="0040644C"/>
    <w:rsid w:val="00406DF6"/>
    <w:rsid w:val="0040712C"/>
    <w:rsid w:val="0040726C"/>
    <w:rsid w:val="00407326"/>
    <w:rsid w:val="004103DA"/>
    <w:rsid w:val="00411877"/>
    <w:rsid w:val="00412A11"/>
    <w:rsid w:val="0041313F"/>
    <w:rsid w:val="00413430"/>
    <w:rsid w:val="00413550"/>
    <w:rsid w:val="00413561"/>
    <w:rsid w:val="00414102"/>
    <w:rsid w:val="00414D70"/>
    <w:rsid w:val="0041506C"/>
    <w:rsid w:val="004150C3"/>
    <w:rsid w:val="004154A6"/>
    <w:rsid w:val="004154EE"/>
    <w:rsid w:val="004155C9"/>
    <w:rsid w:val="00415621"/>
    <w:rsid w:val="00416377"/>
    <w:rsid w:val="00416BF7"/>
    <w:rsid w:val="00416F9E"/>
    <w:rsid w:val="00417101"/>
    <w:rsid w:val="0041713E"/>
    <w:rsid w:val="004172D3"/>
    <w:rsid w:val="00417420"/>
    <w:rsid w:val="00417EFD"/>
    <w:rsid w:val="00420414"/>
    <w:rsid w:val="004209FF"/>
    <w:rsid w:val="0042114E"/>
    <w:rsid w:val="00421AA7"/>
    <w:rsid w:val="00422471"/>
    <w:rsid w:val="0042286A"/>
    <w:rsid w:val="00422DB7"/>
    <w:rsid w:val="004230FB"/>
    <w:rsid w:val="00423142"/>
    <w:rsid w:val="004231E8"/>
    <w:rsid w:val="004249FB"/>
    <w:rsid w:val="0042512F"/>
    <w:rsid w:val="0042530F"/>
    <w:rsid w:val="004254DA"/>
    <w:rsid w:val="00425C17"/>
    <w:rsid w:val="00426816"/>
    <w:rsid w:val="0042717C"/>
    <w:rsid w:val="00427AEA"/>
    <w:rsid w:val="00427BC7"/>
    <w:rsid w:val="00427BCD"/>
    <w:rsid w:val="00427C05"/>
    <w:rsid w:val="00427F9C"/>
    <w:rsid w:val="0043000A"/>
    <w:rsid w:val="004309E0"/>
    <w:rsid w:val="00430C29"/>
    <w:rsid w:val="00430C5C"/>
    <w:rsid w:val="00431360"/>
    <w:rsid w:val="00431435"/>
    <w:rsid w:val="00431880"/>
    <w:rsid w:val="004325FF"/>
    <w:rsid w:val="00432709"/>
    <w:rsid w:val="00432A00"/>
    <w:rsid w:val="00432E22"/>
    <w:rsid w:val="0043356F"/>
    <w:rsid w:val="00433972"/>
    <w:rsid w:val="00433FBE"/>
    <w:rsid w:val="00434ED8"/>
    <w:rsid w:val="00435366"/>
    <w:rsid w:val="00435B13"/>
    <w:rsid w:val="004366DA"/>
    <w:rsid w:val="004367CD"/>
    <w:rsid w:val="0043691D"/>
    <w:rsid w:val="00436EAC"/>
    <w:rsid w:val="00437129"/>
    <w:rsid w:val="0043730F"/>
    <w:rsid w:val="00437483"/>
    <w:rsid w:val="00437E8A"/>
    <w:rsid w:val="004409ED"/>
    <w:rsid w:val="00440CFD"/>
    <w:rsid w:val="00440D67"/>
    <w:rsid w:val="00440E2D"/>
    <w:rsid w:val="00440FE4"/>
    <w:rsid w:val="00441B53"/>
    <w:rsid w:val="00441B7A"/>
    <w:rsid w:val="00442238"/>
    <w:rsid w:val="0044225E"/>
    <w:rsid w:val="00442D56"/>
    <w:rsid w:val="00442FDF"/>
    <w:rsid w:val="00443579"/>
    <w:rsid w:val="004439F1"/>
    <w:rsid w:val="00443FE0"/>
    <w:rsid w:val="00444146"/>
    <w:rsid w:val="0044449D"/>
    <w:rsid w:val="00445208"/>
    <w:rsid w:val="004454DC"/>
    <w:rsid w:val="00445CF9"/>
    <w:rsid w:val="00446096"/>
    <w:rsid w:val="004467E9"/>
    <w:rsid w:val="0044693F"/>
    <w:rsid w:val="0044706E"/>
    <w:rsid w:val="00447512"/>
    <w:rsid w:val="00447F7A"/>
    <w:rsid w:val="0045020D"/>
    <w:rsid w:val="00451085"/>
    <w:rsid w:val="00451326"/>
    <w:rsid w:val="00452065"/>
    <w:rsid w:val="004520A6"/>
    <w:rsid w:val="00452254"/>
    <w:rsid w:val="00452BD2"/>
    <w:rsid w:val="00452CD1"/>
    <w:rsid w:val="00452EBE"/>
    <w:rsid w:val="0045337E"/>
    <w:rsid w:val="004535E3"/>
    <w:rsid w:val="00453B65"/>
    <w:rsid w:val="00453C15"/>
    <w:rsid w:val="00453F54"/>
    <w:rsid w:val="004544EB"/>
    <w:rsid w:val="004547CB"/>
    <w:rsid w:val="004550D9"/>
    <w:rsid w:val="0045591D"/>
    <w:rsid w:val="0045659F"/>
    <w:rsid w:val="0045660F"/>
    <w:rsid w:val="004568DF"/>
    <w:rsid w:val="004569F8"/>
    <w:rsid w:val="004573FB"/>
    <w:rsid w:val="004574E2"/>
    <w:rsid w:val="004577E7"/>
    <w:rsid w:val="0046046E"/>
    <w:rsid w:val="004608BB"/>
    <w:rsid w:val="00461A5F"/>
    <w:rsid w:val="00461EA8"/>
    <w:rsid w:val="00461FAD"/>
    <w:rsid w:val="00462925"/>
    <w:rsid w:val="00462980"/>
    <w:rsid w:val="00462F1E"/>
    <w:rsid w:val="00463364"/>
    <w:rsid w:val="004648F1"/>
    <w:rsid w:val="00464AD9"/>
    <w:rsid w:val="00464AEF"/>
    <w:rsid w:val="004658C0"/>
    <w:rsid w:val="004660E0"/>
    <w:rsid w:val="0046620E"/>
    <w:rsid w:val="004668B0"/>
    <w:rsid w:val="00466F12"/>
    <w:rsid w:val="00467590"/>
    <w:rsid w:val="00467876"/>
    <w:rsid w:val="00470EE0"/>
    <w:rsid w:val="00471422"/>
    <w:rsid w:val="004717E1"/>
    <w:rsid w:val="004718D7"/>
    <w:rsid w:val="00471BF6"/>
    <w:rsid w:val="00471D3B"/>
    <w:rsid w:val="00472142"/>
    <w:rsid w:val="00472F71"/>
    <w:rsid w:val="004736D9"/>
    <w:rsid w:val="004739E8"/>
    <w:rsid w:val="0047421F"/>
    <w:rsid w:val="004744FB"/>
    <w:rsid w:val="0047458C"/>
    <w:rsid w:val="004750C1"/>
    <w:rsid w:val="0047520B"/>
    <w:rsid w:val="0047596A"/>
    <w:rsid w:val="004764D6"/>
    <w:rsid w:val="00476963"/>
    <w:rsid w:val="00476BEE"/>
    <w:rsid w:val="00477033"/>
    <w:rsid w:val="0047717A"/>
    <w:rsid w:val="0047732C"/>
    <w:rsid w:val="0047752A"/>
    <w:rsid w:val="00477579"/>
    <w:rsid w:val="00477855"/>
    <w:rsid w:val="00480B9D"/>
    <w:rsid w:val="00481FAA"/>
    <w:rsid w:val="00482353"/>
    <w:rsid w:val="00483DDA"/>
    <w:rsid w:val="00484315"/>
    <w:rsid w:val="00484D74"/>
    <w:rsid w:val="004853F1"/>
    <w:rsid w:val="0048557D"/>
    <w:rsid w:val="00486018"/>
    <w:rsid w:val="0048619C"/>
    <w:rsid w:val="00486C9A"/>
    <w:rsid w:val="00486D92"/>
    <w:rsid w:val="00487484"/>
    <w:rsid w:val="00487A66"/>
    <w:rsid w:val="00487D3C"/>
    <w:rsid w:val="00490267"/>
    <w:rsid w:val="0049070D"/>
    <w:rsid w:val="00490BD0"/>
    <w:rsid w:val="00490DB2"/>
    <w:rsid w:val="0049173B"/>
    <w:rsid w:val="00491D1F"/>
    <w:rsid w:val="004923F1"/>
    <w:rsid w:val="00492439"/>
    <w:rsid w:val="00492577"/>
    <w:rsid w:val="00492964"/>
    <w:rsid w:val="004937AA"/>
    <w:rsid w:val="004939A8"/>
    <w:rsid w:val="00493A6F"/>
    <w:rsid w:val="0049413C"/>
    <w:rsid w:val="004949FE"/>
    <w:rsid w:val="00494BD0"/>
    <w:rsid w:val="0049535A"/>
    <w:rsid w:val="0049543B"/>
    <w:rsid w:val="004955A8"/>
    <w:rsid w:val="00495D79"/>
    <w:rsid w:val="00496A66"/>
    <w:rsid w:val="00496D29"/>
    <w:rsid w:val="00497D8A"/>
    <w:rsid w:val="00497D90"/>
    <w:rsid w:val="004A0FA6"/>
    <w:rsid w:val="004A154D"/>
    <w:rsid w:val="004A1663"/>
    <w:rsid w:val="004A188B"/>
    <w:rsid w:val="004A18AB"/>
    <w:rsid w:val="004A2134"/>
    <w:rsid w:val="004A2219"/>
    <w:rsid w:val="004A2A63"/>
    <w:rsid w:val="004A2C41"/>
    <w:rsid w:val="004A2CF9"/>
    <w:rsid w:val="004A3E0C"/>
    <w:rsid w:val="004A4A18"/>
    <w:rsid w:val="004A4DD2"/>
    <w:rsid w:val="004A5B13"/>
    <w:rsid w:val="004A5ED3"/>
    <w:rsid w:val="004A6662"/>
    <w:rsid w:val="004A6E4F"/>
    <w:rsid w:val="004A6E75"/>
    <w:rsid w:val="004A6F9E"/>
    <w:rsid w:val="004A711D"/>
    <w:rsid w:val="004A73C9"/>
    <w:rsid w:val="004A7553"/>
    <w:rsid w:val="004A7A81"/>
    <w:rsid w:val="004A7A97"/>
    <w:rsid w:val="004B0A4E"/>
    <w:rsid w:val="004B1F4B"/>
    <w:rsid w:val="004B237B"/>
    <w:rsid w:val="004B2DA4"/>
    <w:rsid w:val="004B31DA"/>
    <w:rsid w:val="004B347B"/>
    <w:rsid w:val="004B3D6E"/>
    <w:rsid w:val="004B403D"/>
    <w:rsid w:val="004B4ACC"/>
    <w:rsid w:val="004B4AEA"/>
    <w:rsid w:val="004B51BC"/>
    <w:rsid w:val="004B577B"/>
    <w:rsid w:val="004B5A93"/>
    <w:rsid w:val="004B6814"/>
    <w:rsid w:val="004B6D53"/>
    <w:rsid w:val="004B6F71"/>
    <w:rsid w:val="004B70ED"/>
    <w:rsid w:val="004B710E"/>
    <w:rsid w:val="004B7195"/>
    <w:rsid w:val="004B79AE"/>
    <w:rsid w:val="004C006C"/>
    <w:rsid w:val="004C0A1E"/>
    <w:rsid w:val="004C1E02"/>
    <w:rsid w:val="004C2357"/>
    <w:rsid w:val="004C3E43"/>
    <w:rsid w:val="004C5A46"/>
    <w:rsid w:val="004C62FE"/>
    <w:rsid w:val="004C6FB6"/>
    <w:rsid w:val="004C72EC"/>
    <w:rsid w:val="004C7A9F"/>
    <w:rsid w:val="004C7E1B"/>
    <w:rsid w:val="004C7E97"/>
    <w:rsid w:val="004D0207"/>
    <w:rsid w:val="004D038C"/>
    <w:rsid w:val="004D11B4"/>
    <w:rsid w:val="004D1753"/>
    <w:rsid w:val="004D1825"/>
    <w:rsid w:val="004D1A25"/>
    <w:rsid w:val="004D2F7F"/>
    <w:rsid w:val="004D3837"/>
    <w:rsid w:val="004D43C9"/>
    <w:rsid w:val="004D4468"/>
    <w:rsid w:val="004D4899"/>
    <w:rsid w:val="004D4C97"/>
    <w:rsid w:val="004D4DCF"/>
    <w:rsid w:val="004D4F60"/>
    <w:rsid w:val="004D6754"/>
    <w:rsid w:val="004D76D7"/>
    <w:rsid w:val="004E0305"/>
    <w:rsid w:val="004E07BA"/>
    <w:rsid w:val="004E10FE"/>
    <w:rsid w:val="004E1462"/>
    <w:rsid w:val="004E1802"/>
    <w:rsid w:val="004E244D"/>
    <w:rsid w:val="004E25EA"/>
    <w:rsid w:val="004E3437"/>
    <w:rsid w:val="004E3CFD"/>
    <w:rsid w:val="004E3DA7"/>
    <w:rsid w:val="004E3DC6"/>
    <w:rsid w:val="004E43B8"/>
    <w:rsid w:val="004E4504"/>
    <w:rsid w:val="004E45CE"/>
    <w:rsid w:val="004E4CCE"/>
    <w:rsid w:val="004E4EED"/>
    <w:rsid w:val="004E5EED"/>
    <w:rsid w:val="004E5EFC"/>
    <w:rsid w:val="004E6032"/>
    <w:rsid w:val="004E6193"/>
    <w:rsid w:val="004E6686"/>
    <w:rsid w:val="004E7218"/>
    <w:rsid w:val="004E7AAF"/>
    <w:rsid w:val="004E7F91"/>
    <w:rsid w:val="004F0DC2"/>
    <w:rsid w:val="004F0F53"/>
    <w:rsid w:val="004F159B"/>
    <w:rsid w:val="004F21F0"/>
    <w:rsid w:val="004F2534"/>
    <w:rsid w:val="004F27FD"/>
    <w:rsid w:val="004F2A05"/>
    <w:rsid w:val="004F3781"/>
    <w:rsid w:val="004F3B87"/>
    <w:rsid w:val="004F4AC6"/>
    <w:rsid w:val="004F5D24"/>
    <w:rsid w:val="004F6149"/>
    <w:rsid w:val="004F6156"/>
    <w:rsid w:val="004F7749"/>
    <w:rsid w:val="00500A1F"/>
    <w:rsid w:val="0050112E"/>
    <w:rsid w:val="00501D12"/>
    <w:rsid w:val="005020A0"/>
    <w:rsid w:val="005021EF"/>
    <w:rsid w:val="005025AA"/>
    <w:rsid w:val="0050284C"/>
    <w:rsid w:val="0050287A"/>
    <w:rsid w:val="00502E01"/>
    <w:rsid w:val="0050321E"/>
    <w:rsid w:val="00503BB7"/>
    <w:rsid w:val="00503E88"/>
    <w:rsid w:val="0050427C"/>
    <w:rsid w:val="00504CE8"/>
    <w:rsid w:val="00504FCB"/>
    <w:rsid w:val="0050558B"/>
    <w:rsid w:val="005058F7"/>
    <w:rsid w:val="00505A27"/>
    <w:rsid w:val="00505C7D"/>
    <w:rsid w:val="005061E1"/>
    <w:rsid w:val="00506A8F"/>
    <w:rsid w:val="00506DF6"/>
    <w:rsid w:val="0050726C"/>
    <w:rsid w:val="0050749E"/>
    <w:rsid w:val="00507616"/>
    <w:rsid w:val="0050789D"/>
    <w:rsid w:val="005104E8"/>
    <w:rsid w:val="00511148"/>
    <w:rsid w:val="00511469"/>
    <w:rsid w:val="00511B81"/>
    <w:rsid w:val="00512B7F"/>
    <w:rsid w:val="00512EBA"/>
    <w:rsid w:val="0051386F"/>
    <w:rsid w:val="005138BE"/>
    <w:rsid w:val="0051433A"/>
    <w:rsid w:val="00514D49"/>
    <w:rsid w:val="00514EEF"/>
    <w:rsid w:val="00515E2A"/>
    <w:rsid w:val="0051605C"/>
    <w:rsid w:val="0051727F"/>
    <w:rsid w:val="005175FD"/>
    <w:rsid w:val="0051761D"/>
    <w:rsid w:val="0051764E"/>
    <w:rsid w:val="00517B87"/>
    <w:rsid w:val="00517E4B"/>
    <w:rsid w:val="00517FEE"/>
    <w:rsid w:val="00520033"/>
    <w:rsid w:val="0052094E"/>
    <w:rsid w:val="00520BA1"/>
    <w:rsid w:val="0052203C"/>
    <w:rsid w:val="00522DA1"/>
    <w:rsid w:val="00522E53"/>
    <w:rsid w:val="00523DD2"/>
    <w:rsid w:val="0052409C"/>
    <w:rsid w:val="005241D7"/>
    <w:rsid w:val="005241F3"/>
    <w:rsid w:val="00524AEA"/>
    <w:rsid w:val="00524C11"/>
    <w:rsid w:val="005252F1"/>
    <w:rsid w:val="00525968"/>
    <w:rsid w:val="00525C29"/>
    <w:rsid w:val="00525CA7"/>
    <w:rsid w:val="00526203"/>
    <w:rsid w:val="00526337"/>
    <w:rsid w:val="005266F7"/>
    <w:rsid w:val="005267CE"/>
    <w:rsid w:val="00526871"/>
    <w:rsid w:val="00526A83"/>
    <w:rsid w:val="0052739F"/>
    <w:rsid w:val="005275D2"/>
    <w:rsid w:val="00527AD1"/>
    <w:rsid w:val="00527C25"/>
    <w:rsid w:val="00527EC8"/>
    <w:rsid w:val="00530668"/>
    <w:rsid w:val="005307B3"/>
    <w:rsid w:val="00531DC6"/>
    <w:rsid w:val="00531F45"/>
    <w:rsid w:val="005320F2"/>
    <w:rsid w:val="00532732"/>
    <w:rsid w:val="00532734"/>
    <w:rsid w:val="00532DB1"/>
    <w:rsid w:val="0053324D"/>
    <w:rsid w:val="00533515"/>
    <w:rsid w:val="00534184"/>
    <w:rsid w:val="005344EE"/>
    <w:rsid w:val="005346BB"/>
    <w:rsid w:val="00534EB6"/>
    <w:rsid w:val="00535466"/>
    <w:rsid w:val="00535743"/>
    <w:rsid w:val="00535BD4"/>
    <w:rsid w:val="00536BFA"/>
    <w:rsid w:val="00537974"/>
    <w:rsid w:val="00540120"/>
    <w:rsid w:val="0054099C"/>
    <w:rsid w:val="00541197"/>
    <w:rsid w:val="00541350"/>
    <w:rsid w:val="0054138F"/>
    <w:rsid w:val="0054181E"/>
    <w:rsid w:val="00541CCE"/>
    <w:rsid w:val="00541E3B"/>
    <w:rsid w:val="00542211"/>
    <w:rsid w:val="0054238F"/>
    <w:rsid w:val="00543747"/>
    <w:rsid w:val="00543C1D"/>
    <w:rsid w:val="00543FB0"/>
    <w:rsid w:val="00544D2C"/>
    <w:rsid w:val="00544EA6"/>
    <w:rsid w:val="00545426"/>
    <w:rsid w:val="005456DC"/>
    <w:rsid w:val="00545A6C"/>
    <w:rsid w:val="00545FEC"/>
    <w:rsid w:val="00546068"/>
    <w:rsid w:val="00547CD0"/>
    <w:rsid w:val="00547D77"/>
    <w:rsid w:val="00550997"/>
    <w:rsid w:val="00550F65"/>
    <w:rsid w:val="00551AF2"/>
    <w:rsid w:val="0055210E"/>
    <w:rsid w:val="00552165"/>
    <w:rsid w:val="0055217B"/>
    <w:rsid w:val="00552A0B"/>
    <w:rsid w:val="005531D4"/>
    <w:rsid w:val="005534D0"/>
    <w:rsid w:val="00553742"/>
    <w:rsid w:val="00553A14"/>
    <w:rsid w:val="005542FE"/>
    <w:rsid w:val="00554775"/>
    <w:rsid w:val="00554AED"/>
    <w:rsid w:val="00555605"/>
    <w:rsid w:val="005559C6"/>
    <w:rsid w:val="005561E5"/>
    <w:rsid w:val="00556A69"/>
    <w:rsid w:val="0055720D"/>
    <w:rsid w:val="00557768"/>
    <w:rsid w:val="00557771"/>
    <w:rsid w:val="00557F6D"/>
    <w:rsid w:val="00557FD3"/>
    <w:rsid w:val="00560796"/>
    <w:rsid w:val="00560911"/>
    <w:rsid w:val="005609DF"/>
    <w:rsid w:val="00561240"/>
    <w:rsid w:val="0056191C"/>
    <w:rsid w:val="00562857"/>
    <w:rsid w:val="00563D93"/>
    <w:rsid w:val="005647E7"/>
    <w:rsid w:val="005648B5"/>
    <w:rsid w:val="00564935"/>
    <w:rsid w:val="00564AD3"/>
    <w:rsid w:val="00564FF3"/>
    <w:rsid w:val="00565058"/>
    <w:rsid w:val="005652BF"/>
    <w:rsid w:val="00567237"/>
    <w:rsid w:val="0056742A"/>
    <w:rsid w:val="00567B02"/>
    <w:rsid w:val="00567CC7"/>
    <w:rsid w:val="00567CD6"/>
    <w:rsid w:val="00570B80"/>
    <w:rsid w:val="00572FD7"/>
    <w:rsid w:val="005730E9"/>
    <w:rsid w:val="00573498"/>
    <w:rsid w:val="00573DD4"/>
    <w:rsid w:val="00573E20"/>
    <w:rsid w:val="00574639"/>
    <w:rsid w:val="0057470C"/>
    <w:rsid w:val="0057564A"/>
    <w:rsid w:val="005759DD"/>
    <w:rsid w:val="00575C2A"/>
    <w:rsid w:val="0057625E"/>
    <w:rsid w:val="005765D7"/>
    <w:rsid w:val="005773D9"/>
    <w:rsid w:val="0057769F"/>
    <w:rsid w:val="00577986"/>
    <w:rsid w:val="00577EA1"/>
    <w:rsid w:val="00580024"/>
    <w:rsid w:val="0058002E"/>
    <w:rsid w:val="00580162"/>
    <w:rsid w:val="00580FCA"/>
    <w:rsid w:val="00581288"/>
    <w:rsid w:val="00581338"/>
    <w:rsid w:val="005813D9"/>
    <w:rsid w:val="005814DB"/>
    <w:rsid w:val="00581830"/>
    <w:rsid w:val="00581A53"/>
    <w:rsid w:val="0058206D"/>
    <w:rsid w:val="00582458"/>
    <w:rsid w:val="00582CF5"/>
    <w:rsid w:val="00582FFE"/>
    <w:rsid w:val="00583403"/>
    <w:rsid w:val="00583605"/>
    <w:rsid w:val="0058362E"/>
    <w:rsid w:val="00583976"/>
    <w:rsid w:val="00583A0B"/>
    <w:rsid w:val="00583A6A"/>
    <w:rsid w:val="00583B48"/>
    <w:rsid w:val="00583BCC"/>
    <w:rsid w:val="00583C03"/>
    <w:rsid w:val="00583D15"/>
    <w:rsid w:val="00584692"/>
    <w:rsid w:val="005848AA"/>
    <w:rsid w:val="005857B5"/>
    <w:rsid w:val="00585A2B"/>
    <w:rsid w:val="00585A61"/>
    <w:rsid w:val="00585EAB"/>
    <w:rsid w:val="0058610B"/>
    <w:rsid w:val="00586407"/>
    <w:rsid w:val="005865C1"/>
    <w:rsid w:val="00586725"/>
    <w:rsid w:val="00586F72"/>
    <w:rsid w:val="00586F8A"/>
    <w:rsid w:val="0058702A"/>
    <w:rsid w:val="005871C1"/>
    <w:rsid w:val="00587260"/>
    <w:rsid w:val="0058754A"/>
    <w:rsid w:val="00587AA2"/>
    <w:rsid w:val="00587E15"/>
    <w:rsid w:val="005901A3"/>
    <w:rsid w:val="00590E2C"/>
    <w:rsid w:val="00590EB6"/>
    <w:rsid w:val="00590EF3"/>
    <w:rsid w:val="00592D97"/>
    <w:rsid w:val="005936E5"/>
    <w:rsid w:val="00593EE2"/>
    <w:rsid w:val="00594520"/>
    <w:rsid w:val="00594711"/>
    <w:rsid w:val="00594A76"/>
    <w:rsid w:val="00594BE9"/>
    <w:rsid w:val="00594CAD"/>
    <w:rsid w:val="00594E16"/>
    <w:rsid w:val="005952C2"/>
    <w:rsid w:val="00595947"/>
    <w:rsid w:val="00595B71"/>
    <w:rsid w:val="0059625B"/>
    <w:rsid w:val="005965F6"/>
    <w:rsid w:val="0059738E"/>
    <w:rsid w:val="005974E4"/>
    <w:rsid w:val="00597512"/>
    <w:rsid w:val="005975F9"/>
    <w:rsid w:val="00597AC0"/>
    <w:rsid w:val="00597B8A"/>
    <w:rsid w:val="00597F2D"/>
    <w:rsid w:val="005A0965"/>
    <w:rsid w:val="005A0E24"/>
    <w:rsid w:val="005A0EE8"/>
    <w:rsid w:val="005A12CE"/>
    <w:rsid w:val="005A13C9"/>
    <w:rsid w:val="005A1A5A"/>
    <w:rsid w:val="005A3170"/>
    <w:rsid w:val="005A53EA"/>
    <w:rsid w:val="005A549C"/>
    <w:rsid w:val="005A55CC"/>
    <w:rsid w:val="005A6487"/>
    <w:rsid w:val="005A6C81"/>
    <w:rsid w:val="005B016B"/>
    <w:rsid w:val="005B078C"/>
    <w:rsid w:val="005B0A26"/>
    <w:rsid w:val="005B14AA"/>
    <w:rsid w:val="005B1B1F"/>
    <w:rsid w:val="005B2093"/>
    <w:rsid w:val="005B211C"/>
    <w:rsid w:val="005B225F"/>
    <w:rsid w:val="005B246E"/>
    <w:rsid w:val="005B266B"/>
    <w:rsid w:val="005B27DE"/>
    <w:rsid w:val="005B3AF9"/>
    <w:rsid w:val="005B3B6B"/>
    <w:rsid w:val="005B3EC2"/>
    <w:rsid w:val="005B4C3B"/>
    <w:rsid w:val="005B4ED0"/>
    <w:rsid w:val="005B5546"/>
    <w:rsid w:val="005B5ACA"/>
    <w:rsid w:val="005B5AE0"/>
    <w:rsid w:val="005B5BF2"/>
    <w:rsid w:val="005B5BF9"/>
    <w:rsid w:val="005B5C68"/>
    <w:rsid w:val="005B615E"/>
    <w:rsid w:val="005B63CA"/>
    <w:rsid w:val="005B7194"/>
    <w:rsid w:val="005B71BD"/>
    <w:rsid w:val="005B7982"/>
    <w:rsid w:val="005B7CF8"/>
    <w:rsid w:val="005B7EDC"/>
    <w:rsid w:val="005C031E"/>
    <w:rsid w:val="005C076C"/>
    <w:rsid w:val="005C190D"/>
    <w:rsid w:val="005C1A49"/>
    <w:rsid w:val="005C1A68"/>
    <w:rsid w:val="005C1FF1"/>
    <w:rsid w:val="005C2583"/>
    <w:rsid w:val="005C28AC"/>
    <w:rsid w:val="005C310F"/>
    <w:rsid w:val="005C3191"/>
    <w:rsid w:val="005C37CF"/>
    <w:rsid w:val="005C5461"/>
    <w:rsid w:val="005C5E26"/>
    <w:rsid w:val="005C6068"/>
    <w:rsid w:val="005C670F"/>
    <w:rsid w:val="005C6788"/>
    <w:rsid w:val="005C6D06"/>
    <w:rsid w:val="005C7672"/>
    <w:rsid w:val="005C76DE"/>
    <w:rsid w:val="005C7863"/>
    <w:rsid w:val="005C78AA"/>
    <w:rsid w:val="005C7DA4"/>
    <w:rsid w:val="005D00E4"/>
    <w:rsid w:val="005D02BC"/>
    <w:rsid w:val="005D08B7"/>
    <w:rsid w:val="005D0930"/>
    <w:rsid w:val="005D0F2D"/>
    <w:rsid w:val="005D126C"/>
    <w:rsid w:val="005D1272"/>
    <w:rsid w:val="005D14D6"/>
    <w:rsid w:val="005D1C09"/>
    <w:rsid w:val="005D23CF"/>
    <w:rsid w:val="005D2408"/>
    <w:rsid w:val="005D2C0E"/>
    <w:rsid w:val="005D2CBA"/>
    <w:rsid w:val="005D2ED6"/>
    <w:rsid w:val="005D33C6"/>
    <w:rsid w:val="005D3702"/>
    <w:rsid w:val="005D46DC"/>
    <w:rsid w:val="005D4D94"/>
    <w:rsid w:val="005D5E67"/>
    <w:rsid w:val="005D6021"/>
    <w:rsid w:val="005D6313"/>
    <w:rsid w:val="005D6ECE"/>
    <w:rsid w:val="005D7250"/>
    <w:rsid w:val="005D72B7"/>
    <w:rsid w:val="005D7E01"/>
    <w:rsid w:val="005E0278"/>
    <w:rsid w:val="005E0A04"/>
    <w:rsid w:val="005E293A"/>
    <w:rsid w:val="005E2C66"/>
    <w:rsid w:val="005E2E62"/>
    <w:rsid w:val="005E335A"/>
    <w:rsid w:val="005E3A6C"/>
    <w:rsid w:val="005E45EC"/>
    <w:rsid w:val="005E4D0C"/>
    <w:rsid w:val="005E5892"/>
    <w:rsid w:val="005E5BA5"/>
    <w:rsid w:val="005E5FD6"/>
    <w:rsid w:val="005E68B5"/>
    <w:rsid w:val="005E68F8"/>
    <w:rsid w:val="005E694E"/>
    <w:rsid w:val="005E7BBF"/>
    <w:rsid w:val="005E7BC7"/>
    <w:rsid w:val="005F0427"/>
    <w:rsid w:val="005F0A9D"/>
    <w:rsid w:val="005F14E8"/>
    <w:rsid w:val="005F1C60"/>
    <w:rsid w:val="005F1CA0"/>
    <w:rsid w:val="005F1DEA"/>
    <w:rsid w:val="005F1E7C"/>
    <w:rsid w:val="005F25AC"/>
    <w:rsid w:val="005F29E2"/>
    <w:rsid w:val="005F2F3C"/>
    <w:rsid w:val="005F36A5"/>
    <w:rsid w:val="005F3875"/>
    <w:rsid w:val="005F4AD9"/>
    <w:rsid w:val="005F4E5D"/>
    <w:rsid w:val="005F5B5E"/>
    <w:rsid w:val="005F5FC8"/>
    <w:rsid w:val="005F6377"/>
    <w:rsid w:val="005F67D5"/>
    <w:rsid w:val="005F7362"/>
    <w:rsid w:val="005F766D"/>
    <w:rsid w:val="005F7852"/>
    <w:rsid w:val="005F7D89"/>
    <w:rsid w:val="00600E9E"/>
    <w:rsid w:val="0060100D"/>
    <w:rsid w:val="006012A1"/>
    <w:rsid w:val="0060186C"/>
    <w:rsid w:val="00601F3C"/>
    <w:rsid w:val="0060236F"/>
    <w:rsid w:val="006027EA"/>
    <w:rsid w:val="0060317B"/>
    <w:rsid w:val="0060395C"/>
    <w:rsid w:val="00603D4A"/>
    <w:rsid w:val="0060407C"/>
    <w:rsid w:val="00604531"/>
    <w:rsid w:val="0060542B"/>
    <w:rsid w:val="00605B13"/>
    <w:rsid w:val="006064FB"/>
    <w:rsid w:val="00606834"/>
    <w:rsid w:val="00607397"/>
    <w:rsid w:val="006073AB"/>
    <w:rsid w:val="0060744C"/>
    <w:rsid w:val="006075D1"/>
    <w:rsid w:val="006079F5"/>
    <w:rsid w:val="00607D97"/>
    <w:rsid w:val="006108F3"/>
    <w:rsid w:val="0061095D"/>
    <w:rsid w:val="00610C77"/>
    <w:rsid w:val="00610CF5"/>
    <w:rsid w:val="00610EDE"/>
    <w:rsid w:val="006118BF"/>
    <w:rsid w:val="0061191E"/>
    <w:rsid w:val="00611931"/>
    <w:rsid w:val="00611CAC"/>
    <w:rsid w:val="00611E0B"/>
    <w:rsid w:val="00612626"/>
    <w:rsid w:val="00612763"/>
    <w:rsid w:val="0061284A"/>
    <w:rsid w:val="00613148"/>
    <w:rsid w:val="0061340A"/>
    <w:rsid w:val="00613873"/>
    <w:rsid w:val="00613F62"/>
    <w:rsid w:val="00614859"/>
    <w:rsid w:val="00614975"/>
    <w:rsid w:val="006149D4"/>
    <w:rsid w:val="00614E13"/>
    <w:rsid w:val="00615618"/>
    <w:rsid w:val="00615902"/>
    <w:rsid w:val="00615B83"/>
    <w:rsid w:val="00615C01"/>
    <w:rsid w:val="00617319"/>
    <w:rsid w:val="00617572"/>
    <w:rsid w:val="0061778C"/>
    <w:rsid w:val="00620591"/>
    <w:rsid w:val="006211D5"/>
    <w:rsid w:val="0062239E"/>
    <w:rsid w:val="00622885"/>
    <w:rsid w:val="00622A68"/>
    <w:rsid w:val="00622DC2"/>
    <w:rsid w:val="00624922"/>
    <w:rsid w:val="006253DE"/>
    <w:rsid w:val="00625BFD"/>
    <w:rsid w:val="00625CD9"/>
    <w:rsid w:val="00625DB0"/>
    <w:rsid w:val="006268EA"/>
    <w:rsid w:val="00626A2C"/>
    <w:rsid w:val="00626E38"/>
    <w:rsid w:val="00627671"/>
    <w:rsid w:val="006278C3"/>
    <w:rsid w:val="0063010B"/>
    <w:rsid w:val="00630C5C"/>
    <w:rsid w:val="00630E62"/>
    <w:rsid w:val="006312CB"/>
    <w:rsid w:val="00631618"/>
    <w:rsid w:val="00631A21"/>
    <w:rsid w:val="006320F5"/>
    <w:rsid w:val="006323B2"/>
    <w:rsid w:val="00632877"/>
    <w:rsid w:val="006328FE"/>
    <w:rsid w:val="00632B78"/>
    <w:rsid w:val="00632E46"/>
    <w:rsid w:val="00633166"/>
    <w:rsid w:val="0063358B"/>
    <w:rsid w:val="006339EB"/>
    <w:rsid w:val="00633C83"/>
    <w:rsid w:val="00634036"/>
    <w:rsid w:val="00634BFD"/>
    <w:rsid w:val="00635A1F"/>
    <w:rsid w:val="00635A6D"/>
    <w:rsid w:val="00635D8A"/>
    <w:rsid w:val="006360A8"/>
    <w:rsid w:val="006362AD"/>
    <w:rsid w:val="006372AC"/>
    <w:rsid w:val="00640A0F"/>
    <w:rsid w:val="00641248"/>
    <w:rsid w:val="00641B34"/>
    <w:rsid w:val="00641D2C"/>
    <w:rsid w:val="0064271C"/>
    <w:rsid w:val="006432C5"/>
    <w:rsid w:val="00643E49"/>
    <w:rsid w:val="006449EF"/>
    <w:rsid w:val="00645055"/>
    <w:rsid w:val="006452DA"/>
    <w:rsid w:val="006453DE"/>
    <w:rsid w:val="0064576A"/>
    <w:rsid w:val="00646735"/>
    <w:rsid w:val="00646E2F"/>
    <w:rsid w:val="00647F19"/>
    <w:rsid w:val="00647F39"/>
    <w:rsid w:val="00650201"/>
    <w:rsid w:val="0065040E"/>
    <w:rsid w:val="00650A22"/>
    <w:rsid w:val="00650E85"/>
    <w:rsid w:val="006510EC"/>
    <w:rsid w:val="00651B1A"/>
    <w:rsid w:val="00651EEE"/>
    <w:rsid w:val="0065263C"/>
    <w:rsid w:val="006529A9"/>
    <w:rsid w:val="00652BF8"/>
    <w:rsid w:val="00652D85"/>
    <w:rsid w:val="006535BB"/>
    <w:rsid w:val="0065421D"/>
    <w:rsid w:val="006550E8"/>
    <w:rsid w:val="00655374"/>
    <w:rsid w:val="0065592C"/>
    <w:rsid w:val="0065678A"/>
    <w:rsid w:val="00657367"/>
    <w:rsid w:val="00657E39"/>
    <w:rsid w:val="006600DE"/>
    <w:rsid w:val="0066011F"/>
    <w:rsid w:val="0066037A"/>
    <w:rsid w:val="00660425"/>
    <w:rsid w:val="006606ED"/>
    <w:rsid w:val="00660D16"/>
    <w:rsid w:val="00661166"/>
    <w:rsid w:val="0066173F"/>
    <w:rsid w:val="00662082"/>
    <w:rsid w:val="006627C1"/>
    <w:rsid w:val="006627CB"/>
    <w:rsid w:val="00664146"/>
    <w:rsid w:val="00665203"/>
    <w:rsid w:val="0066546B"/>
    <w:rsid w:val="006655AA"/>
    <w:rsid w:val="00665709"/>
    <w:rsid w:val="006661B0"/>
    <w:rsid w:val="006661BB"/>
    <w:rsid w:val="00666285"/>
    <w:rsid w:val="00667098"/>
    <w:rsid w:val="00667294"/>
    <w:rsid w:val="0066799D"/>
    <w:rsid w:val="00667BCF"/>
    <w:rsid w:val="00667EE4"/>
    <w:rsid w:val="006701A0"/>
    <w:rsid w:val="00670E44"/>
    <w:rsid w:val="00671301"/>
    <w:rsid w:val="00671634"/>
    <w:rsid w:val="00671EA6"/>
    <w:rsid w:val="00672172"/>
    <w:rsid w:val="006727A8"/>
    <w:rsid w:val="00673080"/>
    <w:rsid w:val="006734EC"/>
    <w:rsid w:val="00673526"/>
    <w:rsid w:val="00673545"/>
    <w:rsid w:val="0067354E"/>
    <w:rsid w:val="00673964"/>
    <w:rsid w:val="006754F3"/>
    <w:rsid w:val="00675853"/>
    <w:rsid w:val="00675EA1"/>
    <w:rsid w:val="0067610F"/>
    <w:rsid w:val="00676452"/>
    <w:rsid w:val="00676DD1"/>
    <w:rsid w:val="00677183"/>
    <w:rsid w:val="00677EB8"/>
    <w:rsid w:val="00677F4B"/>
    <w:rsid w:val="00680272"/>
    <w:rsid w:val="00680692"/>
    <w:rsid w:val="00680724"/>
    <w:rsid w:val="00680A82"/>
    <w:rsid w:val="00681273"/>
    <w:rsid w:val="00681976"/>
    <w:rsid w:val="00681EA1"/>
    <w:rsid w:val="00682605"/>
    <w:rsid w:val="00682B66"/>
    <w:rsid w:val="00682FE2"/>
    <w:rsid w:val="006832C6"/>
    <w:rsid w:val="00683AFF"/>
    <w:rsid w:val="00683EF4"/>
    <w:rsid w:val="006852AA"/>
    <w:rsid w:val="00685AA6"/>
    <w:rsid w:val="00685B8B"/>
    <w:rsid w:val="00686356"/>
    <w:rsid w:val="0068655B"/>
    <w:rsid w:val="00686D10"/>
    <w:rsid w:val="00687132"/>
    <w:rsid w:val="00687221"/>
    <w:rsid w:val="00687B82"/>
    <w:rsid w:val="00687BB1"/>
    <w:rsid w:val="0069021E"/>
    <w:rsid w:val="00690C26"/>
    <w:rsid w:val="00690D4E"/>
    <w:rsid w:val="00690EBA"/>
    <w:rsid w:val="00691101"/>
    <w:rsid w:val="006911E9"/>
    <w:rsid w:val="006914CF"/>
    <w:rsid w:val="00691AAF"/>
    <w:rsid w:val="006923D9"/>
    <w:rsid w:val="0069346A"/>
    <w:rsid w:val="00693EE7"/>
    <w:rsid w:val="006946FE"/>
    <w:rsid w:val="00694A89"/>
    <w:rsid w:val="006954FA"/>
    <w:rsid w:val="006955F4"/>
    <w:rsid w:val="0069626F"/>
    <w:rsid w:val="0069692E"/>
    <w:rsid w:val="00696D72"/>
    <w:rsid w:val="00697006"/>
    <w:rsid w:val="006A0754"/>
    <w:rsid w:val="006A075D"/>
    <w:rsid w:val="006A0D5F"/>
    <w:rsid w:val="006A141F"/>
    <w:rsid w:val="006A26F2"/>
    <w:rsid w:val="006A3159"/>
    <w:rsid w:val="006A31A7"/>
    <w:rsid w:val="006A3B4E"/>
    <w:rsid w:val="006A3B53"/>
    <w:rsid w:val="006A3C40"/>
    <w:rsid w:val="006A3F23"/>
    <w:rsid w:val="006A4485"/>
    <w:rsid w:val="006A44B3"/>
    <w:rsid w:val="006A49D7"/>
    <w:rsid w:val="006A4AE8"/>
    <w:rsid w:val="006A5123"/>
    <w:rsid w:val="006A5173"/>
    <w:rsid w:val="006A5176"/>
    <w:rsid w:val="006A5491"/>
    <w:rsid w:val="006A54A2"/>
    <w:rsid w:val="006A7246"/>
    <w:rsid w:val="006A7650"/>
    <w:rsid w:val="006A7C6C"/>
    <w:rsid w:val="006A7DAC"/>
    <w:rsid w:val="006B0AEB"/>
    <w:rsid w:val="006B0F56"/>
    <w:rsid w:val="006B1292"/>
    <w:rsid w:val="006B181F"/>
    <w:rsid w:val="006B241C"/>
    <w:rsid w:val="006B265E"/>
    <w:rsid w:val="006B36D6"/>
    <w:rsid w:val="006B387A"/>
    <w:rsid w:val="006B39AB"/>
    <w:rsid w:val="006B4269"/>
    <w:rsid w:val="006B4E75"/>
    <w:rsid w:val="006B56A4"/>
    <w:rsid w:val="006B5AC1"/>
    <w:rsid w:val="006B5C35"/>
    <w:rsid w:val="006B6064"/>
    <w:rsid w:val="006B6289"/>
    <w:rsid w:val="006B635F"/>
    <w:rsid w:val="006B6F6F"/>
    <w:rsid w:val="006B7222"/>
    <w:rsid w:val="006B730A"/>
    <w:rsid w:val="006B752D"/>
    <w:rsid w:val="006B79AD"/>
    <w:rsid w:val="006B7B5D"/>
    <w:rsid w:val="006C000F"/>
    <w:rsid w:val="006C0191"/>
    <w:rsid w:val="006C040D"/>
    <w:rsid w:val="006C0CBC"/>
    <w:rsid w:val="006C11EF"/>
    <w:rsid w:val="006C123C"/>
    <w:rsid w:val="006C1E3F"/>
    <w:rsid w:val="006C20B7"/>
    <w:rsid w:val="006C20D9"/>
    <w:rsid w:val="006C28D7"/>
    <w:rsid w:val="006C43AD"/>
    <w:rsid w:val="006C557E"/>
    <w:rsid w:val="006C6173"/>
    <w:rsid w:val="006C6200"/>
    <w:rsid w:val="006C6460"/>
    <w:rsid w:val="006C66ED"/>
    <w:rsid w:val="006C6FEC"/>
    <w:rsid w:val="006C7534"/>
    <w:rsid w:val="006C78AD"/>
    <w:rsid w:val="006C7AD8"/>
    <w:rsid w:val="006C7DD5"/>
    <w:rsid w:val="006D0186"/>
    <w:rsid w:val="006D1212"/>
    <w:rsid w:val="006D12C7"/>
    <w:rsid w:val="006D2189"/>
    <w:rsid w:val="006D2646"/>
    <w:rsid w:val="006D266B"/>
    <w:rsid w:val="006D26C0"/>
    <w:rsid w:val="006D3080"/>
    <w:rsid w:val="006D374F"/>
    <w:rsid w:val="006D3C78"/>
    <w:rsid w:val="006D3E71"/>
    <w:rsid w:val="006D4348"/>
    <w:rsid w:val="006D4C3F"/>
    <w:rsid w:val="006D5000"/>
    <w:rsid w:val="006D53C1"/>
    <w:rsid w:val="006D5E7A"/>
    <w:rsid w:val="006D629E"/>
    <w:rsid w:val="006D641B"/>
    <w:rsid w:val="006D6883"/>
    <w:rsid w:val="006E0013"/>
    <w:rsid w:val="006E04CD"/>
    <w:rsid w:val="006E0BFB"/>
    <w:rsid w:val="006E179E"/>
    <w:rsid w:val="006E29FA"/>
    <w:rsid w:val="006E3615"/>
    <w:rsid w:val="006E3A92"/>
    <w:rsid w:val="006E3E4F"/>
    <w:rsid w:val="006E3F22"/>
    <w:rsid w:val="006E4167"/>
    <w:rsid w:val="006E41D0"/>
    <w:rsid w:val="006E4573"/>
    <w:rsid w:val="006E4837"/>
    <w:rsid w:val="006E4D4D"/>
    <w:rsid w:val="006E5053"/>
    <w:rsid w:val="006E5D0F"/>
    <w:rsid w:val="006E66A2"/>
    <w:rsid w:val="006E692A"/>
    <w:rsid w:val="006F0000"/>
    <w:rsid w:val="006F0011"/>
    <w:rsid w:val="006F07CD"/>
    <w:rsid w:val="006F0F77"/>
    <w:rsid w:val="006F28E3"/>
    <w:rsid w:val="006F485A"/>
    <w:rsid w:val="006F5A6D"/>
    <w:rsid w:val="006F60ED"/>
    <w:rsid w:val="006F6272"/>
    <w:rsid w:val="006F646F"/>
    <w:rsid w:val="006F680E"/>
    <w:rsid w:val="006F68C2"/>
    <w:rsid w:val="006F700D"/>
    <w:rsid w:val="006F71BF"/>
    <w:rsid w:val="006F7764"/>
    <w:rsid w:val="007008E1"/>
    <w:rsid w:val="00700EA2"/>
    <w:rsid w:val="00700F39"/>
    <w:rsid w:val="00701090"/>
    <w:rsid w:val="00701832"/>
    <w:rsid w:val="00701EC2"/>
    <w:rsid w:val="0070251C"/>
    <w:rsid w:val="0070284C"/>
    <w:rsid w:val="007035E0"/>
    <w:rsid w:val="00703DB8"/>
    <w:rsid w:val="0070476C"/>
    <w:rsid w:val="00705300"/>
    <w:rsid w:val="0070570C"/>
    <w:rsid w:val="00705C5A"/>
    <w:rsid w:val="00706DFA"/>
    <w:rsid w:val="00707328"/>
    <w:rsid w:val="0070767A"/>
    <w:rsid w:val="007077C6"/>
    <w:rsid w:val="00707FA4"/>
    <w:rsid w:val="00707FFC"/>
    <w:rsid w:val="00710111"/>
    <w:rsid w:val="00710920"/>
    <w:rsid w:val="00710AA0"/>
    <w:rsid w:val="00710D92"/>
    <w:rsid w:val="0071163C"/>
    <w:rsid w:val="00711C07"/>
    <w:rsid w:val="00713836"/>
    <w:rsid w:val="0071447D"/>
    <w:rsid w:val="00715904"/>
    <w:rsid w:val="00715F68"/>
    <w:rsid w:val="0071780C"/>
    <w:rsid w:val="00717FA6"/>
    <w:rsid w:val="007205EA"/>
    <w:rsid w:val="00720A89"/>
    <w:rsid w:val="00720B48"/>
    <w:rsid w:val="0072120D"/>
    <w:rsid w:val="00721BC1"/>
    <w:rsid w:val="00721CAC"/>
    <w:rsid w:val="00721E1D"/>
    <w:rsid w:val="00721E79"/>
    <w:rsid w:val="00721F87"/>
    <w:rsid w:val="007222D6"/>
    <w:rsid w:val="0072235A"/>
    <w:rsid w:val="007228BB"/>
    <w:rsid w:val="00722F7D"/>
    <w:rsid w:val="00722F9E"/>
    <w:rsid w:val="0072328A"/>
    <w:rsid w:val="007232B2"/>
    <w:rsid w:val="0072384E"/>
    <w:rsid w:val="007239C9"/>
    <w:rsid w:val="00723C54"/>
    <w:rsid w:val="00723D88"/>
    <w:rsid w:val="00724028"/>
    <w:rsid w:val="007240C8"/>
    <w:rsid w:val="0072458C"/>
    <w:rsid w:val="007247B6"/>
    <w:rsid w:val="00724C12"/>
    <w:rsid w:val="00724E29"/>
    <w:rsid w:val="0072557E"/>
    <w:rsid w:val="007256CF"/>
    <w:rsid w:val="00725C04"/>
    <w:rsid w:val="00726481"/>
    <w:rsid w:val="007268D4"/>
    <w:rsid w:val="00726B85"/>
    <w:rsid w:val="007275BD"/>
    <w:rsid w:val="0072790D"/>
    <w:rsid w:val="00730531"/>
    <w:rsid w:val="00730F39"/>
    <w:rsid w:val="007311E8"/>
    <w:rsid w:val="0073130E"/>
    <w:rsid w:val="00731510"/>
    <w:rsid w:val="00731673"/>
    <w:rsid w:val="00731916"/>
    <w:rsid w:val="00731ABF"/>
    <w:rsid w:val="00731ED4"/>
    <w:rsid w:val="007320D4"/>
    <w:rsid w:val="007322CE"/>
    <w:rsid w:val="00732EC6"/>
    <w:rsid w:val="00733D56"/>
    <w:rsid w:val="007347B6"/>
    <w:rsid w:val="00734E8E"/>
    <w:rsid w:val="007358A5"/>
    <w:rsid w:val="0073663A"/>
    <w:rsid w:val="00736B8D"/>
    <w:rsid w:val="00736E7C"/>
    <w:rsid w:val="0073724F"/>
    <w:rsid w:val="007377A9"/>
    <w:rsid w:val="00737A97"/>
    <w:rsid w:val="00737FE8"/>
    <w:rsid w:val="007419AC"/>
    <w:rsid w:val="007419DC"/>
    <w:rsid w:val="00741CF2"/>
    <w:rsid w:val="00742B1F"/>
    <w:rsid w:val="00742D52"/>
    <w:rsid w:val="007435CF"/>
    <w:rsid w:val="00743980"/>
    <w:rsid w:val="00743A7F"/>
    <w:rsid w:val="00744159"/>
    <w:rsid w:val="007442C2"/>
    <w:rsid w:val="00744630"/>
    <w:rsid w:val="00746486"/>
    <w:rsid w:val="0074658D"/>
    <w:rsid w:val="00746E83"/>
    <w:rsid w:val="0074746E"/>
    <w:rsid w:val="0075019E"/>
    <w:rsid w:val="007506BC"/>
    <w:rsid w:val="00751A58"/>
    <w:rsid w:val="0075234C"/>
    <w:rsid w:val="007528E0"/>
    <w:rsid w:val="00752B23"/>
    <w:rsid w:val="007533D9"/>
    <w:rsid w:val="0075393F"/>
    <w:rsid w:val="00753F39"/>
    <w:rsid w:val="00754123"/>
    <w:rsid w:val="00754A13"/>
    <w:rsid w:val="0075511B"/>
    <w:rsid w:val="00755393"/>
    <w:rsid w:val="00756488"/>
    <w:rsid w:val="007567E0"/>
    <w:rsid w:val="00757537"/>
    <w:rsid w:val="007577E6"/>
    <w:rsid w:val="00757CA7"/>
    <w:rsid w:val="00757E72"/>
    <w:rsid w:val="00760142"/>
    <w:rsid w:val="0076049A"/>
    <w:rsid w:val="00760E72"/>
    <w:rsid w:val="00761207"/>
    <w:rsid w:val="007617C7"/>
    <w:rsid w:val="00761AD0"/>
    <w:rsid w:val="007621A7"/>
    <w:rsid w:val="00762572"/>
    <w:rsid w:val="00762778"/>
    <w:rsid w:val="00762C51"/>
    <w:rsid w:val="00762D74"/>
    <w:rsid w:val="00763502"/>
    <w:rsid w:val="0076392B"/>
    <w:rsid w:val="00763E6B"/>
    <w:rsid w:val="00764296"/>
    <w:rsid w:val="0076475F"/>
    <w:rsid w:val="00764A17"/>
    <w:rsid w:val="00764F98"/>
    <w:rsid w:val="007659C9"/>
    <w:rsid w:val="00765FC6"/>
    <w:rsid w:val="007667B1"/>
    <w:rsid w:val="00766963"/>
    <w:rsid w:val="00767B32"/>
    <w:rsid w:val="00767F6F"/>
    <w:rsid w:val="007708C5"/>
    <w:rsid w:val="007710E1"/>
    <w:rsid w:val="00772367"/>
    <w:rsid w:val="00773331"/>
    <w:rsid w:val="0077346C"/>
    <w:rsid w:val="007734BB"/>
    <w:rsid w:val="00773A6B"/>
    <w:rsid w:val="00775030"/>
    <w:rsid w:val="00775CC9"/>
    <w:rsid w:val="007768E4"/>
    <w:rsid w:val="00776F7D"/>
    <w:rsid w:val="00777013"/>
    <w:rsid w:val="00777470"/>
    <w:rsid w:val="0077789C"/>
    <w:rsid w:val="00777E61"/>
    <w:rsid w:val="00777EEB"/>
    <w:rsid w:val="007804AB"/>
    <w:rsid w:val="007806DF"/>
    <w:rsid w:val="007809E4"/>
    <w:rsid w:val="00780B44"/>
    <w:rsid w:val="00780B7F"/>
    <w:rsid w:val="007811BC"/>
    <w:rsid w:val="00781219"/>
    <w:rsid w:val="0078134E"/>
    <w:rsid w:val="007819E1"/>
    <w:rsid w:val="00781C21"/>
    <w:rsid w:val="00781D77"/>
    <w:rsid w:val="007830F4"/>
    <w:rsid w:val="0078312E"/>
    <w:rsid w:val="00783911"/>
    <w:rsid w:val="00784666"/>
    <w:rsid w:val="00784CF1"/>
    <w:rsid w:val="00784E42"/>
    <w:rsid w:val="00785BD5"/>
    <w:rsid w:val="00785BFC"/>
    <w:rsid w:val="00785F45"/>
    <w:rsid w:val="00785F8A"/>
    <w:rsid w:val="00786A5E"/>
    <w:rsid w:val="00786D8E"/>
    <w:rsid w:val="00787AC7"/>
    <w:rsid w:val="00790DF8"/>
    <w:rsid w:val="007916FF"/>
    <w:rsid w:val="00791DE0"/>
    <w:rsid w:val="00792610"/>
    <w:rsid w:val="007936F5"/>
    <w:rsid w:val="00793E74"/>
    <w:rsid w:val="007941BD"/>
    <w:rsid w:val="0079436E"/>
    <w:rsid w:val="007946D2"/>
    <w:rsid w:val="00794CFA"/>
    <w:rsid w:val="007953C7"/>
    <w:rsid w:val="007958A2"/>
    <w:rsid w:val="00796A51"/>
    <w:rsid w:val="0079728F"/>
    <w:rsid w:val="007974FB"/>
    <w:rsid w:val="007A08C0"/>
    <w:rsid w:val="007A0F08"/>
    <w:rsid w:val="007A2045"/>
    <w:rsid w:val="007A23B3"/>
    <w:rsid w:val="007A25B2"/>
    <w:rsid w:val="007A2B26"/>
    <w:rsid w:val="007A2FFA"/>
    <w:rsid w:val="007A3286"/>
    <w:rsid w:val="007A33D9"/>
    <w:rsid w:val="007A4A68"/>
    <w:rsid w:val="007A4CAB"/>
    <w:rsid w:val="007A5610"/>
    <w:rsid w:val="007A5845"/>
    <w:rsid w:val="007A5C94"/>
    <w:rsid w:val="007A6302"/>
    <w:rsid w:val="007A63E2"/>
    <w:rsid w:val="007A6B2D"/>
    <w:rsid w:val="007A7506"/>
    <w:rsid w:val="007A7B95"/>
    <w:rsid w:val="007A7CF3"/>
    <w:rsid w:val="007A7D5F"/>
    <w:rsid w:val="007B1212"/>
    <w:rsid w:val="007B1CC9"/>
    <w:rsid w:val="007B1D78"/>
    <w:rsid w:val="007B1EBE"/>
    <w:rsid w:val="007B2D99"/>
    <w:rsid w:val="007B2FFB"/>
    <w:rsid w:val="007B317A"/>
    <w:rsid w:val="007B3524"/>
    <w:rsid w:val="007B4290"/>
    <w:rsid w:val="007B4643"/>
    <w:rsid w:val="007B464B"/>
    <w:rsid w:val="007B4BA2"/>
    <w:rsid w:val="007B59DE"/>
    <w:rsid w:val="007B5B9D"/>
    <w:rsid w:val="007B5FAD"/>
    <w:rsid w:val="007B644A"/>
    <w:rsid w:val="007B6525"/>
    <w:rsid w:val="007B6CB4"/>
    <w:rsid w:val="007B6CD6"/>
    <w:rsid w:val="007B6E2C"/>
    <w:rsid w:val="007B6F6A"/>
    <w:rsid w:val="007B71CF"/>
    <w:rsid w:val="007B71FD"/>
    <w:rsid w:val="007B740E"/>
    <w:rsid w:val="007C0026"/>
    <w:rsid w:val="007C017B"/>
    <w:rsid w:val="007C0385"/>
    <w:rsid w:val="007C0392"/>
    <w:rsid w:val="007C0BC7"/>
    <w:rsid w:val="007C0C1A"/>
    <w:rsid w:val="007C0E9A"/>
    <w:rsid w:val="007C0F56"/>
    <w:rsid w:val="007C1782"/>
    <w:rsid w:val="007C34C9"/>
    <w:rsid w:val="007C386E"/>
    <w:rsid w:val="007C3DC9"/>
    <w:rsid w:val="007C3F7D"/>
    <w:rsid w:val="007C49C9"/>
    <w:rsid w:val="007C517D"/>
    <w:rsid w:val="007C5702"/>
    <w:rsid w:val="007C5715"/>
    <w:rsid w:val="007C5A1C"/>
    <w:rsid w:val="007C692A"/>
    <w:rsid w:val="007C6978"/>
    <w:rsid w:val="007C6B1C"/>
    <w:rsid w:val="007C6BAD"/>
    <w:rsid w:val="007C6FB3"/>
    <w:rsid w:val="007C70E0"/>
    <w:rsid w:val="007C78E6"/>
    <w:rsid w:val="007D04BF"/>
    <w:rsid w:val="007D0E6B"/>
    <w:rsid w:val="007D11CA"/>
    <w:rsid w:val="007D19EA"/>
    <w:rsid w:val="007D1AFA"/>
    <w:rsid w:val="007D1BEA"/>
    <w:rsid w:val="007D1E4F"/>
    <w:rsid w:val="007D2A49"/>
    <w:rsid w:val="007D3382"/>
    <w:rsid w:val="007D38A4"/>
    <w:rsid w:val="007D3E74"/>
    <w:rsid w:val="007D400A"/>
    <w:rsid w:val="007D4A92"/>
    <w:rsid w:val="007D5506"/>
    <w:rsid w:val="007D5843"/>
    <w:rsid w:val="007D5AF1"/>
    <w:rsid w:val="007D5E69"/>
    <w:rsid w:val="007D6495"/>
    <w:rsid w:val="007D64D4"/>
    <w:rsid w:val="007D6EE9"/>
    <w:rsid w:val="007D7186"/>
    <w:rsid w:val="007D79F5"/>
    <w:rsid w:val="007D7E92"/>
    <w:rsid w:val="007E0166"/>
    <w:rsid w:val="007E0AC0"/>
    <w:rsid w:val="007E10E2"/>
    <w:rsid w:val="007E16B7"/>
    <w:rsid w:val="007E180F"/>
    <w:rsid w:val="007E1973"/>
    <w:rsid w:val="007E1A59"/>
    <w:rsid w:val="007E2842"/>
    <w:rsid w:val="007E3869"/>
    <w:rsid w:val="007E4417"/>
    <w:rsid w:val="007E485C"/>
    <w:rsid w:val="007E4B78"/>
    <w:rsid w:val="007E5599"/>
    <w:rsid w:val="007E5C08"/>
    <w:rsid w:val="007E5FF9"/>
    <w:rsid w:val="007E612A"/>
    <w:rsid w:val="007E6572"/>
    <w:rsid w:val="007E6977"/>
    <w:rsid w:val="007E6C95"/>
    <w:rsid w:val="007E7243"/>
    <w:rsid w:val="007E7312"/>
    <w:rsid w:val="007E74A3"/>
    <w:rsid w:val="007E772A"/>
    <w:rsid w:val="007E7D0E"/>
    <w:rsid w:val="007E7D1E"/>
    <w:rsid w:val="007F020C"/>
    <w:rsid w:val="007F0C90"/>
    <w:rsid w:val="007F0DDB"/>
    <w:rsid w:val="007F1543"/>
    <w:rsid w:val="007F15CB"/>
    <w:rsid w:val="007F1A7C"/>
    <w:rsid w:val="007F2318"/>
    <w:rsid w:val="007F248C"/>
    <w:rsid w:val="007F30FD"/>
    <w:rsid w:val="007F34E6"/>
    <w:rsid w:val="007F3508"/>
    <w:rsid w:val="007F3BA6"/>
    <w:rsid w:val="007F41DB"/>
    <w:rsid w:val="007F519A"/>
    <w:rsid w:val="007F5771"/>
    <w:rsid w:val="007F598D"/>
    <w:rsid w:val="007F5B0F"/>
    <w:rsid w:val="007F6D10"/>
    <w:rsid w:val="007F7B6C"/>
    <w:rsid w:val="007F7F8A"/>
    <w:rsid w:val="008002FB"/>
    <w:rsid w:val="00800A85"/>
    <w:rsid w:val="00800C1E"/>
    <w:rsid w:val="008013DF"/>
    <w:rsid w:val="00801A59"/>
    <w:rsid w:val="00801D2C"/>
    <w:rsid w:val="00802DBE"/>
    <w:rsid w:val="0080326A"/>
    <w:rsid w:val="0080343F"/>
    <w:rsid w:val="00803CB6"/>
    <w:rsid w:val="00803CD2"/>
    <w:rsid w:val="00804355"/>
    <w:rsid w:val="00804709"/>
    <w:rsid w:val="008047CD"/>
    <w:rsid w:val="00804AA8"/>
    <w:rsid w:val="00804E41"/>
    <w:rsid w:val="008058AF"/>
    <w:rsid w:val="0080635D"/>
    <w:rsid w:val="008064A4"/>
    <w:rsid w:val="00806CD2"/>
    <w:rsid w:val="00806FB7"/>
    <w:rsid w:val="008071E1"/>
    <w:rsid w:val="008078D7"/>
    <w:rsid w:val="00807E12"/>
    <w:rsid w:val="00807FEE"/>
    <w:rsid w:val="0081036F"/>
    <w:rsid w:val="00810FC3"/>
    <w:rsid w:val="00811375"/>
    <w:rsid w:val="00811C20"/>
    <w:rsid w:val="00812B04"/>
    <w:rsid w:val="00812EB0"/>
    <w:rsid w:val="00813D7C"/>
    <w:rsid w:val="0081469F"/>
    <w:rsid w:val="00814F59"/>
    <w:rsid w:val="0081544E"/>
    <w:rsid w:val="008162AE"/>
    <w:rsid w:val="00816B77"/>
    <w:rsid w:val="008172AD"/>
    <w:rsid w:val="00817C46"/>
    <w:rsid w:val="008204A2"/>
    <w:rsid w:val="00820B4B"/>
    <w:rsid w:val="008211EA"/>
    <w:rsid w:val="00821466"/>
    <w:rsid w:val="00821479"/>
    <w:rsid w:val="008218D9"/>
    <w:rsid w:val="00821A9A"/>
    <w:rsid w:val="00821C0B"/>
    <w:rsid w:val="0082301C"/>
    <w:rsid w:val="00823225"/>
    <w:rsid w:val="008235C9"/>
    <w:rsid w:val="0082390B"/>
    <w:rsid w:val="0082396C"/>
    <w:rsid w:val="008239E0"/>
    <w:rsid w:val="00823D90"/>
    <w:rsid w:val="008240CE"/>
    <w:rsid w:val="0082465B"/>
    <w:rsid w:val="008258D7"/>
    <w:rsid w:val="008258F6"/>
    <w:rsid w:val="00826249"/>
    <w:rsid w:val="0082645F"/>
    <w:rsid w:val="00826C4D"/>
    <w:rsid w:val="00827338"/>
    <w:rsid w:val="008275CC"/>
    <w:rsid w:val="0083000B"/>
    <w:rsid w:val="00830016"/>
    <w:rsid w:val="00830B6C"/>
    <w:rsid w:val="00830E37"/>
    <w:rsid w:val="00831191"/>
    <w:rsid w:val="00831A3B"/>
    <w:rsid w:val="00831EBB"/>
    <w:rsid w:val="0083277E"/>
    <w:rsid w:val="008331D0"/>
    <w:rsid w:val="008331FC"/>
    <w:rsid w:val="0083342C"/>
    <w:rsid w:val="00833704"/>
    <w:rsid w:val="00833810"/>
    <w:rsid w:val="00834492"/>
    <w:rsid w:val="008351A5"/>
    <w:rsid w:val="008352BD"/>
    <w:rsid w:val="00835B3C"/>
    <w:rsid w:val="008372C2"/>
    <w:rsid w:val="00837B68"/>
    <w:rsid w:val="00837C39"/>
    <w:rsid w:val="00840188"/>
    <w:rsid w:val="008409E0"/>
    <w:rsid w:val="00840D62"/>
    <w:rsid w:val="00842090"/>
    <w:rsid w:val="00842593"/>
    <w:rsid w:val="00843189"/>
    <w:rsid w:val="00843685"/>
    <w:rsid w:val="00843E39"/>
    <w:rsid w:val="00843F22"/>
    <w:rsid w:val="00843F52"/>
    <w:rsid w:val="0084421E"/>
    <w:rsid w:val="00844660"/>
    <w:rsid w:val="008451C2"/>
    <w:rsid w:val="008452F3"/>
    <w:rsid w:val="008463A7"/>
    <w:rsid w:val="00846421"/>
    <w:rsid w:val="0084656F"/>
    <w:rsid w:val="008466FA"/>
    <w:rsid w:val="00846FB8"/>
    <w:rsid w:val="00847C2D"/>
    <w:rsid w:val="0085081A"/>
    <w:rsid w:val="00850AA6"/>
    <w:rsid w:val="0085198C"/>
    <w:rsid w:val="008522E2"/>
    <w:rsid w:val="0085285F"/>
    <w:rsid w:val="00853467"/>
    <w:rsid w:val="0085363D"/>
    <w:rsid w:val="0085379D"/>
    <w:rsid w:val="00853849"/>
    <w:rsid w:val="00853F03"/>
    <w:rsid w:val="00854487"/>
    <w:rsid w:val="00854542"/>
    <w:rsid w:val="00854D71"/>
    <w:rsid w:val="00854E3E"/>
    <w:rsid w:val="008555FB"/>
    <w:rsid w:val="00855B4F"/>
    <w:rsid w:val="008560B3"/>
    <w:rsid w:val="0085666E"/>
    <w:rsid w:val="00856B8B"/>
    <w:rsid w:val="00857368"/>
    <w:rsid w:val="00857377"/>
    <w:rsid w:val="00860D13"/>
    <w:rsid w:val="008610BC"/>
    <w:rsid w:val="0086157E"/>
    <w:rsid w:val="00861842"/>
    <w:rsid w:val="00862AED"/>
    <w:rsid w:val="00862C8C"/>
    <w:rsid w:val="008638B5"/>
    <w:rsid w:val="00863F65"/>
    <w:rsid w:val="008648B0"/>
    <w:rsid w:val="00864FB3"/>
    <w:rsid w:val="00865074"/>
    <w:rsid w:val="008650C0"/>
    <w:rsid w:val="008651DB"/>
    <w:rsid w:val="008653EF"/>
    <w:rsid w:val="00865642"/>
    <w:rsid w:val="00865A7E"/>
    <w:rsid w:val="00866055"/>
    <w:rsid w:val="0086698F"/>
    <w:rsid w:val="00866ACB"/>
    <w:rsid w:val="00866AD5"/>
    <w:rsid w:val="00866BD8"/>
    <w:rsid w:val="00866D98"/>
    <w:rsid w:val="00867897"/>
    <w:rsid w:val="00870120"/>
    <w:rsid w:val="00871706"/>
    <w:rsid w:val="00871ECC"/>
    <w:rsid w:val="00872258"/>
    <w:rsid w:val="0087253C"/>
    <w:rsid w:val="00872DE0"/>
    <w:rsid w:val="00874782"/>
    <w:rsid w:val="00875134"/>
    <w:rsid w:val="00875305"/>
    <w:rsid w:val="008759A2"/>
    <w:rsid w:val="00875D04"/>
    <w:rsid w:val="0087630D"/>
    <w:rsid w:val="00876452"/>
    <w:rsid w:val="0087673A"/>
    <w:rsid w:val="00876940"/>
    <w:rsid w:val="00876B04"/>
    <w:rsid w:val="008773C4"/>
    <w:rsid w:val="00877464"/>
    <w:rsid w:val="00877484"/>
    <w:rsid w:val="00877DC9"/>
    <w:rsid w:val="00877F1C"/>
    <w:rsid w:val="00880CB0"/>
    <w:rsid w:val="00881017"/>
    <w:rsid w:val="008813F5"/>
    <w:rsid w:val="00881738"/>
    <w:rsid w:val="00881D34"/>
    <w:rsid w:val="00881FFB"/>
    <w:rsid w:val="00882A06"/>
    <w:rsid w:val="00882E94"/>
    <w:rsid w:val="00882F17"/>
    <w:rsid w:val="00882F75"/>
    <w:rsid w:val="00883618"/>
    <w:rsid w:val="008838BB"/>
    <w:rsid w:val="00884AD7"/>
    <w:rsid w:val="00884E3B"/>
    <w:rsid w:val="00885B2B"/>
    <w:rsid w:val="00885CF9"/>
    <w:rsid w:val="00886263"/>
    <w:rsid w:val="00886D62"/>
    <w:rsid w:val="00887EFF"/>
    <w:rsid w:val="0089061B"/>
    <w:rsid w:val="00890D7B"/>
    <w:rsid w:val="008913E4"/>
    <w:rsid w:val="00891693"/>
    <w:rsid w:val="0089171F"/>
    <w:rsid w:val="008917A9"/>
    <w:rsid w:val="00892C83"/>
    <w:rsid w:val="00893ACC"/>
    <w:rsid w:val="00893DD9"/>
    <w:rsid w:val="00895A1A"/>
    <w:rsid w:val="00896DB0"/>
    <w:rsid w:val="00897346"/>
    <w:rsid w:val="008A09AF"/>
    <w:rsid w:val="008A0A8D"/>
    <w:rsid w:val="008A0CCE"/>
    <w:rsid w:val="008A193E"/>
    <w:rsid w:val="008A2BF0"/>
    <w:rsid w:val="008A2D10"/>
    <w:rsid w:val="008A3116"/>
    <w:rsid w:val="008A346D"/>
    <w:rsid w:val="008A37E2"/>
    <w:rsid w:val="008A3CE0"/>
    <w:rsid w:val="008A3EE3"/>
    <w:rsid w:val="008A3F1D"/>
    <w:rsid w:val="008A4157"/>
    <w:rsid w:val="008A665A"/>
    <w:rsid w:val="008A6DE0"/>
    <w:rsid w:val="008A77A9"/>
    <w:rsid w:val="008A7872"/>
    <w:rsid w:val="008A7BEA"/>
    <w:rsid w:val="008B04B8"/>
    <w:rsid w:val="008B0742"/>
    <w:rsid w:val="008B19B3"/>
    <w:rsid w:val="008B1C05"/>
    <w:rsid w:val="008B254C"/>
    <w:rsid w:val="008B2A98"/>
    <w:rsid w:val="008B3E31"/>
    <w:rsid w:val="008B4A38"/>
    <w:rsid w:val="008B51FB"/>
    <w:rsid w:val="008B5341"/>
    <w:rsid w:val="008B5D55"/>
    <w:rsid w:val="008B5F15"/>
    <w:rsid w:val="008B6465"/>
    <w:rsid w:val="008B7245"/>
    <w:rsid w:val="008B75DA"/>
    <w:rsid w:val="008B7860"/>
    <w:rsid w:val="008B7EB8"/>
    <w:rsid w:val="008B7F71"/>
    <w:rsid w:val="008B7FA0"/>
    <w:rsid w:val="008C09D8"/>
    <w:rsid w:val="008C0C61"/>
    <w:rsid w:val="008C2334"/>
    <w:rsid w:val="008C26EB"/>
    <w:rsid w:val="008C2856"/>
    <w:rsid w:val="008C2B61"/>
    <w:rsid w:val="008C2BE4"/>
    <w:rsid w:val="008C2C63"/>
    <w:rsid w:val="008C32F2"/>
    <w:rsid w:val="008C3A17"/>
    <w:rsid w:val="008C430E"/>
    <w:rsid w:val="008C44AA"/>
    <w:rsid w:val="008C474C"/>
    <w:rsid w:val="008C4A23"/>
    <w:rsid w:val="008C4FF5"/>
    <w:rsid w:val="008C5100"/>
    <w:rsid w:val="008C5857"/>
    <w:rsid w:val="008C5A7E"/>
    <w:rsid w:val="008C5B95"/>
    <w:rsid w:val="008C5DEC"/>
    <w:rsid w:val="008C6319"/>
    <w:rsid w:val="008C6382"/>
    <w:rsid w:val="008C6CBB"/>
    <w:rsid w:val="008C72E4"/>
    <w:rsid w:val="008C76D4"/>
    <w:rsid w:val="008C7AF5"/>
    <w:rsid w:val="008D127D"/>
    <w:rsid w:val="008D19AD"/>
    <w:rsid w:val="008D1D72"/>
    <w:rsid w:val="008D25EA"/>
    <w:rsid w:val="008D29EA"/>
    <w:rsid w:val="008D3F40"/>
    <w:rsid w:val="008D4061"/>
    <w:rsid w:val="008D4440"/>
    <w:rsid w:val="008D4446"/>
    <w:rsid w:val="008D5AD5"/>
    <w:rsid w:val="008D5D95"/>
    <w:rsid w:val="008D6EA1"/>
    <w:rsid w:val="008D7574"/>
    <w:rsid w:val="008E0E52"/>
    <w:rsid w:val="008E0F24"/>
    <w:rsid w:val="008E12B0"/>
    <w:rsid w:val="008E18CA"/>
    <w:rsid w:val="008E2044"/>
    <w:rsid w:val="008E2160"/>
    <w:rsid w:val="008E2714"/>
    <w:rsid w:val="008E29A4"/>
    <w:rsid w:val="008E3055"/>
    <w:rsid w:val="008E3440"/>
    <w:rsid w:val="008E365F"/>
    <w:rsid w:val="008E38C8"/>
    <w:rsid w:val="008E3A07"/>
    <w:rsid w:val="008E428F"/>
    <w:rsid w:val="008E4F68"/>
    <w:rsid w:val="008E5BED"/>
    <w:rsid w:val="008E5CC2"/>
    <w:rsid w:val="008E5DE2"/>
    <w:rsid w:val="008E6E7B"/>
    <w:rsid w:val="008E6EA0"/>
    <w:rsid w:val="008F0814"/>
    <w:rsid w:val="008F0FD6"/>
    <w:rsid w:val="008F136D"/>
    <w:rsid w:val="008F1850"/>
    <w:rsid w:val="008F1FEC"/>
    <w:rsid w:val="008F21E2"/>
    <w:rsid w:val="008F2B6F"/>
    <w:rsid w:val="008F2DCC"/>
    <w:rsid w:val="008F3BF7"/>
    <w:rsid w:val="008F3C4B"/>
    <w:rsid w:val="008F3FFD"/>
    <w:rsid w:val="008F425D"/>
    <w:rsid w:val="008F4328"/>
    <w:rsid w:val="008F4850"/>
    <w:rsid w:val="008F48CA"/>
    <w:rsid w:val="008F54C0"/>
    <w:rsid w:val="008F5EE4"/>
    <w:rsid w:val="008F5EEF"/>
    <w:rsid w:val="008F6427"/>
    <w:rsid w:val="008F6A70"/>
    <w:rsid w:val="008F6AB3"/>
    <w:rsid w:val="008F6C48"/>
    <w:rsid w:val="008F7C30"/>
    <w:rsid w:val="009002E5"/>
    <w:rsid w:val="0090044B"/>
    <w:rsid w:val="009005D7"/>
    <w:rsid w:val="00901223"/>
    <w:rsid w:val="009013DE"/>
    <w:rsid w:val="00902CB4"/>
    <w:rsid w:val="00903821"/>
    <w:rsid w:val="00903CBC"/>
    <w:rsid w:val="00904BD2"/>
    <w:rsid w:val="00904EEC"/>
    <w:rsid w:val="009054E6"/>
    <w:rsid w:val="0090550E"/>
    <w:rsid w:val="009056D1"/>
    <w:rsid w:val="009057CC"/>
    <w:rsid w:val="00905ED5"/>
    <w:rsid w:val="00906757"/>
    <w:rsid w:val="00906D7B"/>
    <w:rsid w:val="00906EA2"/>
    <w:rsid w:val="00906EDB"/>
    <w:rsid w:val="00907BA9"/>
    <w:rsid w:val="00907EBA"/>
    <w:rsid w:val="00910427"/>
    <w:rsid w:val="00910B97"/>
    <w:rsid w:val="0091104F"/>
    <w:rsid w:val="00911507"/>
    <w:rsid w:val="0091262F"/>
    <w:rsid w:val="009127E2"/>
    <w:rsid w:val="00913463"/>
    <w:rsid w:val="009135AF"/>
    <w:rsid w:val="009137D2"/>
    <w:rsid w:val="00913878"/>
    <w:rsid w:val="00913D49"/>
    <w:rsid w:val="00913DDD"/>
    <w:rsid w:val="00914559"/>
    <w:rsid w:val="009146D7"/>
    <w:rsid w:val="00914FF8"/>
    <w:rsid w:val="00915234"/>
    <w:rsid w:val="00915D6D"/>
    <w:rsid w:val="009169D0"/>
    <w:rsid w:val="00917454"/>
    <w:rsid w:val="0091798A"/>
    <w:rsid w:val="00920128"/>
    <w:rsid w:val="009206DE"/>
    <w:rsid w:val="009215A1"/>
    <w:rsid w:val="00921C68"/>
    <w:rsid w:val="00922233"/>
    <w:rsid w:val="0092250A"/>
    <w:rsid w:val="00922A5C"/>
    <w:rsid w:val="00922FA7"/>
    <w:rsid w:val="00923143"/>
    <w:rsid w:val="00923215"/>
    <w:rsid w:val="00923A76"/>
    <w:rsid w:val="009244C2"/>
    <w:rsid w:val="00924EBB"/>
    <w:rsid w:val="00925087"/>
    <w:rsid w:val="00925342"/>
    <w:rsid w:val="009255AA"/>
    <w:rsid w:val="00925E03"/>
    <w:rsid w:val="00926354"/>
    <w:rsid w:val="0092688D"/>
    <w:rsid w:val="00926CE2"/>
    <w:rsid w:val="00926FDA"/>
    <w:rsid w:val="009270FB"/>
    <w:rsid w:val="009278CA"/>
    <w:rsid w:val="00927B1D"/>
    <w:rsid w:val="009304B9"/>
    <w:rsid w:val="00931214"/>
    <w:rsid w:val="00931849"/>
    <w:rsid w:val="00931EBD"/>
    <w:rsid w:val="009322B8"/>
    <w:rsid w:val="0093254E"/>
    <w:rsid w:val="00932F09"/>
    <w:rsid w:val="009337C0"/>
    <w:rsid w:val="00933B27"/>
    <w:rsid w:val="00933B36"/>
    <w:rsid w:val="00933D10"/>
    <w:rsid w:val="00933D97"/>
    <w:rsid w:val="00934AF4"/>
    <w:rsid w:val="00934F88"/>
    <w:rsid w:val="00935835"/>
    <w:rsid w:val="0093586E"/>
    <w:rsid w:val="009358CB"/>
    <w:rsid w:val="00935CB0"/>
    <w:rsid w:val="0093658D"/>
    <w:rsid w:val="009367C3"/>
    <w:rsid w:val="00936A57"/>
    <w:rsid w:val="00936CE9"/>
    <w:rsid w:val="0093723E"/>
    <w:rsid w:val="00937639"/>
    <w:rsid w:val="00937797"/>
    <w:rsid w:val="00937824"/>
    <w:rsid w:val="00940066"/>
    <w:rsid w:val="0094064D"/>
    <w:rsid w:val="0094161C"/>
    <w:rsid w:val="00941A49"/>
    <w:rsid w:val="00942528"/>
    <w:rsid w:val="009425F4"/>
    <w:rsid w:val="00942A7F"/>
    <w:rsid w:val="00942D21"/>
    <w:rsid w:val="00943586"/>
    <w:rsid w:val="00943934"/>
    <w:rsid w:val="00943A3C"/>
    <w:rsid w:val="00944019"/>
    <w:rsid w:val="0094463D"/>
    <w:rsid w:val="00944C87"/>
    <w:rsid w:val="00944E06"/>
    <w:rsid w:val="00945DF2"/>
    <w:rsid w:val="0094612C"/>
    <w:rsid w:val="00946682"/>
    <w:rsid w:val="00946CFA"/>
    <w:rsid w:val="009475F4"/>
    <w:rsid w:val="0094796E"/>
    <w:rsid w:val="00947A07"/>
    <w:rsid w:val="00947F33"/>
    <w:rsid w:val="00947F7E"/>
    <w:rsid w:val="00950165"/>
    <w:rsid w:val="00950560"/>
    <w:rsid w:val="0095070A"/>
    <w:rsid w:val="009507BA"/>
    <w:rsid w:val="00950995"/>
    <w:rsid w:val="00950A86"/>
    <w:rsid w:val="0095118C"/>
    <w:rsid w:val="00951937"/>
    <w:rsid w:val="009519C7"/>
    <w:rsid w:val="00951BAE"/>
    <w:rsid w:val="00951E74"/>
    <w:rsid w:val="00951F18"/>
    <w:rsid w:val="00951FE5"/>
    <w:rsid w:val="0095219B"/>
    <w:rsid w:val="00952A2F"/>
    <w:rsid w:val="009537DD"/>
    <w:rsid w:val="00953A8D"/>
    <w:rsid w:val="00953E59"/>
    <w:rsid w:val="00953F1F"/>
    <w:rsid w:val="009548D8"/>
    <w:rsid w:val="00954902"/>
    <w:rsid w:val="00954947"/>
    <w:rsid w:val="00954A53"/>
    <w:rsid w:val="00954B23"/>
    <w:rsid w:val="00954D27"/>
    <w:rsid w:val="00954FEA"/>
    <w:rsid w:val="0095582A"/>
    <w:rsid w:val="00955913"/>
    <w:rsid w:val="00956426"/>
    <w:rsid w:val="00957C74"/>
    <w:rsid w:val="00957F3C"/>
    <w:rsid w:val="00960554"/>
    <w:rsid w:val="0096080D"/>
    <w:rsid w:val="009614A8"/>
    <w:rsid w:val="00961920"/>
    <w:rsid w:val="009621E6"/>
    <w:rsid w:val="0096233D"/>
    <w:rsid w:val="00962509"/>
    <w:rsid w:val="00962721"/>
    <w:rsid w:val="00963D4C"/>
    <w:rsid w:val="00964822"/>
    <w:rsid w:val="0096513B"/>
    <w:rsid w:val="0096592A"/>
    <w:rsid w:val="00966525"/>
    <w:rsid w:val="009667FB"/>
    <w:rsid w:val="00966A33"/>
    <w:rsid w:val="00967163"/>
    <w:rsid w:val="009675F2"/>
    <w:rsid w:val="009701D9"/>
    <w:rsid w:val="00970C3C"/>
    <w:rsid w:val="00970FA9"/>
    <w:rsid w:val="00971162"/>
    <w:rsid w:val="00971373"/>
    <w:rsid w:val="00971532"/>
    <w:rsid w:val="00973930"/>
    <w:rsid w:val="00974418"/>
    <w:rsid w:val="00974A04"/>
    <w:rsid w:val="00974A5A"/>
    <w:rsid w:val="00974A61"/>
    <w:rsid w:val="00974E1A"/>
    <w:rsid w:val="00975A84"/>
    <w:rsid w:val="0097679C"/>
    <w:rsid w:val="00976D6D"/>
    <w:rsid w:val="00977014"/>
    <w:rsid w:val="009775AF"/>
    <w:rsid w:val="00977D4F"/>
    <w:rsid w:val="00980F66"/>
    <w:rsid w:val="00981681"/>
    <w:rsid w:val="00981A76"/>
    <w:rsid w:val="00981F05"/>
    <w:rsid w:val="009838BF"/>
    <w:rsid w:val="009838FF"/>
    <w:rsid w:val="00983AEC"/>
    <w:rsid w:val="00984AA8"/>
    <w:rsid w:val="00985D96"/>
    <w:rsid w:val="00985F37"/>
    <w:rsid w:val="00986D31"/>
    <w:rsid w:val="00987012"/>
    <w:rsid w:val="009874A6"/>
    <w:rsid w:val="009875BE"/>
    <w:rsid w:val="0098771D"/>
    <w:rsid w:val="00987D9D"/>
    <w:rsid w:val="00987DB3"/>
    <w:rsid w:val="0099007B"/>
    <w:rsid w:val="009905CD"/>
    <w:rsid w:val="00990648"/>
    <w:rsid w:val="00990E43"/>
    <w:rsid w:val="00991740"/>
    <w:rsid w:val="00991B9E"/>
    <w:rsid w:val="00991E5B"/>
    <w:rsid w:val="00991F36"/>
    <w:rsid w:val="00991F8B"/>
    <w:rsid w:val="00992267"/>
    <w:rsid w:val="00992768"/>
    <w:rsid w:val="00992FB5"/>
    <w:rsid w:val="009936FA"/>
    <w:rsid w:val="00993EBE"/>
    <w:rsid w:val="00993EFB"/>
    <w:rsid w:val="00994B33"/>
    <w:rsid w:val="009958B4"/>
    <w:rsid w:val="00995BC2"/>
    <w:rsid w:val="00995CF4"/>
    <w:rsid w:val="00995E28"/>
    <w:rsid w:val="009964A6"/>
    <w:rsid w:val="009966BE"/>
    <w:rsid w:val="009968C5"/>
    <w:rsid w:val="00996D2A"/>
    <w:rsid w:val="009A0744"/>
    <w:rsid w:val="009A11C2"/>
    <w:rsid w:val="009A266A"/>
    <w:rsid w:val="009A2938"/>
    <w:rsid w:val="009A2A25"/>
    <w:rsid w:val="009A2E2F"/>
    <w:rsid w:val="009A33C5"/>
    <w:rsid w:val="009A3E16"/>
    <w:rsid w:val="009A4426"/>
    <w:rsid w:val="009A46E6"/>
    <w:rsid w:val="009A5D61"/>
    <w:rsid w:val="009A6176"/>
    <w:rsid w:val="009A62FE"/>
    <w:rsid w:val="009B05ED"/>
    <w:rsid w:val="009B0DFF"/>
    <w:rsid w:val="009B12BA"/>
    <w:rsid w:val="009B13DD"/>
    <w:rsid w:val="009B2A8F"/>
    <w:rsid w:val="009B3A2E"/>
    <w:rsid w:val="009B3F00"/>
    <w:rsid w:val="009B421F"/>
    <w:rsid w:val="009B4738"/>
    <w:rsid w:val="009B57A4"/>
    <w:rsid w:val="009B58BA"/>
    <w:rsid w:val="009B5927"/>
    <w:rsid w:val="009B5A22"/>
    <w:rsid w:val="009B5D3B"/>
    <w:rsid w:val="009B6631"/>
    <w:rsid w:val="009B69A4"/>
    <w:rsid w:val="009B6C94"/>
    <w:rsid w:val="009B73C9"/>
    <w:rsid w:val="009B76ED"/>
    <w:rsid w:val="009B781D"/>
    <w:rsid w:val="009B7D96"/>
    <w:rsid w:val="009C084C"/>
    <w:rsid w:val="009C167B"/>
    <w:rsid w:val="009C2121"/>
    <w:rsid w:val="009C232C"/>
    <w:rsid w:val="009C2A6D"/>
    <w:rsid w:val="009C2C78"/>
    <w:rsid w:val="009C2E45"/>
    <w:rsid w:val="009C3DAB"/>
    <w:rsid w:val="009C40A3"/>
    <w:rsid w:val="009C4167"/>
    <w:rsid w:val="009C4626"/>
    <w:rsid w:val="009C4B69"/>
    <w:rsid w:val="009C4E5F"/>
    <w:rsid w:val="009C6BD0"/>
    <w:rsid w:val="009C6EB4"/>
    <w:rsid w:val="009C72F6"/>
    <w:rsid w:val="009C77E4"/>
    <w:rsid w:val="009D0894"/>
    <w:rsid w:val="009D0B19"/>
    <w:rsid w:val="009D1910"/>
    <w:rsid w:val="009D1951"/>
    <w:rsid w:val="009D19A2"/>
    <w:rsid w:val="009D20E7"/>
    <w:rsid w:val="009D26A7"/>
    <w:rsid w:val="009D2A0E"/>
    <w:rsid w:val="009D2FCD"/>
    <w:rsid w:val="009D304D"/>
    <w:rsid w:val="009D3084"/>
    <w:rsid w:val="009D4F94"/>
    <w:rsid w:val="009D57FF"/>
    <w:rsid w:val="009D59D1"/>
    <w:rsid w:val="009D62ED"/>
    <w:rsid w:val="009D71DF"/>
    <w:rsid w:val="009D7F92"/>
    <w:rsid w:val="009E0998"/>
    <w:rsid w:val="009E0D4E"/>
    <w:rsid w:val="009E1BA3"/>
    <w:rsid w:val="009E2717"/>
    <w:rsid w:val="009E2981"/>
    <w:rsid w:val="009E2F2C"/>
    <w:rsid w:val="009E3137"/>
    <w:rsid w:val="009E34F4"/>
    <w:rsid w:val="009E388A"/>
    <w:rsid w:val="009E3A27"/>
    <w:rsid w:val="009E3C91"/>
    <w:rsid w:val="009E4297"/>
    <w:rsid w:val="009E4831"/>
    <w:rsid w:val="009E4CC0"/>
    <w:rsid w:val="009E4F2F"/>
    <w:rsid w:val="009E589F"/>
    <w:rsid w:val="009E67F8"/>
    <w:rsid w:val="009E6B2F"/>
    <w:rsid w:val="009E6B3A"/>
    <w:rsid w:val="009E723E"/>
    <w:rsid w:val="009E7B6E"/>
    <w:rsid w:val="009F0038"/>
    <w:rsid w:val="009F13CA"/>
    <w:rsid w:val="009F1BBB"/>
    <w:rsid w:val="009F23AC"/>
    <w:rsid w:val="009F26E2"/>
    <w:rsid w:val="009F28E6"/>
    <w:rsid w:val="009F3023"/>
    <w:rsid w:val="009F53DF"/>
    <w:rsid w:val="009F5974"/>
    <w:rsid w:val="009F6138"/>
    <w:rsid w:val="009F72C3"/>
    <w:rsid w:val="009F7B0C"/>
    <w:rsid w:val="00A0005B"/>
    <w:rsid w:val="00A0006F"/>
    <w:rsid w:val="00A00F11"/>
    <w:rsid w:val="00A01075"/>
    <w:rsid w:val="00A026B7"/>
    <w:rsid w:val="00A02896"/>
    <w:rsid w:val="00A02A8A"/>
    <w:rsid w:val="00A02BA1"/>
    <w:rsid w:val="00A03CF8"/>
    <w:rsid w:val="00A043FD"/>
    <w:rsid w:val="00A04B92"/>
    <w:rsid w:val="00A04DB2"/>
    <w:rsid w:val="00A05B5F"/>
    <w:rsid w:val="00A065FA"/>
    <w:rsid w:val="00A068DA"/>
    <w:rsid w:val="00A06A73"/>
    <w:rsid w:val="00A06B66"/>
    <w:rsid w:val="00A073E6"/>
    <w:rsid w:val="00A075D8"/>
    <w:rsid w:val="00A0767E"/>
    <w:rsid w:val="00A07C8E"/>
    <w:rsid w:val="00A07DC9"/>
    <w:rsid w:val="00A07F14"/>
    <w:rsid w:val="00A100FF"/>
    <w:rsid w:val="00A10898"/>
    <w:rsid w:val="00A11444"/>
    <w:rsid w:val="00A118EE"/>
    <w:rsid w:val="00A12804"/>
    <w:rsid w:val="00A12E16"/>
    <w:rsid w:val="00A13788"/>
    <w:rsid w:val="00A1380F"/>
    <w:rsid w:val="00A139D4"/>
    <w:rsid w:val="00A13A53"/>
    <w:rsid w:val="00A14C9D"/>
    <w:rsid w:val="00A14CEF"/>
    <w:rsid w:val="00A14F61"/>
    <w:rsid w:val="00A1533C"/>
    <w:rsid w:val="00A176FB"/>
    <w:rsid w:val="00A179F2"/>
    <w:rsid w:val="00A17D47"/>
    <w:rsid w:val="00A20211"/>
    <w:rsid w:val="00A208F2"/>
    <w:rsid w:val="00A21C46"/>
    <w:rsid w:val="00A22269"/>
    <w:rsid w:val="00A2233A"/>
    <w:rsid w:val="00A22B7D"/>
    <w:rsid w:val="00A22BCA"/>
    <w:rsid w:val="00A23107"/>
    <w:rsid w:val="00A2335A"/>
    <w:rsid w:val="00A23878"/>
    <w:rsid w:val="00A23AB4"/>
    <w:rsid w:val="00A23B44"/>
    <w:rsid w:val="00A23E7E"/>
    <w:rsid w:val="00A2454C"/>
    <w:rsid w:val="00A2467E"/>
    <w:rsid w:val="00A24774"/>
    <w:rsid w:val="00A24D62"/>
    <w:rsid w:val="00A2599C"/>
    <w:rsid w:val="00A25B0A"/>
    <w:rsid w:val="00A25E89"/>
    <w:rsid w:val="00A26006"/>
    <w:rsid w:val="00A26A2A"/>
    <w:rsid w:val="00A2774A"/>
    <w:rsid w:val="00A279DD"/>
    <w:rsid w:val="00A3027B"/>
    <w:rsid w:val="00A30864"/>
    <w:rsid w:val="00A308BF"/>
    <w:rsid w:val="00A30DA8"/>
    <w:rsid w:val="00A313C8"/>
    <w:rsid w:val="00A31487"/>
    <w:rsid w:val="00A31D4F"/>
    <w:rsid w:val="00A328B3"/>
    <w:rsid w:val="00A329A2"/>
    <w:rsid w:val="00A32ABD"/>
    <w:rsid w:val="00A32B73"/>
    <w:rsid w:val="00A332BF"/>
    <w:rsid w:val="00A3373A"/>
    <w:rsid w:val="00A34C7C"/>
    <w:rsid w:val="00A353A7"/>
    <w:rsid w:val="00A354A5"/>
    <w:rsid w:val="00A36092"/>
    <w:rsid w:val="00A3636B"/>
    <w:rsid w:val="00A3747E"/>
    <w:rsid w:val="00A376D1"/>
    <w:rsid w:val="00A37750"/>
    <w:rsid w:val="00A37834"/>
    <w:rsid w:val="00A3789B"/>
    <w:rsid w:val="00A37B47"/>
    <w:rsid w:val="00A40089"/>
    <w:rsid w:val="00A40D65"/>
    <w:rsid w:val="00A410B9"/>
    <w:rsid w:val="00A41507"/>
    <w:rsid w:val="00A417D7"/>
    <w:rsid w:val="00A41D22"/>
    <w:rsid w:val="00A41D96"/>
    <w:rsid w:val="00A42442"/>
    <w:rsid w:val="00A427D2"/>
    <w:rsid w:val="00A4300B"/>
    <w:rsid w:val="00A43281"/>
    <w:rsid w:val="00A4347A"/>
    <w:rsid w:val="00A43A4E"/>
    <w:rsid w:val="00A43D18"/>
    <w:rsid w:val="00A43F0B"/>
    <w:rsid w:val="00A44836"/>
    <w:rsid w:val="00A44A46"/>
    <w:rsid w:val="00A45187"/>
    <w:rsid w:val="00A455F1"/>
    <w:rsid w:val="00A45A1F"/>
    <w:rsid w:val="00A45D42"/>
    <w:rsid w:val="00A45F14"/>
    <w:rsid w:val="00A46009"/>
    <w:rsid w:val="00A4639D"/>
    <w:rsid w:val="00A46EE3"/>
    <w:rsid w:val="00A47665"/>
    <w:rsid w:val="00A47B3B"/>
    <w:rsid w:val="00A5023E"/>
    <w:rsid w:val="00A50C4D"/>
    <w:rsid w:val="00A50C6C"/>
    <w:rsid w:val="00A511D0"/>
    <w:rsid w:val="00A5151C"/>
    <w:rsid w:val="00A53166"/>
    <w:rsid w:val="00A53DED"/>
    <w:rsid w:val="00A5431F"/>
    <w:rsid w:val="00A54F35"/>
    <w:rsid w:val="00A556AA"/>
    <w:rsid w:val="00A55CA0"/>
    <w:rsid w:val="00A566CB"/>
    <w:rsid w:val="00A56A86"/>
    <w:rsid w:val="00A577A5"/>
    <w:rsid w:val="00A57859"/>
    <w:rsid w:val="00A60499"/>
    <w:rsid w:val="00A60660"/>
    <w:rsid w:val="00A60755"/>
    <w:rsid w:val="00A60D4C"/>
    <w:rsid w:val="00A60DC7"/>
    <w:rsid w:val="00A620C1"/>
    <w:rsid w:val="00A627C3"/>
    <w:rsid w:val="00A62E1B"/>
    <w:rsid w:val="00A63616"/>
    <w:rsid w:val="00A63BA0"/>
    <w:rsid w:val="00A647A6"/>
    <w:rsid w:val="00A64904"/>
    <w:rsid w:val="00A64E83"/>
    <w:rsid w:val="00A6528D"/>
    <w:rsid w:val="00A65492"/>
    <w:rsid w:val="00A65953"/>
    <w:rsid w:val="00A659EB"/>
    <w:rsid w:val="00A65ED5"/>
    <w:rsid w:val="00A65FCF"/>
    <w:rsid w:val="00A66427"/>
    <w:rsid w:val="00A66F21"/>
    <w:rsid w:val="00A6776D"/>
    <w:rsid w:val="00A677B3"/>
    <w:rsid w:val="00A702AA"/>
    <w:rsid w:val="00A70783"/>
    <w:rsid w:val="00A71037"/>
    <w:rsid w:val="00A72467"/>
    <w:rsid w:val="00A72A24"/>
    <w:rsid w:val="00A72A56"/>
    <w:rsid w:val="00A72DB5"/>
    <w:rsid w:val="00A72E43"/>
    <w:rsid w:val="00A73207"/>
    <w:rsid w:val="00A733AD"/>
    <w:rsid w:val="00A73605"/>
    <w:rsid w:val="00A737AE"/>
    <w:rsid w:val="00A73A0E"/>
    <w:rsid w:val="00A73A7B"/>
    <w:rsid w:val="00A73BC7"/>
    <w:rsid w:val="00A73C0A"/>
    <w:rsid w:val="00A73D65"/>
    <w:rsid w:val="00A7451F"/>
    <w:rsid w:val="00A745C8"/>
    <w:rsid w:val="00A75485"/>
    <w:rsid w:val="00A76354"/>
    <w:rsid w:val="00A764DA"/>
    <w:rsid w:val="00A76D16"/>
    <w:rsid w:val="00A77AC6"/>
    <w:rsid w:val="00A77F8B"/>
    <w:rsid w:val="00A80A80"/>
    <w:rsid w:val="00A80A8A"/>
    <w:rsid w:val="00A80FBF"/>
    <w:rsid w:val="00A81479"/>
    <w:rsid w:val="00A81EBF"/>
    <w:rsid w:val="00A81FC7"/>
    <w:rsid w:val="00A82054"/>
    <w:rsid w:val="00A826F7"/>
    <w:rsid w:val="00A82F7A"/>
    <w:rsid w:val="00A839F7"/>
    <w:rsid w:val="00A83BFC"/>
    <w:rsid w:val="00A83DB1"/>
    <w:rsid w:val="00A83E1E"/>
    <w:rsid w:val="00A846AD"/>
    <w:rsid w:val="00A84DAF"/>
    <w:rsid w:val="00A85933"/>
    <w:rsid w:val="00A85B27"/>
    <w:rsid w:val="00A85DCA"/>
    <w:rsid w:val="00A86A58"/>
    <w:rsid w:val="00A86FA0"/>
    <w:rsid w:val="00A874EF"/>
    <w:rsid w:val="00A87CE3"/>
    <w:rsid w:val="00A87E18"/>
    <w:rsid w:val="00A906DC"/>
    <w:rsid w:val="00A90A89"/>
    <w:rsid w:val="00A90E09"/>
    <w:rsid w:val="00A90EF6"/>
    <w:rsid w:val="00A91030"/>
    <w:rsid w:val="00A9137F"/>
    <w:rsid w:val="00A91679"/>
    <w:rsid w:val="00A91C8B"/>
    <w:rsid w:val="00A926D1"/>
    <w:rsid w:val="00A9333B"/>
    <w:rsid w:val="00A93FD9"/>
    <w:rsid w:val="00A94CC9"/>
    <w:rsid w:val="00A957D7"/>
    <w:rsid w:val="00A97BFB"/>
    <w:rsid w:val="00AA0284"/>
    <w:rsid w:val="00AA1D3A"/>
    <w:rsid w:val="00AA2931"/>
    <w:rsid w:val="00AA29B2"/>
    <w:rsid w:val="00AA2DC1"/>
    <w:rsid w:val="00AA340D"/>
    <w:rsid w:val="00AA3764"/>
    <w:rsid w:val="00AA49B1"/>
    <w:rsid w:val="00AA4AE1"/>
    <w:rsid w:val="00AA6876"/>
    <w:rsid w:val="00AA7182"/>
    <w:rsid w:val="00AA739D"/>
    <w:rsid w:val="00AA73B7"/>
    <w:rsid w:val="00AA7727"/>
    <w:rsid w:val="00AA7DC8"/>
    <w:rsid w:val="00AB0139"/>
    <w:rsid w:val="00AB0FF4"/>
    <w:rsid w:val="00AB11CA"/>
    <w:rsid w:val="00AB17DC"/>
    <w:rsid w:val="00AB1A65"/>
    <w:rsid w:val="00AB1E7E"/>
    <w:rsid w:val="00AB1F08"/>
    <w:rsid w:val="00AB22B5"/>
    <w:rsid w:val="00AB372B"/>
    <w:rsid w:val="00AB3A6E"/>
    <w:rsid w:val="00AB3ACC"/>
    <w:rsid w:val="00AB42E2"/>
    <w:rsid w:val="00AB44C5"/>
    <w:rsid w:val="00AB4D0B"/>
    <w:rsid w:val="00AB58BC"/>
    <w:rsid w:val="00AB5ADE"/>
    <w:rsid w:val="00AB6142"/>
    <w:rsid w:val="00AB63C4"/>
    <w:rsid w:val="00AB6698"/>
    <w:rsid w:val="00AB6BAE"/>
    <w:rsid w:val="00AB6F02"/>
    <w:rsid w:val="00AB7203"/>
    <w:rsid w:val="00AB7532"/>
    <w:rsid w:val="00AC0465"/>
    <w:rsid w:val="00AC1137"/>
    <w:rsid w:val="00AC1236"/>
    <w:rsid w:val="00AC186D"/>
    <w:rsid w:val="00AC1EF4"/>
    <w:rsid w:val="00AC21E8"/>
    <w:rsid w:val="00AC24F8"/>
    <w:rsid w:val="00AC2CD7"/>
    <w:rsid w:val="00AC3346"/>
    <w:rsid w:val="00AC39A3"/>
    <w:rsid w:val="00AC3E13"/>
    <w:rsid w:val="00AC3EE4"/>
    <w:rsid w:val="00AC4850"/>
    <w:rsid w:val="00AC4BD5"/>
    <w:rsid w:val="00AC4C67"/>
    <w:rsid w:val="00AC4FED"/>
    <w:rsid w:val="00AC5C6F"/>
    <w:rsid w:val="00AC6700"/>
    <w:rsid w:val="00AC74E8"/>
    <w:rsid w:val="00AC7BD7"/>
    <w:rsid w:val="00AC7CD6"/>
    <w:rsid w:val="00AD0384"/>
    <w:rsid w:val="00AD0680"/>
    <w:rsid w:val="00AD1322"/>
    <w:rsid w:val="00AD2146"/>
    <w:rsid w:val="00AD2196"/>
    <w:rsid w:val="00AD233C"/>
    <w:rsid w:val="00AD24A4"/>
    <w:rsid w:val="00AD2616"/>
    <w:rsid w:val="00AD26B5"/>
    <w:rsid w:val="00AD2BE1"/>
    <w:rsid w:val="00AD45F5"/>
    <w:rsid w:val="00AD4F7A"/>
    <w:rsid w:val="00AD4FE8"/>
    <w:rsid w:val="00AD5207"/>
    <w:rsid w:val="00AD5D3E"/>
    <w:rsid w:val="00AD623B"/>
    <w:rsid w:val="00AD6680"/>
    <w:rsid w:val="00AD6957"/>
    <w:rsid w:val="00AD6FC0"/>
    <w:rsid w:val="00AD7571"/>
    <w:rsid w:val="00AE0558"/>
    <w:rsid w:val="00AE0FF2"/>
    <w:rsid w:val="00AE1883"/>
    <w:rsid w:val="00AE1C06"/>
    <w:rsid w:val="00AE297F"/>
    <w:rsid w:val="00AE2C31"/>
    <w:rsid w:val="00AE2E44"/>
    <w:rsid w:val="00AE34C9"/>
    <w:rsid w:val="00AE36A6"/>
    <w:rsid w:val="00AE4905"/>
    <w:rsid w:val="00AE4ED5"/>
    <w:rsid w:val="00AE5277"/>
    <w:rsid w:val="00AE5995"/>
    <w:rsid w:val="00AE5A54"/>
    <w:rsid w:val="00AE652A"/>
    <w:rsid w:val="00AE77E3"/>
    <w:rsid w:val="00AE7802"/>
    <w:rsid w:val="00AE7E7E"/>
    <w:rsid w:val="00AF0A33"/>
    <w:rsid w:val="00AF0B5C"/>
    <w:rsid w:val="00AF218D"/>
    <w:rsid w:val="00AF25EC"/>
    <w:rsid w:val="00AF2B47"/>
    <w:rsid w:val="00AF2B9A"/>
    <w:rsid w:val="00AF2C9C"/>
    <w:rsid w:val="00AF30C3"/>
    <w:rsid w:val="00AF34AF"/>
    <w:rsid w:val="00AF3B12"/>
    <w:rsid w:val="00AF3C7A"/>
    <w:rsid w:val="00AF3E16"/>
    <w:rsid w:val="00AF4070"/>
    <w:rsid w:val="00AF45B0"/>
    <w:rsid w:val="00AF4E78"/>
    <w:rsid w:val="00AF515A"/>
    <w:rsid w:val="00AF5224"/>
    <w:rsid w:val="00AF57BF"/>
    <w:rsid w:val="00AF6096"/>
    <w:rsid w:val="00AF6BAB"/>
    <w:rsid w:val="00AF6D0D"/>
    <w:rsid w:val="00AF6EA6"/>
    <w:rsid w:val="00AF7C2B"/>
    <w:rsid w:val="00B00090"/>
    <w:rsid w:val="00B0071E"/>
    <w:rsid w:val="00B008FD"/>
    <w:rsid w:val="00B01986"/>
    <w:rsid w:val="00B01A7E"/>
    <w:rsid w:val="00B01B67"/>
    <w:rsid w:val="00B0206B"/>
    <w:rsid w:val="00B022E8"/>
    <w:rsid w:val="00B028B0"/>
    <w:rsid w:val="00B03AF0"/>
    <w:rsid w:val="00B04191"/>
    <w:rsid w:val="00B04294"/>
    <w:rsid w:val="00B046B2"/>
    <w:rsid w:val="00B0550E"/>
    <w:rsid w:val="00B05D54"/>
    <w:rsid w:val="00B05DC6"/>
    <w:rsid w:val="00B06444"/>
    <w:rsid w:val="00B06C0D"/>
    <w:rsid w:val="00B06E39"/>
    <w:rsid w:val="00B06F30"/>
    <w:rsid w:val="00B074E3"/>
    <w:rsid w:val="00B079C8"/>
    <w:rsid w:val="00B07BA3"/>
    <w:rsid w:val="00B07D16"/>
    <w:rsid w:val="00B07DAC"/>
    <w:rsid w:val="00B07F8B"/>
    <w:rsid w:val="00B104DB"/>
    <w:rsid w:val="00B10D6E"/>
    <w:rsid w:val="00B10DD4"/>
    <w:rsid w:val="00B11ADA"/>
    <w:rsid w:val="00B13338"/>
    <w:rsid w:val="00B13C9D"/>
    <w:rsid w:val="00B14CF4"/>
    <w:rsid w:val="00B14D6A"/>
    <w:rsid w:val="00B15204"/>
    <w:rsid w:val="00B15958"/>
    <w:rsid w:val="00B161CD"/>
    <w:rsid w:val="00B166C6"/>
    <w:rsid w:val="00B16783"/>
    <w:rsid w:val="00B16D4A"/>
    <w:rsid w:val="00B16E0B"/>
    <w:rsid w:val="00B17146"/>
    <w:rsid w:val="00B171B7"/>
    <w:rsid w:val="00B17B3F"/>
    <w:rsid w:val="00B206E5"/>
    <w:rsid w:val="00B21364"/>
    <w:rsid w:val="00B21372"/>
    <w:rsid w:val="00B21598"/>
    <w:rsid w:val="00B21C6F"/>
    <w:rsid w:val="00B21CF0"/>
    <w:rsid w:val="00B21EEC"/>
    <w:rsid w:val="00B22CEF"/>
    <w:rsid w:val="00B23710"/>
    <w:rsid w:val="00B23A71"/>
    <w:rsid w:val="00B241F7"/>
    <w:rsid w:val="00B24499"/>
    <w:rsid w:val="00B24933"/>
    <w:rsid w:val="00B2496E"/>
    <w:rsid w:val="00B249D7"/>
    <w:rsid w:val="00B25198"/>
    <w:rsid w:val="00B25B8C"/>
    <w:rsid w:val="00B26183"/>
    <w:rsid w:val="00B2636F"/>
    <w:rsid w:val="00B26A3C"/>
    <w:rsid w:val="00B26E6A"/>
    <w:rsid w:val="00B26FB1"/>
    <w:rsid w:val="00B277AF"/>
    <w:rsid w:val="00B2787D"/>
    <w:rsid w:val="00B27971"/>
    <w:rsid w:val="00B27FE6"/>
    <w:rsid w:val="00B30121"/>
    <w:rsid w:val="00B30D0C"/>
    <w:rsid w:val="00B312D1"/>
    <w:rsid w:val="00B31312"/>
    <w:rsid w:val="00B313A6"/>
    <w:rsid w:val="00B31B55"/>
    <w:rsid w:val="00B31E5F"/>
    <w:rsid w:val="00B325A5"/>
    <w:rsid w:val="00B3277D"/>
    <w:rsid w:val="00B32E47"/>
    <w:rsid w:val="00B337B8"/>
    <w:rsid w:val="00B35165"/>
    <w:rsid w:val="00B36021"/>
    <w:rsid w:val="00B36694"/>
    <w:rsid w:val="00B37218"/>
    <w:rsid w:val="00B37291"/>
    <w:rsid w:val="00B37AB9"/>
    <w:rsid w:val="00B413EF"/>
    <w:rsid w:val="00B41CF5"/>
    <w:rsid w:val="00B424A3"/>
    <w:rsid w:val="00B42759"/>
    <w:rsid w:val="00B4277A"/>
    <w:rsid w:val="00B42B2C"/>
    <w:rsid w:val="00B43286"/>
    <w:rsid w:val="00B43A47"/>
    <w:rsid w:val="00B446AA"/>
    <w:rsid w:val="00B4488B"/>
    <w:rsid w:val="00B45BAD"/>
    <w:rsid w:val="00B46184"/>
    <w:rsid w:val="00B46641"/>
    <w:rsid w:val="00B473CF"/>
    <w:rsid w:val="00B47998"/>
    <w:rsid w:val="00B47A22"/>
    <w:rsid w:val="00B50BA0"/>
    <w:rsid w:val="00B512E9"/>
    <w:rsid w:val="00B5144D"/>
    <w:rsid w:val="00B525F7"/>
    <w:rsid w:val="00B52D5E"/>
    <w:rsid w:val="00B52E3E"/>
    <w:rsid w:val="00B5384F"/>
    <w:rsid w:val="00B53D1C"/>
    <w:rsid w:val="00B53EAF"/>
    <w:rsid w:val="00B555CD"/>
    <w:rsid w:val="00B55B17"/>
    <w:rsid w:val="00B55BED"/>
    <w:rsid w:val="00B5681B"/>
    <w:rsid w:val="00B56D68"/>
    <w:rsid w:val="00B57FC7"/>
    <w:rsid w:val="00B60AB3"/>
    <w:rsid w:val="00B6113A"/>
    <w:rsid w:val="00B618AF"/>
    <w:rsid w:val="00B61D6F"/>
    <w:rsid w:val="00B61E8F"/>
    <w:rsid w:val="00B62189"/>
    <w:rsid w:val="00B63241"/>
    <w:rsid w:val="00B63587"/>
    <w:rsid w:val="00B6464C"/>
    <w:rsid w:val="00B647E4"/>
    <w:rsid w:val="00B64AD1"/>
    <w:rsid w:val="00B64B71"/>
    <w:rsid w:val="00B659EF"/>
    <w:rsid w:val="00B66518"/>
    <w:rsid w:val="00B671B0"/>
    <w:rsid w:val="00B67507"/>
    <w:rsid w:val="00B67C57"/>
    <w:rsid w:val="00B705C7"/>
    <w:rsid w:val="00B70AB1"/>
    <w:rsid w:val="00B70D13"/>
    <w:rsid w:val="00B70E4E"/>
    <w:rsid w:val="00B71172"/>
    <w:rsid w:val="00B712F1"/>
    <w:rsid w:val="00B71457"/>
    <w:rsid w:val="00B71738"/>
    <w:rsid w:val="00B7208F"/>
    <w:rsid w:val="00B723DF"/>
    <w:rsid w:val="00B72A00"/>
    <w:rsid w:val="00B72D41"/>
    <w:rsid w:val="00B73037"/>
    <w:rsid w:val="00B733E9"/>
    <w:rsid w:val="00B734A6"/>
    <w:rsid w:val="00B74201"/>
    <w:rsid w:val="00B75112"/>
    <w:rsid w:val="00B7562E"/>
    <w:rsid w:val="00B763FE"/>
    <w:rsid w:val="00B764F2"/>
    <w:rsid w:val="00B76727"/>
    <w:rsid w:val="00B76810"/>
    <w:rsid w:val="00B769A2"/>
    <w:rsid w:val="00B76ABC"/>
    <w:rsid w:val="00B76BC4"/>
    <w:rsid w:val="00B7755F"/>
    <w:rsid w:val="00B77564"/>
    <w:rsid w:val="00B77572"/>
    <w:rsid w:val="00B77640"/>
    <w:rsid w:val="00B7767B"/>
    <w:rsid w:val="00B8005B"/>
    <w:rsid w:val="00B80170"/>
    <w:rsid w:val="00B80256"/>
    <w:rsid w:val="00B805D3"/>
    <w:rsid w:val="00B80AB0"/>
    <w:rsid w:val="00B80EFE"/>
    <w:rsid w:val="00B8199B"/>
    <w:rsid w:val="00B819DE"/>
    <w:rsid w:val="00B8210C"/>
    <w:rsid w:val="00B82687"/>
    <w:rsid w:val="00B834AF"/>
    <w:rsid w:val="00B83A55"/>
    <w:rsid w:val="00B83CB2"/>
    <w:rsid w:val="00B844FD"/>
    <w:rsid w:val="00B84663"/>
    <w:rsid w:val="00B84B25"/>
    <w:rsid w:val="00B84CC3"/>
    <w:rsid w:val="00B84E3F"/>
    <w:rsid w:val="00B84FC1"/>
    <w:rsid w:val="00B85353"/>
    <w:rsid w:val="00B85536"/>
    <w:rsid w:val="00B8622B"/>
    <w:rsid w:val="00B8659E"/>
    <w:rsid w:val="00B867CF"/>
    <w:rsid w:val="00B86847"/>
    <w:rsid w:val="00B8718D"/>
    <w:rsid w:val="00B87A23"/>
    <w:rsid w:val="00B9065F"/>
    <w:rsid w:val="00B90733"/>
    <w:rsid w:val="00B90C6B"/>
    <w:rsid w:val="00B90ED7"/>
    <w:rsid w:val="00B916EA"/>
    <w:rsid w:val="00B91A68"/>
    <w:rsid w:val="00B91D74"/>
    <w:rsid w:val="00B92022"/>
    <w:rsid w:val="00B928AB"/>
    <w:rsid w:val="00B92C48"/>
    <w:rsid w:val="00B92FBC"/>
    <w:rsid w:val="00B92FE5"/>
    <w:rsid w:val="00B92FF6"/>
    <w:rsid w:val="00B9322C"/>
    <w:rsid w:val="00B9345B"/>
    <w:rsid w:val="00B937FB"/>
    <w:rsid w:val="00B93E0C"/>
    <w:rsid w:val="00B93E39"/>
    <w:rsid w:val="00B94213"/>
    <w:rsid w:val="00B9454B"/>
    <w:rsid w:val="00B95093"/>
    <w:rsid w:val="00B95A6C"/>
    <w:rsid w:val="00B9625D"/>
    <w:rsid w:val="00B970BD"/>
    <w:rsid w:val="00B97912"/>
    <w:rsid w:val="00B97DE5"/>
    <w:rsid w:val="00BA0203"/>
    <w:rsid w:val="00BA0578"/>
    <w:rsid w:val="00BA0DF7"/>
    <w:rsid w:val="00BA1461"/>
    <w:rsid w:val="00BA169F"/>
    <w:rsid w:val="00BA1732"/>
    <w:rsid w:val="00BA1864"/>
    <w:rsid w:val="00BA1B3E"/>
    <w:rsid w:val="00BA1CF2"/>
    <w:rsid w:val="00BA1EC6"/>
    <w:rsid w:val="00BA20B0"/>
    <w:rsid w:val="00BA2300"/>
    <w:rsid w:val="00BA25AE"/>
    <w:rsid w:val="00BA25BF"/>
    <w:rsid w:val="00BA2BAF"/>
    <w:rsid w:val="00BA3059"/>
    <w:rsid w:val="00BA3183"/>
    <w:rsid w:val="00BA4525"/>
    <w:rsid w:val="00BA49DB"/>
    <w:rsid w:val="00BA4C34"/>
    <w:rsid w:val="00BA4D18"/>
    <w:rsid w:val="00BA508E"/>
    <w:rsid w:val="00BA56BA"/>
    <w:rsid w:val="00BA5AEA"/>
    <w:rsid w:val="00BA6367"/>
    <w:rsid w:val="00BA66FF"/>
    <w:rsid w:val="00BA6DBE"/>
    <w:rsid w:val="00BA7443"/>
    <w:rsid w:val="00BA7B85"/>
    <w:rsid w:val="00BB013D"/>
    <w:rsid w:val="00BB01AB"/>
    <w:rsid w:val="00BB0700"/>
    <w:rsid w:val="00BB0EC1"/>
    <w:rsid w:val="00BB1043"/>
    <w:rsid w:val="00BB11AB"/>
    <w:rsid w:val="00BB153B"/>
    <w:rsid w:val="00BB169A"/>
    <w:rsid w:val="00BB1A0D"/>
    <w:rsid w:val="00BB1A3C"/>
    <w:rsid w:val="00BB1A7D"/>
    <w:rsid w:val="00BB1ACA"/>
    <w:rsid w:val="00BB25E3"/>
    <w:rsid w:val="00BB29A9"/>
    <w:rsid w:val="00BB3425"/>
    <w:rsid w:val="00BB3EC6"/>
    <w:rsid w:val="00BB4C87"/>
    <w:rsid w:val="00BB53BF"/>
    <w:rsid w:val="00BB6B43"/>
    <w:rsid w:val="00BB71C7"/>
    <w:rsid w:val="00BB790B"/>
    <w:rsid w:val="00BC0274"/>
    <w:rsid w:val="00BC0EDE"/>
    <w:rsid w:val="00BC1756"/>
    <w:rsid w:val="00BC20B9"/>
    <w:rsid w:val="00BC2596"/>
    <w:rsid w:val="00BC2C3F"/>
    <w:rsid w:val="00BC3261"/>
    <w:rsid w:val="00BC3A34"/>
    <w:rsid w:val="00BC3B9A"/>
    <w:rsid w:val="00BC4347"/>
    <w:rsid w:val="00BC44A8"/>
    <w:rsid w:val="00BC55FA"/>
    <w:rsid w:val="00BC5673"/>
    <w:rsid w:val="00BC5D63"/>
    <w:rsid w:val="00BC62F2"/>
    <w:rsid w:val="00BC6488"/>
    <w:rsid w:val="00BC7084"/>
    <w:rsid w:val="00BC7616"/>
    <w:rsid w:val="00BC7A5E"/>
    <w:rsid w:val="00BD001B"/>
    <w:rsid w:val="00BD008F"/>
    <w:rsid w:val="00BD072B"/>
    <w:rsid w:val="00BD0B43"/>
    <w:rsid w:val="00BD0C1F"/>
    <w:rsid w:val="00BD1242"/>
    <w:rsid w:val="00BD124E"/>
    <w:rsid w:val="00BD13C4"/>
    <w:rsid w:val="00BD1C6A"/>
    <w:rsid w:val="00BD203E"/>
    <w:rsid w:val="00BD2243"/>
    <w:rsid w:val="00BD240D"/>
    <w:rsid w:val="00BD264E"/>
    <w:rsid w:val="00BD2679"/>
    <w:rsid w:val="00BD29AC"/>
    <w:rsid w:val="00BD3359"/>
    <w:rsid w:val="00BD421C"/>
    <w:rsid w:val="00BD483F"/>
    <w:rsid w:val="00BD4DB8"/>
    <w:rsid w:val="00BD5921"/>
    <w:rsid w:val="00BD5C77"/>
    <w:rsid w:val="00BD652A"/>
    <w:rsid w:val="00BD6B61"/>
    <w:rsid w:val="00BD70F3"/>
    <w:rsid w:val="00BD727E"/>
    <w:rsid w:val="00BD7867"/>
    <w:rsid w:val="00BE01FD"/>
    <w:rsid w:val="00BE0F0B"/>
    <w:rsid w:val="00BE1030"/>
    <w:rsid w:val="00BE15E0"/>
    <w:rsid w:val="00BE17A4"/>
    <w:rsid w:val="00BE2754"/>
    <w:rsid w:val="00BE2C48"/>
    <w:rsid w:val="00BE2E05"/>
    <w:rsid w:val="00BE30A7"/>
    <w:rsid w:val="00BE3AB9"/>
    <w:rsid w:val="00BE3BF4"/>
    <w:rsid w:val="00BE4143"/>
    <w:rsid w:val="00BE416D"/>
    <w:rsid w:val="00BE4899"/>
    <w:rsid w:val="00BE51B3"/>
    <w:rsid w:val="00BE61E3"/>
    <w:rsid w:val="00BE6484"/>
    <w:rsid w:val="00BE6492"/>
    <w:rsid w:val="00BE64B2"/>
    <w:rsid w:val="00BE6827"/>
    <w:rsid w:val="00BE6B53"/>
    <w:rsid w:val="00BE7A2F"/>
    <w:rsid w:val="00BF030F"/>
    <w:rsid w:val="00BF08C4"/>
    <w:rsid w:val="00BF1DF3"/>
    <w:rsid w:val="00BF2086"/>
    <w:rsid w:val="00BF2102"/>
    <w:rsid w:val="00BF2C8D"/>
    <w:rsid w:val="00BF2F4E"/>
    <w:rsid w:val="00BF389F"/>
    <w:rsid w:val="00BF3B55"/>
    <w:rsid w:val="00BF3C7E"/>
    <w:rsid w:val="00BF3EA9"/>
    <w:rsid w:val="00BF3EFC"/>
    <w:rsid w:val="00BF469D"/>
    <w:rsid w:val="00BF46EF"/>
    <w:rsid w:val="00BF4CDD"/>
    <w:rsid w:val="00BF4ED4"/>
    <w:rsid w:val="00BF5521"/>
    <w:rsid w:val="00BF572D"/>
    <w:rsid w:val="00BF5892"/>
    <w:rsid w:val="00BF5EBB"/>
    <w:rsid w:val="00BF63BE"/>
    <w:rsid w:val="00BF68BF"/>
    <w:rsid w:val="00C000B1"/>
    <w:rsid w:val="00C0077F"/>
    <w:rsid w:val="00C00A82"/>
    <w:rsid w:val="00C00F08"/>
    <w:rsid w:val="00C01722"/>
    <w:rsid w:val="00C01D71"/>
    <w:rsid w:val="00C01E0D"/>
    <w:rsid w:val="00C02149"/>
    <w:rsid w:val="00C029E1"/>
    <w:rsid w:val="00C02ACE"/>
    <w:rsid w:val="00C03262"/>
    <w:rsid w:val="00C03D5F"/>
    <w:rsid w:val="00C03E71"/>
    <w:rsid w:val="00C043D9"/>
    <w:rsid w:val="00C04757"/>
    <w:rsid w:val="00C048B4"/>
    <w:rsid w:val="00C04D0D"/>
    <w:rsid w:val="00C050CF"/>
    <w:rsid w:val="00C0695F"/>
    <w:rsid w:val="00C06FBB"/>
    <w:rsid w:val="00C07C16"/>
    <w:rsid w:val="00C1002C"/>
    <w:rsid w:val="00C10ECB"/>
    <w:rsid w:val="00C119D9"/>
    <w:rsid w:val="00C11B44"/>
    <w:rsid w:val="00C12D56"/>
    <w:rsid w:val="00C12FC6"/>
    <w:rsid w:val="00C13013"/>
    <w:rsid w:val="00C1348E"/>
    <w:rsid w:val="00C14278"/>
    <w:rsid w:val="00C143D5"/>
    <w:rsid w:val="00C14C3B"/>
    <w:rsid w:val="00C15122"/>
    <w:rsid w:val="00C15C5D"/>
    <w:rsid w:val="00C16064"/>
    <w:rsid w:val="00C160A2"/>
    <w:rsid w:val="00C1620D"/>
    <w:rsid w:val="00C162FA"/>
    <w:rsid w:val="00C16782"/>
    <w:rsid w:val="00C17118"/>
    <w:rsid w:val="00C17545"/>
    <w:rsid w:val="00C201B5"/>
    <w:rsid w:val="00C20365"/>
    <w:rsid w:val="00C219B2"/>
    <w:rsid w:val="00C21A89"/>
    <w:rsid w:val="00C21CD1"/>
    <w:rsid w:val="00C221A1"/>
    <w:rsid w:val="00C22589"/>
    <w:rsid w:val="00C22864"/>
    <w:rsid w:val="00C237FF"/>
    <w:rsid w:val="00C24252"/>
    <w:rsid w:val="00C246F2"/>
    <w:rsid w:val="00C2472D"/>
    <w:rsid w:val="00C25180"/>
    <w:rsid w:val="00C2567F"/>
    <w:rsid w:val="00C25688"/>
    <w:rsid w:val="00C25FBE"/>
    <w:rsid w:val="00C2631A"/>
    <w:rsid w:val="00C269E9"/>
    <w:rsid w:val="00C26A27"/>
    <w:rsid w:val="00C26E2E"/>
    <w:rsid w:val="00C27355"/>
    <w:rsid w:val="00C27A7D"/>
    <w:rsid w:val="00C27B90"/>
    <w:rsid w:val="00C27BEE"/>
    <w:rsid w:val="00C300B3"/>
    <w:rsid w:val="00C303FE"/>
    <w:rsid w:val="00C31604"/>
    <w:rsid w:val="00C3168A"/>
    <w:rsid w:val="00C32937"/>
    <w:rsid w:val="00C32B36"/>
    <w:rsid w:val="00C33945"/>
    <w:rsid w:val="00C34266"/>
    <w:rsid w:val="00C3487B"/>
    <w:rsid w:val="00C34B51"/>
    <w:rsid w:val="00C3582A"/>
    <w:rsid w:val="00C35BA4"/>
    <w:rsid w:val="00C35C8F"/>
    <w:rsid w:val="00C36B7D"/>
    <w:rsid w:val="00C37183"/>
    <w:rsid w:val="00C37BAD"/>
    <w:rsid w:val="00C402D6"/>
    <w:rsid w:val="00C40A61"/>
    <w:rsid w:val="00C40CB2"/>
    <w:rsid w:val="00C40CF2"/>
    <w:rsid w:val="00C40E3F"/>
    <w:rsid w:val="00C411AC"/>
    <w:rsid w:val="00C41601"/>
    <w:rsid w:val="00C41B39"/>
    <w:rsid w:val="00C41D94"/>
    <w:rsid w:val="00C41F52"/>
    <w:rsid w:val="00C42089"/>
    <w:rsid w:val="00C426CC"/>
    <w:rsid w:val="00C42C4B"/>
    <w:rsid w:val="00C43339"/>
    <w:rsid w:val="00C45FDA"/>
    <w:rsid w:val="00C47315"/>
    <w:rsid w:val="00C4773B"/>
    <w:rsid w:val="00C47DFB"/>
    <w:rsid w:val="00C5081F"/>
    <w:rsid w:val="00C50CD5"/>
    <w:rsid w:val="00C50D1B"/>
    <w:rsid w:val="00C50DE7"/>
    <w:rsid w:val="00C512A5"/>
    <w:rsid w:val="00C525EC"/>
    <w:rsid w:val="00C52A22"/>
    <w:rsid w:val="00C535EA"/>
    <w:rsid w:val="00C53E7C"/>
    <w:rsid w:val="00C54071"/>
    <w:rsid w:val="00C542B8"/>
    <w:rsid w:val="00C5463B"/>
    <w:rsid w:val="00C55095"/>
    <w:rsid w:val="00C555A9"/>
    <w:rsid w:val="00C55DE7"/>
    <w:rsid w:val="00C55E73"/>
    <w:rsid w:val="00C56A19"/>
    <w:rsid w:val="00C56E30"/>
    <w:rsid w:val="00C57492"/>
    <w:rsid w:val="00C57B40"/>
    <w:rsid w:val="00C60535"/>
    <w:rsid w:val="00C61378"/>
    <w:rsid w:val="00C61B26"/>
    <w:rsid w:val="00C61E71"/>
    <w:rsid w:val="00C624A8"/>
    <w:rsid w:val="00C62548"/>
    <w:rsid w:val="00C625B6"/>
    <w:rsid w:val="00C63C10"/>
    <w:rsid w:val="00C640C4"/>
    <w:rsid w:val="00C6424E"/>
    <w:rsid w:val="00C6484B"/>
    <w:rsid w:val="00C65212"/>
    <w:rsid w:val="00C65283"/>
    <w:rsid w:val="00C65950"/>
    <w:rsid w:val="00C668E3"/>
    <w:rsid w:val="00C67F27"/>
    <w:rsid w:val="00C67F40"/>
    <w:rsid w:val="00C700F3"/>
    <w:rsid w:val="00C7021D"/>
    <w:rsid w:val="00C7131B"/>
    <w:rsid w:val="00C7196F"/>
    <w:rsid w:val="00C71D36"/>
    <w:rsid w:val="00C71FB9"/>
    <w:rsid w:val="00C72989"/>
    <w:rsid w:val="00C72FB0"/>
    <w:rsid w:val="00C736EA"/>
    <w:rsid w:val="00C74DCE"/>
    <w:rsid w:val="00C75304"/>
    <w:rsid w:val="00C754FB"/>
    <w:rsid w:val="00C7550E"/>
    <w:rsid w:val="00C7574B"/>
    <w:rsid w:val="00C75E40"/>
    <w:rsid w:val="00C766C9"/>
    <w:rsid w:val="00C7729D"/>
    <w:rsid w:val="00C77493"/>
    <w:rsid w:val="00C77EF1"/>
    <w:rsid w:val="00C77FBD"/>
    <w:rsid w:val="00C80E52"/>
    <w:rsid w:val="00C80F49"/>
    <w:rsid w:val="00C8172F"/>
    <w:rsid w:val="00C81941"/>
    <w:rsid w:val="00C82376"/>
    <w:rsid w:val="00C824D7"/>
    <w:rsid w:val="00C828DD"/>
    <w:rsid w:val="00C84538"/>
    <w:rsid w:val="00C84D90"/>
    <w:rsid w:val="00C86FD7"/>
    <w:rsid w:val="00C87EBC"/>
    <w:rsid w:val="00C9008B"/>
    <w:rsid w:val="00C90313"/>
    <w:rsid w:val="00C90326"/>
    <w:rsid w:val="00C90794"/>
    <w:rsid w:val="00C90EAD"/>
    <w:rsid w:val="00C925B3"/>
    <w:rsid w:val="00C926BB"/>
    <w:rsid w:val="00C92883"/>
    <w:rsid w:val="00C9288A"/>
    <w:rsid w:val="00C93358"/>
    <w:rsid w:val="00C9356F"/>
    <w:rsid w:val="00C93D84"/>
    <w:rsid w:val="00C93F2B"/>
    <w:rsid w:val="00C94044"/>
    <w:rsid w:val="00C94662"/>
    <w:rsid w:val="00C9473D"/>
    <w:rsid w:val="00C9520A"/>
    <w:rsid w:val="00C95B3F"/>
    <w:rsid w:val="00C9612D"/>
    <w:rsid w:val="00C96C8F"/>
    <w:rsid w:val="00C96F62"/>
    <w:rsid w:val="00C97171"/>
    <w:rsid w:val="00C976C6"/>
    <w:rsid w:val="00C97A81"/>
    <w:rsid w:val="00C97FD5"/>
    <w:rsid w:val="00CA0391"/>
    <w:rsid w:val="00CA0A82"/>
    <w:rsid w:val="00CA103E"/>
    <w:rsid w:val="00CA14B7"/>
    <w:rsid w:val="00CA1B37"/>
    <w:rsid w:val="00CA1F3D"/>
    <w:rsid w:val="00CA206A"/>
    <w:rsid w:val="00CA23A3"/>
    <w:rsid w:val="00CA28EB"/>
    <w:rsid w:val="00CA2E19"/>
    <w:rsid w:val="00CA304F"/>
    <w:rsid w:val="00CA3424"/>
    <w:rsid w:val="00CA37E3"/>
    <w:rsid w:val="00CA3FB5"/>
    <w:rsid w:val="00CA477F"/>
    <w:rsid w:val="00CA48F6"/>
    <w:rsid w:val="00CA569B"/>
    <w:rsid w:val="00CA6335"/>
    <w:rsid w:val="00CA6CC0"/>
    <w:rsid w:val="00CA7422"/>
    <w:rsid w:val="00CB0A53"/>
    <w:rsid w:val="00CB0F10"/>
    <w:rsid w:val="00CB1342"/>
    <w:rsid w:val="00CB1B77"/>
    <w:rsid w:val="00CB1F5A"/>
    <w:rsid w:val="00CB2449"/>
    <w:rsid w:val="00CB2664"/>
    <w:rsid w:val="00CB29A5"/>
    <w:rsid w:val="00CB2F0F"/>
    <w:rsid w:val="00CB2F5F"/>
    <w:rsid w:val="00CB41D3"/>
    <w:rsid w:val="00CB4207"/>
    <w:rsid w:val="00CB479C"/>
    <w:rsid w:val="00CB4F6F"/>
    <w:rsid w:val="00CB540F"/>
    <w:rsid w:val="00CB5D4D"/>
    <w:rsid w:val="00CB6449"/>
    <w:rsid w:val="00CB6459"/>
    <w:rsid w:val="00CB6CAC"/>
    <w:rsid w:val="00CB75D1"/>
    <w:rsid w:val="00CB7A4D"/>
    <w:rsid w:val="00CC0717"/>
    <w:rsid w:val="00CC0816"/>
    <w:rsid w:val="00CC08F6"/>
    <w:rsid w:val="00CC0C7C"/>
    <w:rsid w:val="00CC1B38"/>
    <w:rsid w:val="00CC295E"/>
    <w:rsid w:val="00CC30A5"/>
    <w:rsid w:val="00CC375C"/>
    <w:rsid w:val="00CC40F3"/>
    <w:rsid w:val="00CC4AB2"/>
    <w:rsid w:val="00CC4C38"/>
    <w:rsid w:val="00CC4F26"/>
    <w:rsid w:val="00CC501A"/>
    <w:rsid w:val="00CC6001"/>
    <w:rsid w:val="00CC60CD"/>
    <w:rsid w:val="00CC690C"/>
    <w:rsid w:val="00CC73C8"/>
    <w:rsid w:val="00CC78CA"/>
    <w:rsid w:val="00CC7A79"/>
    <w:rsid w:val="00CD003E"/>
    <w:rsid w:val="00CD039E"/>
    <w:rsid w:val="00CD047D"/>
    <w:rsid w:val="00CD0D96"/>
    <w:rsid w:val="00CD1469"/>
    <w:rsid w:val="00CD15EB"/>
    <w:rsid w:val="00CD165B"/>
    <w:rsid w:val="00CD17ED"/>
    <w:rsid w:val="00CD197A"/>
    <w:rsid w:val="00CD252D"/>
    <w:rsid w:val="00CD2FDE"/>
    <w:rsid w:val="00CD353C"/>
    <w:rsid w:val="00CD3BE3"/>
    <w:rsid w:val="00CD412C"/>
    <w:rsid w:val="00CD46C4"/>
    <w:rsid w:val="00CD4757"/>
    <w:rsid w:val="00CD48B2"/>
    <w:rsid w:val="00CD4D86"/>
    <w:rsid w:val="00CD4E06"/>
    <w:rsid w:val="00CD5551"/>
    <w:rsid w:val="00CD55BE"/>
    <w:rsid w:val="00CD5930"/>
    <w:rsid w:val="00CD61AD"/>
    <w:rsid w:val="00CD664F"/>
    <w:rsid w:val="00CD6CB0"/>
    <w:rsid w:val="00CD7119"/>
    <w:rsid w:val="00CD71AF"/>
    <w:rsid w:val="00CD7918"/>
    <w:rsid w:val="00CD7FE8"/>
    <w:rsid w:val="00CE0FC4"/>
    <w:rsid w:val="00CE2148"/>
    <w:rsid w:val="00CE237C"/>
    <w:rsid w:val="00CE2508"/>
    <w:rsid w:val="00CE27DD"/>
    <w:rsid w:val="00CE28E6"/>
    <w:rsid w:val="00CE35AA"/>
    <w:rsid w:val="00CE3C47"/>
    <w:rsid w:val="00CE44F7"/>
    <w:rsid w:val="00CE4801"/>
    <w:rsid w:val="00CE600D"/>
    <w:rsid w:val="00CE640E"/>
    <w:rsid w:val="00CE6782"/>
    <w:rsid w:val="00CE6D03"/>
    <w:rsid w:val="00CE748D"/>
    <w:rsid w:val="00CE79EE"/>
    <w:rsid w:val="00CE7EF3"/>
    <w:rsid w:val="00CF01AB"/>
    <w:rsid w:val="00CF02A1"/>
    <w:rsid w:val="00CF03C8"/>
    <w:rsid w:val="00CF0AC2"/>
    <w:rsid w:val="00CF0C06"/>
    <w:rsid w:val="00CF0E0D"/>
    <w:rsid w:val="00CF15C6"/>
    <w:rsid w:val="00CF17FA"/>
    <w:rsid w:val="00CF2015"/>
    <w:rsid w:val="00CF2DC8"/>
    <w:rsid w:val="00CF3044"/>
    <w:rsid w:val="00CF349B"/>
    <w:rsid w:val="00CF3B08"/>
    <w:rsid w:val="00CF467B"/>
    <w:rsid w:val="00CF4E63"/>
    <w:rsid w:val="00CF5002"/>
    <w:rsid w:val="00CF5AF7"/>
    <w:rsid w:val="00CF665F"/>
    <w:rsid w:val="00CF7C2D"/>
    <w:rsid w:val="00D00051"/>
    <w:rsid w:val="00D00877"/>
    <w:rsid w:val="00D01087"/>
    <w:rsid w:val="00D019AD"/>
    <w:rsid w:val="00D0395C"/>
    <w:rsid w:val="00D03E07"/>
    <w:rsid w:val="00D043AB"/>
    <w:rsid w:val="00D0453E"/>
    <w:rsid w:val="00D0474B"/>
    <w:rsid w:val="00D04BCB"/>
    <w:rsid w:val="00D04C30"/>
    <w:rsid w:val="00D05145"/>
    <w:rsid w:val="00D0521A"/>
    <w:rsid w:val="00D054B9"/>
    <w:rsid w:val="00D05522"/>
    <w:rsid w:val="00D058D5"/>
    <w:rsid w:val="00D05969"/>
    <w:rsid w:val="00D05AD7"/>
    <w:rsid w:val="00D05C78"/>
    <w:rsid w:val="00D0610D"/>
    <w:rsid w:val="00D061FC"/>
    <w:rsid w:val="00D06572"/>
    <w:rsid w:val="00D06A6A"/>
    <w:rsid w:val="00D0728E"/>
    <w:rsid w:val="00D07844"/>
    <w:rsid w:val="00D07CA8"/>
    <w:rsid w:val="00D07FE9"/>
    <w:rsid w:val="00D10D9D"/>
    <w:rsid w:val="00D120D3"/>
    <w:rsid w:val="00D12AB5"/>
    <w:rsid w:val="00D12EC8"/>
    <w:rsid w:val="00D12FA9"/>
    <w:rsid w:val="00D13719"/>
    <w:rsid w:val="00D14630"/>
    <w:rsid w:val="00D14AFB"/>
    <w:rsid w:val="00D14D7B"/>
    <w:rsid w:val="00D16252"/>
    <w:rsid w:val="00D167E7"/>
    <w:rsid w:val="00D16B80"/>
    <w:rsid w:val="00D16F39"/>
    <w:rsid w:val="00D16FB0"/>
    <w:rsid w:val="00D173F7"/>
    <w:rsid w:val="00D174D8"/>
    <w:rsid w:val="00D17BC4"/>
    <w:rsid w:val="00D17C4C"/>
    <w:rsid w:val="00D202EC"/>
    <w:rsid w:val="00D20523"/>
    <w:rsid w:val="00D21051"/>
    <w:rsid w:val="00D2198C"/>
    <w:rsid w:val="00D22DFE"/>
    <w:rsid w:val="00D23CAC"/>
    <w:rsid w:val="00D242D8"/>
    <w:rsid w:val="00D2487F"/>
    <w:rsid w:val="00D24A23"/>
    <w:rsid w:val="00D2512D"/>
    <w:rsid w:val="00D2597E"/>
    <w:rsid w:val="00D26006"/>
    <w:rsid w:val="00D269E6"/>
    <w:rsid w:val="00D26BEC"/>
    <w:rsid w:val="00D3007D"/>
    <w:rsid w:val="00D30BD1"/>
    <w:rsid w:val="00D30F2D"/>
    <w:rsid w:val="00D30FBF"/>
    <w:rsid w:val="00D319F8"/>
    <w:rsid w:val="00D31D1A"/>
    <w:rsid w:val="00D321D1"/>
    <w:rsid w:val="00D32298"/>
    <w:rsid w:val="00D32ECC"/>
    <w:rsid w:val="00D33475"/>
    <w:rsid w:val="00D335C2"/>
    <w:rsid w:val="00D335DD"/>
    <w:rsid w:val="00D33BBB"/>
    <w:rsid w:val="00D349C6"/>
    <w:rsid w:val="00D34A9B"/>
    <w:rsid w:val="00D3569B"/>
    <w:rsid w:val="00D359A9"/>
    <w:rsid w:val="00D35AAF"/>
    <w:rsid w:val="00D36914"/>
    <w:rsid w:val="00D3692A"/>
    <w:rsid w:val="00D36CA9"/>
    <w:rsid w:val="00D37D51"/>
    <w:rsid w:val="00D4020A"/>
    <w:rsid w:val="00D406F1"/>
    <w:rsid w:val="00D40B0A"/>
    <w:rsid w:val="00D40C4A"/>
    <w:rsid w:val="00D421F6"/>
    <w:rsid w:val="00D42AA8"/>
    <w:rsid w:val="00D42D8D"/>
    <w:rsid w:val="00D43B21"/>
    <w:rsid w:val="00D43C0C"/>
    <w:rsid w:val="00D44183"/>
    <w:rsid w:val="00D44531"/>
    <w:rsid w:val="00D446AF"/>
    <w:rsid w:val="00D448F2"/>
    <w:rsid w:val="00D4513E"/>
    <w:rsid w:val="00D454F8"/>
    <w:rsid w:val="00D45CDC"/>
    <w:rsid w:val="00D461A2"/>
    <w:rsid w:val="00D463A3"/>
    <w:rsid w:val="00D463EB"/>
    <w:rsid w:val="00D46478"/>
    <w:rsid w:val="00D46AC4"/>
    <w:rsid w:val="00D46D8F"/>
    <w:rsid w:val="00D471A3"/>
    <w:rsid w:val="00D47204"/>
    <w:rsid w:val="00D4742E"/>
    <w:rsid w:val="00D47448"/>
    <w:rsid w:val="00D5010D"/>
    <w:rsid w:val="00D5026B"/>
    <w:rsid w:val="00D505CA"/>
    <w:rsid w:val="00D50627"/>
    <w:rsid w:val="00D50BA9"/>
    <w:rsid w:val="00D50F5C"/>
    <w:rsid w:val="00D5181C"/>
    <w:rsid w:val="00D52DAE"/>
    <w:rsid w:val="00D538A5"/>
    <w:rsid w:val="00D5429D"/>
    <w:rsid w:val="00D55C9E"/>
    <w:rsid w:val="00D55FD8"/>
    <w:rsid w:val="00D563B3"/>
    <w:rsid w:val="00D576FE"/>
    <w:rsid w:val="00D57890"/>
    <w:rsid w:val="00D60448"/>
    <w:rsid w:val="00D6093C"/>
    <w:rsid w:val="00D61A94"/>
    <w:rsid w:val="00D61CE9"/>
    <w:rsid w:val="00D62418"/>
    <w:rsid w:val="00D62745"/>
    <w:rsid w:val="00D63299"/>
    <w:rsid w:val="00D63B0A"/>
    <w:rsid w:val="00D64B34"/>
    <w:rsid w:val="00D64CFD"/>
    <w:rsid w:val="00D65B17"/>
    <w:rsid w:val="00D66281"/>
    <w:rsid w:val="00D66462"/>
    <w:rsid w:val="00D66507"/>
    <w:rsid w:val="00D665EC"/>
    <w:rsid w:val="00D66D31"/>
    <w:rsid w:val="00D67270"/>
    <w:rsid w:val="00D672C3"/>
    <w:rsid w:val="00D67D2B"/>
    <w:rsid w:val="00D706A6"/>
    <w:rsid w:val="00D70F40"/>
    <w:rsid w:val="00D712FA"/>
    <w:rsid w:val="00D71926"/>
    <w:rsid w:val="00D733D4"/>
    <w:rsid w:val="00D73940"/>
    <w:rsid w:val="00D75880"/>
    <w:rsid w:val="00D75B82"/>
    <w:rsid w:val="00D75C91"/>
    <w:rsid w:val="00D76253"/>
    <w:rsid w:val="00D76405"/>
    <w:rsid w:val="00D76545"/>
    <w:rsid w:val="00D76779"/>
    <w:rsid w:val="00D769B2"/>
    <w:rsid w:val="00D76DE6"/>
    <w:rsid w:val="00D776ED"/>
    <w:rsid w:val="00D777FB"/>
    <w:rsid w:val="00D8170D"/>
    <w:rsid w:val="00D820B5"/>
    <w:rsid w:val="00D82E7D"/>
    <w:rsid w:val="00D8328C"/>
    <w:rsid w:val="00D83344"/>
    <w:rsid w:val="00D834FD"/>
    <w:rsid w:val="00D835DE"/>
    <w:rsid w:val="00D83ACC"/>
    <w:rsid w:val="00D8476B"/>
    <w:rsid w:val="00D84F41"/>
    <w:rsid w:val="00D855CE"/>
    <w:rsid w:val="00D85B61"/>
    <w:rsid w:val="00D85BB9"/>
    <w:rsid w:val="00D8619F"/>
    <w:rsid w:val="00D86E66"/>
    <w:rsid w:val="00D87E4B"/>
    <w:rsid w:val="00D87F56"/>
    <w:rsid w:val="00D902EE"/>
    <w:rsid w:val="00D9229D"/>
    <w:rsid w:val="00D923C1"/>
    <w:rsid w:val="00D928F9"/>
    <w:rsid w:val="00D92AFE"/>
    <w:rsid w:val="00D932BF"/>
    <w:rsid w:val="00D93436"/>
    <w:rsid w:val="00D9412D"/>
    <w:rsid w:val="00D945F7"/>
    <w:rsid w:val="00D94634"/>
    <w:rsid w:val="00D94668"/>
    <w:rsid w:val="00D94854"/>
    <w:rsid w:val="00D9535A"/>
    <w:rsid w:val="00D95560"/>
    <w:rsid w:val="00D95B99"/>
    <w:rsid w:val="00D9622D"/>
    <w:rsid w:val="00D97A37"/>
    <w:rsid w:val="00DA08E1"/>
    <w:rsid w:val="00DA092E"/>
    <w:rsid w:val="00DA0A9C"/>
    <w:rsid w:val="00DA0F88"/>
    <w:rsid w:val="00DA156C"/>
    <w:rsid w:val="00DA16BC"/>
    <w:rsid w:val="00DA1781"/>
    <w:rsid w:val="00DA1A79"/>
    <w:rsid w:val="00DA2070"/>
    <w:rsid w:val="00DA2627"/>
    <w:rsid w:val="00DA334F"/>
    <w:rsid w:val="00DA377F"/>
    <w:rsid w:val="00DA3AAB"/>
    <w:rsid w:val="00DA3DAB"/>
    <w:rsid w:val="00DA3FD5"/>
    <w:rsid w:val="00DA41B8"/>
    <w:rsid w:val="00DA4479"/>
    <w:rsid w:val="00DA488B"/>
    <w:rsid w:val="00DA4BAE"/>
    <w:rsid w:val="00DA4FD9"/>
    <w:rsid w:val="00DA525F"/>
    <w:rsid w:val="00DA67D6"/>
    <w:rsid w:val="00DA6906"/>
    <w:rsid w:val="00DA6BC2"/>
    <w:rsid w:val="00DA715A"/>
    <w:rsid w:val="00DA7397"/>
    <w:rsid w:val="00DA7E9F"/>
    <w:rsid w:val="00DA7FCB"/>
    <w:rsid w:val="00DB107A"/>
    <w:rsid w:val="00DB10CA"/>
    <w:rsid w:val="00DB11CB"/>
    <w:rsid w:val="00DB1A64"/>
    <w:rsid w:val="00DB262A"/>
    <w:rsid w:val="00DB2C94"/>
    <w:rsid w:val="00DB31EF"/>
    <w:rsid w:val="00DB4D83"/>
    <w:rsid w:val="00DB5AF2"/>
    <w:rsid w:val="00DB5DDE"/>
    <w:rsid w:val="00DB68C3"/>
    <w:rsid w:val="00DB6937"/>
    <w:rsid w:val="00DB7492"/>
    <w:rsid w:val="00DB789A"/>
    <w:rsid w:val="00DB7F8C"/>
    <w:rsid w:val="00DC1652"/>
    <w:rsid w:val="00DC1A49"/>
    <w:rsid w:val="00DC1BF8"/>
    <w:rsid w:val="00DC21A9"/>
    <w:rsid w:val="00DC2260"/>
    <w:rsid w:val="00DC2405"/>
    <w:rsid w:val="00DC328D"/>
    <w:rsid w:val="00DC34EF"/>
    <w:rsid w:val="00DC370C"/>
    <w:rsid w:val="00DC3830"/>
    <w:rsid w:val="00DC46C5"/>
    <w:rsid w:val="00DC4B10"/>
    <w:rsid w:val="00DC5142"/>
    <w:rsid w:val="00DC53AF"/>
    <w:rsid w:val="00DC6530"/>
    <w:rsid w:val="00DC691A"/>
    <w:rsid w:val="00DC6EBE"/>
    <w:rsid w:val="00DC77F2"/>
    <w:rsid w:val="00DC7DE2"/>
    <w:rsid w:val="00DC7FAC"/>
    <w:rsid w:val="00DD0BF6"/>
    <w:rsid w:val="00DD19CA"/>
    <w:rsid w:val="00DD1E95"/>
    <w:rsid w:val="00DD1F0B"/>
    <w:rsid w:val="00DD2342"/>
    <w:rsid w:val="00DD2BE0"/>
    <w:rsid w:val="00DD2D7D"/>
    <w:rsid w:val="00DD2E50"/>
    <w:rsid w:val="00DD3547"/>
    <w:rsid w:val="00DD394C"/>
    <w:rsid w:val="00DD4A44"/>
    <w:rsid w:val="00DD5081"/>
    <w:rsid w:val="00DD518C"/>
    <w:rsid w:val="00DD5B09"/>
    <w:rsid w:val="00DD5B93"/>
    <w:rsid w:val="00DD768B"/>
    <w:rsid w:val="00DD7C84"/>
    <w:rsid w:val="00DE06DE"/>
    <w:rsid w:val="00DE1782"/>
    <w:rsid w:val="00DE1842"/>
    <w:rsid w:val="00DE1946"/>
    <w:rsid w:val="00DE1E47"/>
    <w:rsid w:val="00DE2972"/>
    <w:rsid w:val="00DE2A4B"/>
    <w:rsid w:val="00DE2C59"/>
    <w:rsid w:val="00DE312A"/>
    <w:rsid w:val="00DE3462"/>
    <w:rsid w:val="00DE3616"/>
    <w:rsid w:val="00DE3C5D"/>
    <w:rsid w:val="00DE3EFC"/>
    <w:rsid w:val="00DE3F3F"/>
    <w:rsid w:val="00DE46FD"/>
    <w:rsid w:val="00DE5615"/>
    <w:rsid w:val="00DE5FFB"/>
    <w:rsid w:val="00DE6171"/>
    <w:rsid w:val="00DE63B0"/>
    <w:rsid w:val="00DE6705"/>
    <w:rsid w:val="00DE6DFF"/>
    <w:rsid w:val="00DE71E7"/>
    <w:rsid w:val="00DE76C2"/>
    <w:rsid w:val="00DE7CBE"/>
    <w:rsid w:val="00DF0661"/>
    <w:rsid w:val="00DF09B5"/>
    <w:rsid w:val="00DF0B44"/>
    <w:rsid w:val="00DF0D32"/>
    <w:rsid w:val="00DF0FA3"/>
    <w:rsid w:val="00DF2481"/>
    <w:rsid w:val="00DF2BFD"/>
    <w:rsid w:val="00DF2E8C"/>
    <w:rsid w:val="00DF3684"/>
    <w:rsid w:val="00DF3E68"/>
    <w:rsid w:val="00DF4349"/>
    <w:rsid w:val="00DF475D"/>
    <w:rsid w:val="00DF4B34"/>
    <w:rsid w:val="00DF4BFB"/>
    <w:rsid w:val="00DF4F68"/>
    <w:rsid w:val="00DF5194"/>
    <w:rsid w:val="00DF539A"/>
    <w:rsid w:val="00DF56E7"/>
    <w:rsid w:val="00DF57AB"/>
    <w:rsid w:val="00DF5D49"/>
    <w:rsid w:val="00DF6DD7"/>
    <w:rsid w:val="00DF6ED2"/>
    <w:rsid w:val="00DF73D0"/>
    <w:rsid w:val="00DF7A57"/>
    <w:rsid w:val="00DF7A82"/>
    <w:rsid w:val="00DF7E32"/>
    <w:rsid w:val="00E00769"/>
    <w:rsid w:val="00E00A9B"/>
    <w:rsid w:val="00E012A0"/>
    <w:rsid w:val="00E018CE"/>
    <w:rsid w:val="00E01BEC"/>
    <w:rsid w:val="00E01C7E"/>
    <w:rsid w:val="00E01E0C"/>
    <w:rsid w:val="00E0273A"/>
    <w:rsid w:val="00E033E2"/>
    <w:rsid w:val="00E03577"/>
    <w:rsid w:val="00E03F6D"/>
    <w:rsid w:val="00E04757"/>
    <w:rsid w:val="00E04F3E"/>
    <w:rsid w:val="00E0531E"/>
    <w:rsid w:val="00E0544C"/>
    <w:rsid w:val="00E05606"/>
    <w:rsid w:val="00E05F19"/>
    <w:rsid w:val="00E05FEE"/>
    <w:rsid w:val="00E06146"/>
    <w:rsid w:val="00E06202"/>
    <w:rsid w:val="00E06325"/>
    <w:rsid w:val="00E063B7"/>
    <w:rsid w:val="00E065F8"/>
    <w:rsid w:val="00E072CA"/>
    <w:rsid w:val="00E07476"/>
    <w:rsid w:val="00E07E20"/>
    <w:rsid w:val="00E07F3E"/>
    <w:rsid w:val="00E10136"/>
    <w:rsid w:val="00E10B31"/>
    <w:rsid w:val="00E10E64"/>
    <w:rsid w:val="00E117FD"/>
    <w:rsid w:val="00E11B9E"/>
    <w:rsid w:val="00E12BF5"/>
    <w:rsid w:val="00E1396A"/>
    <w:rsid w:val="00E13D47"/>
    <w:rsid w:val="00E13EDB"/>
    <w:rsid w:val="00E140C2"/>
    <w:rsid w:val="00E14361"/>
    <w:rsid w:val="00E14571"/>
    <w:rsid w:val="00E14B6D"/>
    <w:rsid w:val="00E14E2F"/>
    <w:rsid w:val="00E14EB1"/>
    <w:rsid w:val="00E151BC"/>
    <w:rsid w:val="00E153D8"/>
    <w:rsid w:val="00E1573E"/>
    <w:rsid w:val="00E15A0F"/>
    <w:rsid w:val="00E15DAC"/>
    <w:rsid w:val="00E171F5"/>
    <w:rsid w:val="00E1726B"/>
    <w:rsid w:val="00E176AD"/>
    <w:rsid w:val="00E176F4"/>
    <w:rsid w:val="00E17A11"/>
    <w:rsid w:val="00E202EA"/>
    <w:rsid w:val="00E2037E"/>
    <w:rsid w:val="00E205F9"/>
    <w:rsid w:val="00E212AB"/>
    <w:rsid w:val="00E219B2"/>
    <w:rsid w:val="00E21B82"/>
    <w:rsid w:val="00E22397"/>
    <w:rsid w:val="00E22B2B"/>
    <w:rsid w:val="00E22EF4"/>
    <w:rsid w:val="00E23BB8"/>
    <w:rsid w:val="00E24342"/>
    <w:rsid w:val="00E24C49"/>
    <w:rsid w:val="00E24DB8"/>
    <w:rsid w:val="00E2502E"/>
    <w:rsid w:val="00E251AA"/>
    <w:rsid w:val="00E255BD"/>
    <w:rsid w:val="00E2590E"/>
    <w:rsid w:val="00E261A3"/>
    <w:rsid w:val="00E26FC0"/>
    <w:rsid w:val="00E274EC"/>
    <w:rsid w:val="00E27AA7"/>
    <w:rsid w:val="00E27B16"/>
    <w:rsid w:val="00E3026B"/>
    <w:rsid w:val="00E303E1"/>
    <w:rsid w:val="00E3090D"/>
    <w:rsid w:val="00E30D87"/>
    <w:rsid w:val="00E30D9F"/>
    <w:rsid w:val="00E3131E"/>
    <w:rsid w:val="00E31DC7"/>
    <w:rsid w:val="00E32CCA"/>
    <w:rsid w:val="00E335B9"/>
    <w:rsid w:val="00E33667"/>
    <w:rsid w:val="00E3390B"/>
    <w:rsid w:val="00E34C10"/>
    <w:rsid w:val="00E34FEC"/>
    <w:rsid w:val="00E35010"/>
    <w:rsid w:val="00E357A3"/>
    <w:rsid w:val="00E358D8"/>
    <w:rsid w:val="00E35C17"/>
    <w:rsid w:val="00E35CF9"/>
    <w:rsid w:val="00E36250"/>
    <w:rsid w:val="00E36559"/>
    <w:rsid w:val="00E36787"/>
    <w:rsid w:val="00E40138"/>
    <w:rsid w:val="00E401E6"/>
    <w:rsid w:val="00E407C5"/>
    <w:rsid w:val="00E408F4"/>
    <w:rsid w:val="00E40E36"/>
    <w:rsid w:val="00E40F88"/>
    <w:rsid w:val="00E410AD"/>
    <w:rsid w:val="00E412E8"/>
    <w:rsid w:val="00E4302D"/>
    <w:rsid w:val="00E43B42"/>
    <w:rsid w:val="00E44BF0"/>
    <w:rsid w:val="00E4517A"/>
    <w:rsid w:val="00E45413"/>
    <w:rsid w:val="00E456C4"/>
    <w:rsid w:val="00E45A41"/>
    <w:rsid w:val="00E45A7C"/>
    <w:rsid w:val="00E45FA1"/>
    <w:rsid w:val="00E4747E"/>
    <w:rsid w:val="00E4749F"/>
    <w:rsid w:val="00E4783E"/>
    <w:rsid w:val="00E47F42"/>
    <w:rsid w:val="00E50571"/>
    <w:rsid w:val="00E505F3"/>
    <w:rsid w:val="00E509C8"/>
    <w:rsid w:val="00E5147C"/>
    <w:rsid w:val="00E51682"/>
    <w:rsid w:val="00E51C96"/>
    <w:rsid w:val="00E52058"/>
    <w:rsid w:val="00E527C0"/>
    <w:rsid w:val="00E52D0C"/>
    <w:rsid w:val="00E539A6"/>
    <w:rsid w:val="00E54AFC"/>
    <w:rsid w:val="00E54B6A"/>
    <w:rsid w:val="00E55A61"/>
    <w:rsid w:val="00E563A2"/>
    <w:rsid w:val="00E56ED9"/>
    <w:rsid w:val="00E570A5"/>
    <w:rsid w:val="00E5723A"/>
    <w:rsid w:val="00E60309"/>
    <w:rsid w:val="00E60D5C"/>
    <w:rsid w:val="00E60D7B"/>
    <w:rsid w:val="00E60F8E"/>
    <w:rsid w:val="00E60FFC"/>
    <w:rsid w:val="00E61627"/>
    <w:rsid w:val="00E61775"/>
    <w:rsid w:val="00E6188A"/>
    <w:rsid w:val="00E6213A"/>
    <w:rsid w:val="00E62239"/>
    <w:rsid w:val="00E62350"/>
    <w:rsid w:val="00E626F7"/>
    <w:rsid w:val="00E62753"/>
    <w:rsid w:val="00E62C81"/>
    <w:rsid w:val="00E631AF"/>
    <w:rsid w:val="00E63595"/>
    <w:rsid w:val="00E63AA9"/>
    <w:rsid w:val="00E641F5"/>
    <w:rsid w:val="00E641FD"/>
    <w:rsid w:val="00E64395"/>
    <w:rsid w:val="00E64691"/>
    <w:rsid w:val="00E65129"/>
    <w:rsid w:val="00E65736"/>
    <w:rsid w:val="00E66166"/>
    <w:rsid w:val="00E66A96"/>
    <w:rsid w:val="00E67042"/>
    <w:rsid w:val="00E670C0"/>
    <w:rsid w:val="00E674BD"/>
    <w:rsid w:val="00E67593"/>
    <w:rsid w:val="00E67D42"/>
    <w:rsid w:val="00E67E2B"/>
    <w:rsid w:val="00E67E76"/>
    <w:rsid w:val="00E708F6"/>
    <w:rsid w:val="00E723AE"/>
    <w:rsid w:val="00E72DE4"/>
    <w:rsid w:val="00E731C5"/>
    <w:rsid w:val="00E74044"/>
    <w:rsid w:val="00E740C3"/>
    <w:rsid w:val="00E7483A"/>
    <w:rsid w:val="00E74EB6"/>
    <w:rsid w:val="00E756C3"/>
    <w:rsid w:val="00E7575C"/>
    <w:rsid w:val="00E75E74"/>
    <w:rsid w:val="00E75F57"/>
    <w:rsid w:val="00E76330"/>
    <w:rsid w:val="00E76ABC"/>
    <w:rsid w:val="00E76E32"/>
    <w:rsid w:val="00E776BF"/>
    <w:rsid w:val="00E77FEB"/>
    <w:rsid w:val="00E80371"/>
    <w:rsid w:val="00E8076C"/>
    <w:rsid w:val="00E80ACC"/>
    <w:rsid w:val="00E80DE3"/>
    <w:rsid w:val="00E814EB"/>
    <w:rsid w:val="00E81654"/>
    <w:rsid w:val="00E81E8A"/>
    <w:rsid w:val="00E82135"/>
    <w:rsid w:val="00E82A91"/>
    <w:rsid w:val="00E83095"/>
    <w:rsid w:val="00E83A15"/>
    <w:rsid w:val="00E847D1"/>
    <w:rsid w:val="00E84EE9"/>
    <w:rsid w:val="00E856A6"/>
    <w:rsid w:val="00E86E57"/>
    <w:rsid w:val="00E87097"/>
    <w:rsid w:val="00E87237"/>
    <w:rsid w:val="00E875D5"/>
    <w:rsid w:val="00E87936"/>
    <w:rsid w:val="00E87B5B"/>
    <w:rsid w:val="00E915B0"/>
    <w:rsid w:val="00E91622"/>
    <w:rsid w:val="00E91C13"/>
    <w:rsid w:val="00E920DE"/>
    <w:rsid w:val="00E9244B"/>
    <w:rsid w:val="00E92D1A"/>
    <w:rsid w:val="00E9381F"/>
    <w:rsid w:val="00E93C4F"/>
    <w:rsid w:val="00E943CC"/>
    <w:rsid w:val="00E948BA"/>
    <w:rsid w:val="00E949E8"/>
    <w:rsid w:val="00E94A35"/>
    <w:rsid w:val="00E94D96"/>
    <w:rsid w:val="00E94E13"/>
    <w:rsid w:val="00E94F1C"/>
    <w:rsid w:val="00E959E2"/>
    <w:rsid w:val="00E9656F"/>
    <w:rsid w:val="00E969E1"/>
    <w:rsid w:val="00E976A9"/>
    <w:rsid w:val="00EA03CF"/>
    <w:rsid w:val="00EA0CC2"/>
    <w:rsid w:val="00EA0D62"/>
    <w:rsid w:val="00EA1B5C"/>
    <w:rsid w:val="00EA1C3D"/>
    <w:rsid w:val="00EA1C44"/>
    <w:rsid w:val="00EA1D43"/>
    <w:rsid w:val="00EA201F"/>
    <w:rsid w:val="00EA28C8"/>
    <w:rsid w:val="00EA2D96"/>
    <w:rsid w:val="00EA2EE7"/>
    <w:rsid w:val="00EA36CB"/>
    <w:rsid w:val="00EA3884"/>
    <w:rsid w:val="00EA3C9E"/>
    <w:rsid w:val="00EA41C1"/>
    <w:rsid w:val="00EA4284"/>
    <w:rsid w:val="00EA43F0"/>
    <w:rsid w:val="00EA4B9E"/>
    <w:rsid w:val="00EA4EF3"/>
    <w:rsid w:val="00EA53CD"/>
    <w:rsid w:val="00EA613E"/>
    <w:rsid w:val="00EA6865"/>
    <w:rsid w:val="00EA7C9B"/>
    <w:rsid w:val="00EB07B7"/>
    <w:rsid w:val="00EB089B"/>
    <w:rsid w:val="00EB1648"/>
    <w:rsid w:val="00EB18DC"/>
    <w:rsid w:val="00EB1E75"/>
    <w:rsid w:val="00EB200E"/>
    <w:rsid w:val="00EB2362"/>
    <w:rsid w:val="00EB281B"/>
    <w:rsid w:val="00EB293E"/>
    <w:rsid w:val="00EB31CA"/>
    <w:rsid w:val="00EB334A"/>
    <w:rsid w:val="00EB39DC"/>
    <w:rsid w:val="00EB3B38"/>
    <w:rsid w:val="00EB3E07"/>
    <w:rsid w:val="00EB4119"/>
    <w:rsid w:val="00EB42BD"/>
    <w:rsid w:val="00EB4871"/>
    <w:rsid w:val="00EB5256"/>
    <w:rsid w:val="00EB577E"/>
    <w:rsid w:val="00EB5942"/>
    <w:rsid w:val="00EB5A95"/>
    <w:rsid w:val="00EB61B5"/>
    <w:rsid w:val="00EB63A6"/>
    <w:rsid w:val="00EB6A23"/>
    <w:rsid w:val="00EB7A5B"/>
    <w:rsid w:val="00EB7EEF"/>
    <w:rsid w:val="00EC030D"/>
    <w:rsid w:val="00EC0893"/>
    <w:rsid w:val="00EC0EAD"/>
    <w:rsid w:val="00EC1121"/>
    <w:rsid w:val="00EC18E0"/>
    <w:rsid w:val="00EC29D9"/>
    <w:rsid w:val="00EC29DE"/>
    <w:rsid w:val="00EC3A9B"/>
    <w:rsid w:val="00EC4073"/>
    <w:rsid w:val="00EC40FF"/>
    <w:rsid w:val="00EC5D7C"/>
    <w:rsid w:val="00EC6499"/>
    <w:rsid w:val="00EC6FA2"/>
    <w:rsid w:val="00EC799B"/>
    <w:rsid w:val="00ED0A06"/>
    <w:rsid w:val="00ED0BF7"/>
    <w:rsid w:val="00ED120E"/>
    <w:rsid w:val="00ED2AA2"/>
    <w:rsid w:val="00ED2DC4"/>
    <w:rsid w:val="00ED33DC"/>
    <w:rsid w:val="00ED3EA3"/>
    <w:rsid w:val="00ED53E2"/>
    <w:rsid w:val="00ED5495"/>
    <w:rsid w:val="00ED5F93"/>
    <w:rsid w:val="00ED624B"/>
    <w:rsid w:val="00ED632B"/>
    <w:rsid w:val="00ED6ECF"/>
    <w:rsid w:val="00ED76C0"/>
    <w:rsid w:val="00ED7EB9"/>
    <w:rsid w:val="00ED7F36"/>
    <w:rsid w:val="00EE05D8"/>
    <w:rsid w:val="00EE06D8"/>
    <w:rsid w:val="00EE08A6"/>
    <w:rsid w:val="00EE0A2F"/>
    <w:rsid w:val="00EE0ABE"/>
    <w:rsid w:val="00EE0DB5"/>
    <w:rsid w:val="00EE1787"/>
    <w:rsid w:val="00EE1F54"/>
    <w:rsid w:val="00EE23B0"/>
    <w:rsid w:val="00EE2D02"/>
    <w:rsid w:val="00EE3342"/>
    <w:rsid w:val="00EE36EF"/>
    <w:rsid w:val="00EE36F4"/>
    <w:rsid w:val="00EE3AE5"/>
    <w:rsid w:val="00EE3BB3"/>
    <w:rsid w:val="00EE4125"/>
    <w:rsid w:val="00EE45FB"/>
    <w:rsid w:val="00EE46C8"/>
    <w:rsid w:val="00EE4755"/>
    <w:rsid w:val="00EE51A7"/>
    <w:rsid w:val="00EE51CC"/>
    <w:rsid w:val="00EE5BFB"/>
    <w:rsid w:val="00EE69A5"/>
    <w:rsid w:val="00EE6E06"/>
    <w:rsid w:val="00EE7226"/>
    <w:rsid w:val="00EE7664"/>
    <w:rsid w:val="00EE7C7D"/>
    <w:rsid w:val="00EF065E"/>
    <w:rsid w:val="00EF069A"/>
    <w:rsid w:val="00EF0B69"/>
    <w:rsid w:val="00EF0D64"/>
    <w:rsid w:val="00EF2001"/>
    <w:rsid w:val="00EF279B"/>
    <w:rsid w:val="00EF2ABC"/>
    <w:rsid w:val="00EF30B2"/>
    <w:rsid w:val="00EF338C"/>
    <w:rsid w:val="00EF3506"/>
    <w:rsid w:val="00EF3599"/>
    <w:rsid w:val="00EF38AF"/>
    <w:rsid w:val="00EF3D88"/>
    <w:rsid w:val="00EF425D"/>
    <w:rsid w:val="00EF4C4F"/>
    <w:rsid w:val="00EF4FD3"/>
    <w:rsid w:val="00EF557B"/>
    <w:rsid w:val="00EF55D9"/>
    <w:rsid w:val="00EF5943"/>
    <w:rsid w:val="00EF695F"/>
    <w:rsid w:val="00EF75A2"/>
    <w:rsid w:val="00EF7A4F"/>
    <w:rsid w:val="00EF7D60"/>
    <w:rsid w:val="00F016D0"/>
    <w:rsid w:val="00F0187F"/>
    <w:rsid w:val="00F018C8"/>
    <w:rsid w:val="00F01D14"/>
    <w:rsid w:val="00F020BB"/>
    <w:rsid w:val="00F02219"/>
    <w:rsid w:val="00F025D3"/>
    <w:rsid w:val="00F02981"/>
    <w:rsid w:val="00F02F31"/>
    <w:rsid w:val="00F030D7"/>
    <w:rsid w:val="00F03622"/>
    <w:rsid w:val="00F05213"/>
    <w:rsid w:val="00F05387"/>
    <w:rsid w:val="00F05CD1"/>
    <w:rsid w:val="00F05D89"/>
    <w:rsid w:val="00F05EF8"/>
    <w:rsid w:val="00F0641F"/>
    <w:rsid w:val="00F06826"/>
    <w:rsid w:val="00F06CF7"/>
    <w:rsid w:val="00F105C3"/>
    <w:rsid w:val="00F10709"/>
    <w:rsid w:val="00F10A72"/>
    <w:rsid w:val="00F11222"/>
    <w:rsid w:val="00F11387"/>
    <w:rsid w:val="00F113C5"/>
    <w:rsid w:val="00F116F8"/>
    <w:rsid w:val="00F11A7C"/>
    <w:rsid w:val="00F1265E"/>
    <w:rsid w:val="00F1292C"/>
    <w:rsid w:val="00F12D4A"/>
    <w:rsid w:val="00F12D80"/>
    <w:rsid w:val="00F12F08"/>
    <w:rsid w:val="00F137D5"/>
    <w:rsid w:val="00F139F2"/>
    <w:rsid w:val="00F13D27"/>
    <w:rsid w:val="00F147C3"/>
    <w:rsid w:val="00F14918"/>
    <w:rsid w:val="00F14CF4"/>
    <w:rsid w:val="00F15365"/>
    <w:rsid w:val="00F15517"/>
    <w:rsid w:val="00F15540"/>
    <w:rsid w:val="00F15E25"/>
    <w:rsid w:val="00F15FF1"/>
    <w:rsid w:val="00F16504"/>
    <w:rsid w:val="00F16514"/>
    <w:rsid w:val="00F16F14"/>
    <w:rsid w:val="00F1707F"/>
    <w:rsid w:val="00F176A9"/>
    <w:rsid w:val="00F178CA"/>
    <w:rsid w:val="00F17BC9"/>
    <w:rsid w:val="00F17C8C"/>
    <w:rsid w:val="00F17D2A"/>
    <w:rsid w:val="00F20030"/>
    <w:rsid w:val="00F20957"/>
    <w:rsid w:val="00F20E46"/>
    <w:rsid w:val="00F20ED1"/>
    <w:rsid w:val="00F21679"/>
    <w:rsid w:val="00F2170B"/>
    <w:rsid w:val="00F21BB6"/>
    <w:rsid w:val="00F22170"/>
    <w:rsid w:val="00F227FC"/>
    <w:rsid w:val="00F22F76"/>
    <w:rsid w:val="00F230A2"/>
    <w:rsid w:val="00F23655"/>
    <w:rsid w:val="00F237AE"/>
    <w:rsid w:val="00F23BCD"/>
    <w:rsid w:val="00F23F14"/>
    <w:rsid w:val="00F2446A"/>
    <w:rsid w:val="00F2487C"/>
    <w:rsid w:val="00F24C41"/>
    <w:rsid w:val="00F24C43"/>
    <w:rsid w:val="00F24E9F"/>
    <w:rsid w:val="00F2521B"/>
    <w:rsid w:val="00F2559D"/>
    <w:rsid w:val="00F25B9D"/>
    <w:rsid w:val="00F2654F"/>
    <w:rsid w:val="00F27029"/>
    <w:rsid w:val="00F27E81"/>
    <w:rsid w:val="00F27F51"/>
    <w:rsid w:val="00F3041B"/>
    <w:rsid w:val="00F304D5"/>
    <w:rsid w:val="00F30580"/>
    <w:rsid w:val="00F30767"/>
    <w:rsid w:val="00F30FCC"/>
    <w:rsid w:val="00F3123B"/>
    <w:rsid w:val="00F31562"/>
    <w:rsid w:val="00F317B0"/>
    <w:rsid w:val="00F319D1"/>
    <w:rsid w:val="00F31BD0"/>
    <w:rsid w:val="00F3283A"/>
    <w:rsid w:val="00F331FE"/>
    <w:rsid w:val="00F33785"/>
    <w:rsid w:val="00F343F4"/>
    <w:rsid w:val="00F34A3A"/>
    <w:rsid w:val="00F34A6A"/>
    <w:rsid w:val="00F368E7"/>
    <w:rsid w:val="00F36DFA"/>
    <w:rsid w:val="00F37A53"/>
    <w:rsid w:val="00F37B9A"/>
    <w:rsid w:val="00F37D03"/>
    <w:rsid w:val="00F408F8"/>
    <w:rsid w:val="00F40ADA"/>
    <w:rsid w:val="00F40DAC"/>
    <w:rsid w:val="00F40E41"/>
    <w:rsid w:val="00F417C7"/>
    <w:rsid w:val="00F41D74"/>
    <w:rsid w:val="00F420F1"/>
    <w:rsid w:val="00F43656"/>
    <w:rsid w:val="00F439C1"/>
    <w:rsid w:val="00F43B7D"/>
    <w:rsid w:val="00F444C6"/>
    <w:rsid w:val="00F44F5A"/>
    <w:rsid w:val="00F4503F"/>
    <w:rsid w:val="00F4528A"/>
    <w:rsid w:val="00F454B2"/>
    <w:rsid w:val="00F458ED"/>
    <w:rsid w:val="00F45F6B"/>
    <w:rsid w:val="00F46643"/>
    <w:rsid w:val="00F46E6A"/>
    <w:rsid w:val="00F47078"/>
    <w:rsid w:val="00F5054F"/>
    <w:rsid w:val="00F50A2F"/>
    <w:rsid w:val="00F51275"/>
    <w:rsid w:val="00F518C9"/>
    <w:rsid w:val="00F51F99"/>
    <w:rsid w:val="00F52812"/>
    <w:rsid w:val="00F52AC8"/>
    <w:rsid w:val="00F52AC9"/>
    <w:rsid w:val="00F534CD"/>
    <w:rsid w:val="00F54A0B"/>
    <w:rsid w:val="00F54D3F"/>
    <w:rsid w:val="00F5512E"/>
    <w:rsid w:val="00F553D0"/>
    <w:rsid w:val="00F554AB"/>
    <w:rsid w:val="00F5561A"/>
    <w:rsid w:val="00F55A87"/>
    <w:rsid w:val="00F55E30"/>
    <w:rsid w:val="00F565C6"/>
    <w:rsid w:val="00F5686D"/>
    <w:rsid w:val="00F56FFE"/>
    <w:rsid w:val="00F57276"/>
    <w:rsid w:val="00F57677"/>
    <w:rsid w:val="00F57837"/>
    <w:rsid w:val="00F60AA9"/>
    <w:rsid w:val="00F617AD"/>
    <w:rsid w:val="00F61A9C"/>
    <w:rsid w:val="00F61B0F"/>
    <w:rsid w:val="00F625B3"/>
    <w:rsid w:val="00F629FD"/>
    <w:rsid w:val="00F62E5A"/>
    <w:rsid w:val="00F62F20"/>
    <w:rsid w:val="00F62F8C"/>
    <w:rsid w:val="00F63449"/>
    <w:rsid w:val="00F63CC5"/>
    <w:rsid w:val="00F641F7"/>
    <w:rsid w:val="00F64265"/>
    <w:rsid w:val="00F64456"/>
    <w:rsid w:val="00F65171"/>
    <w:rsid w:val="00F656D3"/>
    <w:rsid w:val="00F66381"/>
    <w:rsid w:val="00F6646A"/>
    <w:rsid w:val="00F66601"/>
    <w:rsid w:val="00F668B5"/>
    <w:rsid w:val="00F66F53"/>
    <w:rsid w:val="00F701CE"/>
    <w:rsid w:val="00F7044B"/>
    <w:rsid w:val="00F70650"/>
    <w:rsid w:val="00F70E30"/>
    <w:rsid w:val="00F71191"/>
    <w:rsid w:val="00F71525"/>
    <w:rsid w:val="00F715EF"/>
    <w:rsid w:val="00F72013"/>
    <w:rsid w:val="00F720B0"/>
    <w:rsid w:val="00F721E0"/>
    <w:rsid w:val="00F72538"/>
    <w:rsid w:val="00F72824"/>
    <w:rsid w:val="00F7306C"/>
    <w:rsid w:val="00F73408"/>
    <w:rsid w:val="00F73D22"/>
    <w:rsid w:val="00F74538"/>
    <w:rsid w:val="00F74F09"/>
    <w:rsid w:val="00F75457"/>
    <w:rsid w:val="00F75E9D"/>
    <w:rsid w:val="00F767CA"/>
    <w:rsid w:val="00F77076"/>
    <w:rsid w:val="00F7752F"/>
    <w:rsid w:val="00F77DD5"/>
    <w:rsid w:val="00F81B60"/>
    <w:rsid w:val="00F81E18"/>
    <w:rsid w:val="00F81FD1"/>
    <w:rsid w:val="00F82158"/>
    <w:rsid w:val="00F82381"/>
    <w:rsid w:val="00F82807"/>
    <w:rsid w:val="00F835F7"/>
    <w:rsid w:val="00F836A5"/>
    <w:rsid w:val="00F84807"/>
    <w:rsid w:val="00F853BB"/>
    <w:rsid w:val="00F85772"/>
    <w:rsid w:val="00F85C6D"/>
    <w:rsid w:val="00F85F0C"/>
    <w:rsid w:val="00F85FAD"/>
    <w:rsid w:val="00F864B3"/>
    <w:rsid w:val="00F87318"/>
    <w:rsid w:val="00F87B4E"/>
    <w:rsid w:val="00F87C45"/>
    <w:rsid w:val="00F9018E"/>
    <w:rsid w:val="00F905C8"/>
    <w:rsid w:val="00F917EF"/>
    <w:rsid w:val="00F919D2"/>
    <w:rsid w:val="00F91BC0"/>
    <w:rsid w:val="00F934EE"/>
    <w:rsid w:val="00F938BF"/>
    <w:rsid w:val="00F938C0"/>
    <w:rsid w:val="00F93A8D"/>
    <w:rsid w:val="00F93B46"/>
    <w:rsid w:val="00F93F3F"/>
    <w:rsid w:val="00F947B3"/>
    <w:rsid w:val="00F957E8"/>
    <w:rsid w:val="00F95989"/>
    <w:rsid w:val="00F95CB3"/>
    <w:rsid w:val="00F9614A"/>
    <w:rsid w:val="00F96274"/>
    <w:rsid w:val="00F96D73"/>
    <w:rsid w:val="00F97344"/>
    <w:rsid w:val="00F974D1"/>
    <w:rsid w:val="00F97C15"/>
    <w:rsid w:val="00F97DC0"/>
    <w:rsid w:val="00FA0571"/>
    <w:rsid w:val="00FA0614"/>
    <w:rsid w:val="00FA21D8"/>
    <w:rsid w:val="00FA221F"/>
    <w:rsid w:val="00FA241C"/>
    <w:rsid w:val="00FA2D65"/>
    <w:rsid w:val="00FA31FF"/>
    <w:rsid w:val="00FA3732"/>
    <w:rsid w:val="00FA41DE"/>
    <w:rsid w:val="00FA41E3"/>
    <w:rsid w:val="00FA4F5F"/>
    <w:rsid w:val="00FA59CD"/>
    <w:rsid w:val="00FA652C"/>
    <w:rsid w:val="00FA66CA"/>
    <w:rsid w:val="00FA6761"/>
    <w:rsid w:val="00FA6ADE"/>
    <w:rsid w:val="00FA6B3D"/>
    <w:rsid w:val="00FA713A"/>
    <w:rsid w:val="00FA74EB"/>
    <w:rsid w:val="00FA76AB"/>
    <w:rsid w:val="00FB0232"/>
    <w:rsid w:val="00FB0FC1"/>
    <w:rsid w:val="00FB15B7"/>
    <w:rsid w:val="00FB16DA"/>
    <w:rsid w:val="00FB17B2"/>
    <w:rsid w:val="00FB1D42"/>
    <w:rsid w:val="00FB1EBC"/>
    <w:rsid w:val="00FB24F4"/>
    <w:rsid w:val="00FB3191"/>
    <w:rsid w:val="00FB3678"/>
    <w:rsid w:val="00FB3939"/>
    <w:rsid w:val="00FB3DC9"/>
    <w:rsid w:val="00FB43D8"/>
    <w:rsid w:val="00FB4565"/>
    <w:rsid w:val="00FB50AA"/>
    <w:rsid w:val="00FB568C"/>
    <w:rsid w:val="00FB6449"/>
    <w:rsid w:val="00FB66F0"/>
    <w:rsid w:val="00FB6710"/>
    <w:rsid w:val="00FB77F7"/>
    <w:rsid w:val="00FC108B"/>
    <w:rsid w:val="00FC1A2A"/>
    <w:rsid w:val="00FC22EE"/>
    <w:rsid w:val="00FC23EF"/>
    <w:rsid w:val="00FC306B"/>
    <w:rsid w:val="00FC30C8"/>
    <w:rsid w:val="00FC30DF"/>
    <w:rsid w:val="00FC33A4"/>
    <w:rsid w:val="00FC3963"/>
    <w:rsid w:val="00FC3A37"/>
    <w:rsid w:val="00FC3C01"/>
    <w:rsid w:val="00FC3FB1"/>
    <w:rsid w:val="00FC40F4"/>
    <w:rsid w:val="00FC4785"/>
    <w:rsid w:val="00FC5E58"/>
    <w:rsid w:val="00FC6791"/>
    <w:rsid w:val="00FC6BAD"/>
    <w:rsid w:val="00FC734F"/>
    <w:rsid w:val="00FC7405"/>
    <w:rsid w:val="00FD070F"/>
    <w:rsid w:val="00FD086F"/>
    <w:rsid w:val="00FD0C1F"/>
    <w:rsid w:val="00FD0C4D"/>
    <w:rsid w:val="00FD11D5"/>
    <w:rsid w:val="00FD1D2E"/>
    <w:rsid w:val="00FD20B9"/>
    <w:rsid w:val="00FD2387"/>
    <w:rsid w:val="00FD267D"/>
    <w:rsid w:val="00FD3A1D"/>
    <w:rsid w:val="00FD3B8C"/>
    <w:rsid w:val="00FD3C8A"/>
    <w:rsid w:val="00FD3D2F"/>
    <w:rsid w:val="00FD3E71"/>
    <w:rsid w:val="00FD5306"/>
    <w:rsid w:val="00FD54DD"/>
    <w:rsid w:val="00FD55EE"/>
    <w:rsid w:val="00FD5C8A"/>
    <w:rsid w:val="00FD6067"/>
    <w:rsid w:val="00FD62E2"/>
    <w:rsid w:val="00FD6ECC"/>
    <w:rsid w:val="00FD7E84"/>
    <w:rsid w:val="00FE079B"/>
    <w:rsid w:val="00FE0D7E"/>
    <w:rsid w:val="00FE127F"/>
    <w:rsid w:val="00FE1AF5"/>
    <w:rsid w:val="00FE1D6B"/>
    <w:rsid w:val="00FE23CC"/>
    <w:rsid w:val="00FE2824"/>
    <w:rsid w:val="00FE2C39"/>
    <w:rsid w:val="00FE3154"/>
    <w:rsid w:val="00FE347F"/>
    <w:rsid w:val="00FE417D"/>
    <w:rsid w:val="00FE4288"/>
    <w:rsid w:val="00FE46D8"/>
    <w:rsid w:val="00FE51F7"/>
    <w:rsid w:val="00FE5607"/>
    <w:rsid w:val="00FE5869"/>
    <w:rsid w:val="00FE5E5C"/>
    <w:rsid w:val="00FE6CC9"/>
    <w:rsid w:val="00FE78DF"/>
    <w:rsid w:val="00FE79CD"/>
    <w:rsid w:val="00FF133E"/>
    <w:rsid w:val="00FF14D9"/>
    <w:rsid w:val="00FF28E2"/>
    <w:rsid w:val="00FF29CC"/>
    <w:rsid w:val="00FF2DFC"/>
    <w:rsid w:val="00FF2FB3"/>
    <w:rsid w:val="00FF331A"/>
    <w:rsid w:val="00FF4125"/>
    <w:rsid w:val="00FF4224"/>
    <w:rsid w:val="00FF49DC"/>
    <w:rsid w:val="00FF4A1F"/>
    <w:rsid w:val="00FF4A7E"/>
    <w:rsid w:val="00FF4E7F"/>
    <w:rsid w:val="00FF5407"/>
    <w:rsid w:val="00FF57F7"/>
    <w:rsid w:val="00FF5833"/>
    <w:rsid w:val="00FF5E95"/>
    <w:rsid w:val="00FF651E"/>
    <w:rsid w:val="00FF697D"/>
    <w:rsid w:val="00FF6A60"/>
    <w:rsid w:val="00FF6C5E"/>
    <w:rsid w:val="00FF6DB4"/>
    <w:rsid w:val="00FF6F38"/>
    <w:rsid w:val="00FF70A1"/>
    <w:rsid w:val="00FF766C"/>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D0EB354B-C8B9-4D18-91A2-09E83248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8F"/>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link w:val="paragraphChar"/>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customStyle="1" w:styleId="UnresolvedMention2">
    <w:name w:val="Unresolved Mention2"/>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 w:type="character" w:styleId="UnresolvedMention">
    <w:name w:val="Unresolved Mention"/>
    <w:basedOn w:val="DefaultParagraphFont"/>
    <w:uiPriority w:val="99"/>
    <w:semiHidden/>
    <w:unhideWhenUsed/>
    <w:rsid w:val="00A75485"/>
    <w:rPr>
      <w:color w:val="605E5C"/>
      <w:shd w:val="clear" w:color="auto" w:fill="E1DFDD"/>
    </w:rPr>
  </w:style>
  <w:style w:type="paragraph" w:customStyle="1" w:styleId="EndNoteBibliographyTitle">
    <w:name w:val="EndNote Bibliography Title"/>
    <w:basedOn w:val="Normal"/>
    <w:link w:val="EndNoteBibliographyTitleChar"/>
    <w:rsid w:val="008519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198C"/>
    <w:rPr>
      <w:rFonts w:ascii="Calibri" w:hAnsi="Calibri" w:cs="Calibri"/>
      <w:noProof/>
      <w:lang w:val="en-US"/>
    </w:rPr>
  </w:style>
  <w:style w:type="paragraph" w:customStyle="1" w:styleId="EndNoteBibliography">
    <w:name w:val="EndNote Bibliography"/>
    <w:basedOn w:val="Normal"/>
    <w:link w:val="EndNoteBibliographyChar"/>
    <w:rsid w:val="008519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198C"/>
    <w:rPr>
      <w:rFonts w:ascii="Calibri" w:hAnsi="Calibri" w:cs="Calibri"/>
      <w:noProof/>
      <w:lang w:val="en-US"/>
    </w:rPr>
  </w:style>
  <w:style w:type="character" w:customStyle="1" w:styleId="paragraphChar">
    <w:name w:val="paragraph Char"/>
    <w:basedOn w:val="DefaultParagraphFont"/>
    <w:link w:val="paragraph"/>
    <w:rsid w:val="00EF279B"/>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520033"/>
  </w:style>
  <w:style w:type="paragraph" w:styleId="Bibliography">
    <w:name w:val="Bibliography"/>
    <w:basedOn w:val="Normal"/>
    <w:next w:val="Normal"/>
    <w:uiPriority w:val="37"/>
    <w:unhideWhenUsed/>
    <w:rsid w:val="009E34F4"/>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3777919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086419188">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23404458">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21275220">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02698938">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1420368343">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sChild>
    </w:div>
    <w:div w:id="130711186">
      <w:bodyDiv w:val="1"/>
      <w:marLeft w:val="0"/>
      <w:marRight w:val="0"/>
      <w:marTop w:val="0"/>
      <w:marBottom w:val="0"/>
      <w:divBdr>
        <w:top w:val="none" w:sz="0" w:space="0" w:color="auto"/>
        <w:left w:val="none" w:sz="0" w:space="0" w:color="auto"/>
        <w:bottom w:val="none" w:sz="0" w:space="0" w:color="auto"/>
        <w:right w:val="none" w:sz="0" w:space="0" w:color="auto"/>
      </w:divBdr>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898173">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897470970">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37433239">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77320797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16085404">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2012028313">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78062639">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1841658533">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37054394">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1755736725">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136411761">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328604525">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sChild>
    </w:div>
    <w:div w:id="257176366">
      <w:bodyDiv w:val="1"/>
      <w:marLeft w:val="0"/>
      <w:marRight w:val="0"/>
      <w:marTop w:val="0"/>
      <w:marBottom w:val="0"/>
      <w:divBdr>
        <w:top w:val="none" w:sz="0" w:space="0" w:color="auto"/>
        <w:left w:val="none" w:sz="0" w:space="0" w:color="auto"/>
        <w:bottom w:val="none" w:sz="0" w:space="0" w:color="auto"/>
        <w:right w:val="none" w:sz="0" w:space="0" w:color="auto"/>
      </w:divBdr>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37701303">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68773356">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84963465">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18548216">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 w:id="6292115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18558219">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945962317">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07727345">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21321015">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641888748">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sChild>
    </w:div>
    <w:div w:id="420177104">
      <w:bodyDiv w:val="1"/>
      <w:marLeft w:val="0"/>
      <w:marRight w:val="0"/>
      <w:marTop w:val="0"/>
      <w:marBottom w:val="0"/>
      <w:divBdr>
        <w:top w:val="none" w:sz="0" w:space="0" w:color="auto"/>
        <w:left w:val="none" w:sz="0" w:space="0" w:color="auto"/>
        <w:bottom w:val="none" w:sz="0" w:space="0" w:color="auto"/>
        <w:right w:val="none" w:sz="0" w:space="0" w:color="auto"/>
      </w:divBdr>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57633779">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292909871">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27149181">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1318195017">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178668068">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35188214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8985970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893301992">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sChild>
    </w:div>
    <w:div w:id="582494887">
      <w:bodyDiv w:val="1"/>
      <w:marLeft w:val="0"/>
      <w:marRight w:val="0"/>
      <w:marTop w:val="0"/>
      <w:marBottom w:val="0"/>
      <w:divBdr>
        <w:top w:val="none" w:sz="0" w:space="0" w:color="auto"/>
        <w:left w:val="none" w:sz="0" w:space="0" w:color="auto"/>
        <w:bottom w:val="none" w:sz="0" w:space="0" w:color="auto"/>
        <w:right w:val="none" w:sz="0" w:space="0" w:color="auto"/>
      </w:divBdr>
    </w:div>
    <w:div w:id="588271569">
      <w:bodyDiv w:val="1"/>
      <w:marLeft w:val="0"/>
      <w:marRight w:val="0"/>
      <w:marTop w:val="0"/>
      <w:marBottom w:val="0"/>
      <w:divBdr>
        <w:top w:val="none" w:sz="0" w:space="0" w:color="auto"/>
        <w:left w:val="none" w:sz="0" w:space="0" w:color="auto"/>
        <w:bottom w:val="none" w:sz="0" w:space="0" w:color="auto"/>
        <w:right w:val="none" w:sz="0" w:space="0" w:color="auto"/>
      </w:divBdr>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1822935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243759699">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15233486">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238946968">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46978798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 w:id="14850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449520">
      <w:bodyDiv w:val="1"/>
      <w:marLeft w:val="0"/>
      <w:marRight w:val="0"/>
      <w:marTop w:val="0"/>
      <w:marBottom w:val="0"/>
      <w:divBdr>
        <w:top w:val="none" w:sz="0" w:space="0" w:color="auto"/>
        <w:left w:val="none" w:sz="0" w:space="0" w:color="auto"/>
        <w:bottom w:val="none" w:sz="0" w:space="0" w:color="auto"/>
        <w:right w:val="none" w:sz="0" w:space="0" w:color="auto"/>
      </w:divBdr>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52125762">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374622142">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7394760">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1047074359">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74716246">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209304577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sChild>
    </w:div>
    <w:div w:id="818888565">
      <w:bodyDiv w:val="1"/>
      <w:marLeft w:val="0"/>
      <w:marRight w:val="0"/>
      <w:marTop w:val="0"/>
      <w:marBottom w:val="0"/>
      <w:divBdr>
        <w:top w:val="none" w:sz="0" w:space="0" w:color="auto"/>
        <w:left w:val="none" w:sz="0" w:space="0" w:color="auto"/>
        <w:bottom w:val="none" w:sz="0" w:space="0" w:color="auto"/>
        <w:right w:val="none" w:sz="0" w:space="0" w:color="auto"/>
      </w:divBdr>
    </w:div>
    <w:div w:id="820578632">
      <w:bodyDiv w:val="1"/>
      <w:marLeft w:val="0"/>
      <w:marRight w:val="0"/>
      <w:marTop w:val="0"/>
      <w:marBottom w:val="0"/>
      <w:divBdr>
        <w:top w:val="none" w:sz="0" w:space="0" w:color="auto"/>
        <w:left w:val="none" w:sz="0" w:space="0" w:color="auto"/>
        <w:bottom w:val="none" w:sz="0" w:space="0" w:color="auto"/>
        <w:right w:val="none" w:sz="0" w:space="0" w:color="auto"/>
      </w:divBdr>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6298079">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494687761">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39020307">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2023168775">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891498570">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23990927">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1244607059">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980503933">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255213894">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451631616">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sChild>
    </w:div>
    <w:div w:id="1022322970">
      <w:bodyDiv w:val="1"/>
      <w:marLeft w:val="0"/>
      <w:marRight w:val="0"/>
      <w:marTop w:val="0"/>
      <w:marBottom w:val="0"/>
      <w:divBdr>
        <w:top w:val="none" w:sz="0" w:space="0" w:color="auto"/>
        <w:left w:val="none" w:sz="0" w:space="0" w:color="auto"/>
        <w:bottom w:val="none" w:sz="0" w:space="0" w:color="auto"/>
        <w:right w:val="none" w:sz="0" w:space="0" w:color="auto"/>
      </w:divBdr>
    </w:div>
    <w:div w:id="1030953972">
      <w:bodyDiv w:val="1"/>
      <w:marLeft w:val="0"/>
      <w:marRight w:val="0"/>
      <w:marTop w:val="0"/>
      <w:marBottom w:val="0"/>
      <w:divBdr>
        <w:top w:val="none" w:sz="0" w:space="0" w:color="auto"/>
        <w:left w:val="none" w:sz="0" w:space="0" w:color="auto"/>
        <w:bottom w:val="none" w:sz="0" w:space="0" w:color="auto"/>
        <w:right w:val="none" w:sz="0" w:space="0" w:color="auto"/>
      </w:divBdr>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3290074">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680398262">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53134751">
      <w:bodyDiv w:val="1"/>
      <w:marLeft w:val="0"/>
      <w:marRight w:val="0"/>
      <w:marTop w:val="0"/>
      <w:marBottom w:val="0"/>
      <w:divBdr>
        <w:top w:val="none" w:sz="0" w:space="0" w:color="auto"/>
        <w:left w:val="none" w:sz="0" w:space="0" w:color="auto"/>
        <w:bottom w:val="none" w:sz="0" w:space="0" w:color="auto"/>
        <w:right w:val="none" w:sz="0" w:space="0" w:color="auto"/>
      </w:divBdr>
      <w:divsChild>
        <w:div w:id="11078411">
          <w:marLeft w:val="-225"/>
          <w:marRight w:val="-225"/>
          <w:marTop w:val="0"/>
          <w:marBottom w:val="0"/>
          <w:divBdr>
            <w:top w:val="none" w:sz="0" w:space="0" w:color="auto"/>
            <w:left w:val="none" w:sz="0" w:space="0" w:color="auto"/>
            <w:bottom w:val="none" w:sz="0" w:space="0" w:color="auto"/>
            <w:right w:val="none" w:sz="0" w:space="0" w:color="auto"/>
          </w:divBdr>
          <w:divsChild>
            <w:div w:id="150756885">
              <w:marLeft w:val="0"/>
              <w:marRight w:val="0"/>
              <w:marTop w:val="0"/>
              <w:marBottom w:val="0"/>
              <w:divBdr>
                <w:top w:val="none" w:sz="0" w:space="0" w:color="auto"/>
                <w:left w:val="none" w:sz="0" w:space="0" w:color="auto"/>
                <w:bottom w:val="none" w:sz="0" w:space="0" w:color="auto"/>
                <w:right w:val="none" w:sz="0" w:space="0" w:color="auto"/>
              </w:divBdr>
              <w:divsChild>
                <w:div w:id="457844922">
                  <w:marLeft w:val="0"/>
                  <w:marRight w:val="0"/>
                  <w:marTop w:val="750"/>
                  <w:marBottom w:val="750"/>
                  <w:divBdr>
                    <w:top w:val="none" w:sz="0" w:space="0" w:color="auto"/>
                    <w:left w:val="none" w:sz="0" w:space="0" w:color="auto"/>
                    <w:bottom w:val="none" w:sz="0" w:space="0" w:color="auto"/>
                    <w:right w:val="none" w:sz="0" w:space="0" w:color="auto"/>
                  </w:divBdr>
                </w:div>
              </w:divsChild>
            </w:div>
            <w:div w:id="2066834742">
              <w:marLeft w:val="0"/>
              <w:marRight w:val="0"/>
              <w:marTop w:val="0"/>
              <w:marBottom w:val="0"/>
              <w:divBdr>
                <w:top w:val="none" w:sz="0" w:space="0" w:color="auto"/>
                <w:left w:val="none" w:sz="0" w:space="0" w:color="auto"/>
                <w:bottom w:val="none" w:sz="0" w:space="0" w:color="auto"/>
                <w:right w:val="none" w:sz="0" w:space="0" w:color="auto"/>
              </w:divBdr>
            </w:div>
          </w:divsChild>
        </w:div>
        <w:div w:id="587806349">
          <w:marLeft w:val="-225"/>
          <w:marRight w:val="-225"/>
          <w:marTop w:val="0"/>
          <w:marBottom w:val="0"/>
          <w:divBdr>
            <w:top w:val="none" w:sz="0" w:space="0" w:color="auto"/>
            <w:left w:val="none" w:sz="0" w:space="0" w:color="auto"/>
            <w:bottom w:val="none" w:sz="0" w:space="0" w:color="auto"/>
            <w:right w:val="none" w:sz="0" w:space="0" w:color="auto"/>
          </w:divBdr>
          <w:divsChild>
            <w:div w:id="1015884310">
              <w:marLeft w:val="0"/>
              <w:marRight w:val="0"/>
              <w:marTop w:val="0"/>
              <w:marBottom w:val="0"/>
              <w:divBdr>
                <w:top w:val="none" w:sz="0" w:space="0" w:color="auto"/>
                <w:left w:val="none" w:sz="0" w:space="0" w:color="auto"/>
                <w:bottom w:val="none" w:sz="0" w:space="0" w:color="auto"/>
                <w:right w:val="none" w:sz="0" w:space="0" w:color="auto"/>
              </w:divBdr>
              <w:divsChild>
                <w:div w:id="1069810656">
                  <w:marLeft w:val="0"/>
                  <w:marRight w:val="0"/>
                  <w:marTop w:val="0"/>
                  <w:marBottom w:val="750"/>
                  <w:divBdr>
                    <w:top w:val="none" w:sz="0" w:space="0" w:color="auto"/>
                    <w:left w:val="none" w:sz="0" w:space="0" w:color="auto"/>
                    <w:bottom w:val="none" w:sz="0" w:space="0" w:color="auto"/>
                    <w:right w:val="none" w:sz="0" w:space="0" w:color="auto"/>
                  </w:divBdr>
                  <w:divsChild>
                    <w:div w:id="210115788">
                      <w:marLeft w:val="0"/>
                      <w:marRight w:val="0"/>
                      <w:marTop w:val="0"/>
                      <w:marBottom w:val="750"/>
                      <w:divBdr>
                        <w:top w:val="none" w:sz="0" w:space="0" w:color="auto"/>
                        <w:left w:val="none" w:sz="0" w:space="0" w:color="auto"/>
                        <w:bottom w:val="none" w:sz="0" w:space="0" w:color="auto"/>
                        <w:right w:val="none" w:sz="0" w:space="0" w:color="auto"/>
                      </w:divBdr>
                      <w:divsChild>
                        <w:div w:id="417097939">
                          <w:marLeft w:val="0"/>
                          <w:marRight w:val="0"/>
                          <w:marTop w:val="0"/>
                          <w:marBottom w:val="0"/>
                          <w:divBdr>
                            <w:top w:val="none" w:sz="0" w:space="0" w:color="auto"/>
                            <w:left w:val="none" w:sz="0" w:space="0" w:color="auto"/>
                            <w:bottom w:val="none" w:sz="0" w:space="0" w:color="auto"/>
                            <w:right w:val="none" w:sz="0" w:space="0" w:color="auto"/>
                          </w:divBdr>
                          <w:divsChild>
                            <w:div w:id="115306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0564175">
          <w:marLeft w:val="-225"/>
          <w:marRight w:val="-225"/>
          <w:marTop w:val="0"/>
          <w:marBottom w:val="0"/>
          <w:divBdr>
            <w:top w:val="none" w:sz="0" w:space="0" w:color="auto"/>
            <w:left w:val="none" w:sz="0" w:space="0" w:color="auto"/>
            <w:bottom w:val="none" w:sz="0" w:space="0" w:color="auto"/>
            <w:right w:val="none" w:sz="0" w:space="0" w:color="auto"/>
          </w:divBdr>
          <w:divsChild>
            <w:div w:id="20324779">
              <w:marLeft w:val="225"/>
              <w:marRight w:val="225"/>
              <w:marTop w:val="0"/>
              <w:marBottom w:val="0"/>
              <w:divBdr>
                <w:top w:val="single" w:sz="6" w:space="0" w:color="B1B4B6"/>
                <w:left w:val="none" w:sz="0" w:space="0" w:color="auto"/>
                <w:bottom w:val="none" w:sz="0" w:space="0" w:color="auto"/>
                <w:right w:val="none" w:sz="0" w:space="0" w:color="auto"/>
              </w:divBdr>
              <w:divsChild>
                <w:div w:id="886842160">
                  <w:marLeft w:val="0"/>
                  <w:marRight w:val="0"/>
                  <w:marTop w:val="0"/>
                  <w:marBottom w:val="0"/>
                  <w:divBdr>
                    <w:top w:val="none" w:sz="0" w:space="0" w:color="auto"/>
                    <w:left w:val="none" w:sz="0" w:space="0" w:color="auto"/>
                    <w:bottom w:val="none" w:sz="0" w:space="0" w:color="auto"/>
                    <w:right w:val="none" w:sz="0" w:space="0" w:color="auto"/>
                  </w:divBdr>
                  <w:divsChild>
                    <w:div w:id="106738523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156917479">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44064684">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812483511">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15666219">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52733297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11150463">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761031809">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0738827">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53165878">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155220734">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468137639">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5519867">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562915166">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53220853">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5935954">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471752710">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6712031">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2013288786">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10422887">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2125151825">
          <w:marLeft w:val="640"/>
          <w:marRight w:val="0"/>
          <w:marTop w:val="0"/>
          <w:marBottom w:val="0"/>
          <w:divBdr>
            <w:top w:val="none" w:sz="0" w:space="0" w:color="auto"/>
            <w:left w:val="none" w:sz="0" w:space="0" w:color="auto"/>
            <w:bottom w:val="none" w:sz="0" w:space="0" w:color="auto"/>
            <w:right w:val="none" w:sz="0" w:space="0" w:color="auto"/>
          </w:divBdr>
        </w:div>
      </w:divsChild>
    </w:div>
    <w:div w:id="1802376912">
      <w:bodyDiv w:val="1"/>
      <w:marLeft w:val="0"/>
      <w:marRight w:val="0"/>
      <w:marTop w:val="0"/>
      <w:marBottom w:val="0"/>
      <w:divBdr>
        <w:top w:val="none" w:sz="0" w:space="0" w:color="auto"/>
        <w:left w:val="none" w:sz="0" w:space="0" w:color="auto"/>
        <w:bottom w:val="none" w:sz="0" w:space="0" w:color="auto"/>
        <w:right w:val="none" w:sz="0" w:space="0" w:color="auto"/>
      </w:divBdr>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21227">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163348646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44398769">
      <w:bodyDiv w:val="1"/>
      <w:marLeft w:val="0"/>
      <w:marRight w:val="0"/>
      <w:marTop w:val="0"/>
      <w:marBottom w:val="0"/>
      <w:divBdr>
        <w:top w:val="none" w:sz="0" w:space="0" w:color="auto"/>
        <w:left w:val="none" w:sz="0" w:space="0" w:color="auto"/>
        <w:bottom w:val="none" w:sz="0" w:space="0" w:color="auto"/>
        <w:right w:val="none" w:sz="0" w:space="0" w:color="auto"/>
      </w:divBdr>
    </w:div>
    <w:div w:id="1870219799">
      <w:bodyDiv w:val="1"/>
      <w:marLeft w:val="0"/>
      <w:marRight w:val="0"/>
      <w:marTop w:val="0"/>
      <w:marBottom w:val="0"/>
      <w:divBdr>
        <w:top w:val="none" w:sz="0" w:space="0" w:color="auto"/>
        <w:left w:val="none" w:sz="0" w:space="0" w:color="auto"/>
        <w:bottom w:val="none" w:sz="0" w:space="0" w:color="auto"/>
        <w:right w:val="none" w:sz="0" w:space="0" w:color="auto"/>
      </w:divBdr>
    </w:div>
    <w:div w:id="1884822752">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41837220">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2799189">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872765613">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sChild>
    </w:div>
    <w:div w:id="2041857094">
      <w:bodyDiv w:val="1"/>
      <w:marLeft w:val="0"/>
      <w:marRight w:val="0"/>
      <w:marTop w:val="0"/>
      <w:marBottom w:val="0"/>
      <w:divBdr>
        <w:top w:val="none" w:sz="0" w:space="0" w:color="auto"/>
        <w:left w:val="none" w:sz="0" w:space="0" w:color="auto"/>
        <w:bottom w:val="none" w:sz="0" w:space="0" w:color="auto"/>
        <w:right w:val="none" w:sz="0" w:space="0" w:color="auto"/>
      </w:divBdr>
    </w:div>
    <w:div w:id="2053843175">
      <w:bodyDiv w:val="1"/>
      <w:marLeft w:val="0"/>
      <w:marRight w:val="0"/>
      <w:marTop w:val="0"/>
      <w:marBottom w:val="0"/>
      <w:divBdr>
        <w:top w:val="none" w:sz="0" w:space="0" w:color="auto"/>
        <w:left w:val="none" w:sz="0" w:space="0" w:color="auto"/>
        <w:bottom w:val="none" w:sz="0" w:space="0" w:color="auto"/>
        <w:right w:val="none" w:sz="0" w:space="0" w:color="auto"/>
      </w:divBdr>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654967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255238526">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033356">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297927510">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16560656">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6A7EEF-05F7-4D53-A2B2-7EDC18865AB9}">
  <ds:schemaRefs>
    <ds:schemaRef ds:uri="http://schemas.openxmlformats.org/officeDocument/2006/bibliography"/>
  </ds:schemaRefs>
</ds:datastoreItem>
</file>

<file path=customXml/itemProps2.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3.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75</TotalTime>
  <Pages>1</Pages>
  <Words>264</Words>
  <Characters>151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771</CharactersWithSpaces>
  <SharedDoc>false</SharedDoc>
  <HLinks>
    <vt:vector size="12" baseType="variant">
      <vt:variant>
        <vt:i4>3866670</vt:i4>
      </vt:variant>
      <vt:variant>
        <vt:i4>14</vt:i4>
      </vt:variant>
      <vt:variant>
        <vt:i4>0</vt:i4>
      </vt:variant>
      <vt:variant>
        <vt:i4>5</vt:i4>
      </vt:variant>
      <vt:variant>
        <vt:lpwstr>https://www.gov.uk/government/publications/english-indices-of-deprivation-2019-technical-report</vt:lpwstr>
      </vt:variant>
      <vt:variant>
        <vt:lpwstr/>
      </vt:variant>
      <vt:variant>
        <vt:i4>655454</vt:i4>
      </vt:variant>
      <vt:variant>
        <vt:i4>11</vt:i4>
      </vt:variant>
      <vt:variant>
        <vt:i4>0</vt:i4>
      </vt:variant>
      <vt:variant>
        <vt:i4>5</vt:i4>
      </vt:variant>
      <vt:variant>
        <vt:lpwstr>https://www.ncmd.info/2021/05/13/dep-report-20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39</cp:revision>
  <cp:lastPrinted>2024-05-24T10:40:00Z</cp:lastPrinted>
  <dcterms:created xsi:type="dcterms:W3CDTF">2025-05-21T07:16:00Z</dcterms:created>
  <dcterms:modified xsi:type="dcterms:W3CDTF">2026-03-09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